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B0D529" w14:textId="19C35E06" w:rsidR="001C75F7" w:rsidRPr="00F07484" w:rsidRDefault="00424507" w:rsidP="008E22FB">
      <w:pPr>
        <w:pStyle w:val="NormalnyWeb"/>
        <w:spacing w:beforeAutospacing="0" w:after="240" w:afterAutospacing="0" w:line="360" w:lineRule="auto"/>
        <w:jc w:val="center"/>
        <w:rPr>
          <w:b/>
          <w:sz w:val="28"/>
          <w:szCs w:val="28"/>
          <w:lang w:val="en-GB"/>
        </w:rPr>
      </w:pPr>
      <w:r w:rsidRPr="00F07484">
        <w:rPr>
          <w:b/>
          <w:sz w:val="28"/>
          <w:szCs w:val="28"/>
          <w:lang w:val="en-GB"/>
        </w:rPr>
        <w:t xml:space="preserve">Results of </w:t>
      </w:r>
      <w:proofErr w:type="spellStart"/>
      <w:r w:rsidRPr="00F07484">
        <w:rPr>
          <w:b/>
          <w:sz w:val="28"/>
          <w:szCs w:val="28"/>
          <w:lang w:val="en-GB"/>
        </w:rPr>
        <w:t>unprecedently</w:t>
      </w:r>
      <w:proofErr w:type="spellEnd"/>
      <w:r w:rsidRPr="00F07484">
        <w:rPr>
          <w:b/>
          <w:sz w:val="28"/>
          <w:szCs w:val="28"/>
          <w:lang w:val="en-GB"/>
        </w:rPr>
        <w:t xml:space="preserve"> l</w:t>
      </w:r>
      <w:r w:rsidR="008C7643" w:rsidRPr="00F07484">
        <w:rPr>
          <w:b/>
          <w:sz w:val="28"/>
          <w:szCs w:val="28"/>
          <w:lang w:val="en-GB"/>
        </w:rPr>
        <w:t>ong</w:t>
      </w:r>
      <w:r w:rsidR="007C4439" w:rsidRPr="00F07484">
        <w:rPr>
          <w:b/>
          <w:sz w:val="28"/>
          <w:szCs w:val="28"/>
          <w:lang w:val="en-GB"/>
        </w:rPr>
        <w:t>-</w:t>
      </w:r>
      <w:r w:rsidRPr="00F07484">
        <w:rPr>
          <w:b/>
          <w:sz w:val="28"/>
          <w:szCs w:val="28"/>
          <w:lang w:val="en-GB"/>
        </w:rPr>
        <w:t>time</w:t>
      </w:r>
      <w:r w:rsidR="008C7643" w:rsidRPr="00F07484">
        <w:rPr>
          <w:b/>
          <w:sz w:val="28"/>
          <w:szCs w:val="28"/>
          <w:lang w:val="en-GB"/>
        </w:rPr>
        <w:t xml:space="preserve"> of melodic contour</w:t>
      </w:r>
      <w:r w:rsidR="00C51B60" w:rsidRPr="00F07484">
        <w:rPr>
          <w:b/>
          <w:sz w:val="28"/>
          <w:szCs w:val="28"/>
          <w:lang w:val="en-GB"/>
        </w:rPr>
        <w:t xml:space="preserve"> identification</w:t>
      </w:r>
      <w:r w:rsidRPr="00F07484">
        <w:rPr>
          <w:b/>
          <w:sz w:val="28"/>
          <w:szCs w:val="28"/>
          <w:lang w:val="en-GB"/>
        </w:rPr>
        <w:t xml:space="preserve"> in CI</w:t>
      </w:r>
    </w:p>
    <w:p w14:paraId="5D3FA554" w14:textId="08BB64E9" w:rsidR="00A306EF" w:rsidRPr="00F07484" w:rsidRDefault="00A306EF" w:rsidP="008E22FB">
      <w:pPr>
        <w:pStyle w:val="NormalnyWeb"/>
        <w:spacing w:beforeAutospacing="0" w:after="120" w:afterAutospacing="0"/>
        <w:jc w:val="center"/>
        <w:rPr>
          <w:lang w:val="en-GB"/>
        </w:rPr>
      </w:pPr>
      <w:r w:rsidRPr="00F07484">
        <w:rPr>
          <w:lang w:val="en-GB"/>
        </w:rPr>
        <w:t xml:space="preserve">Krzysztof R. </w:t>
      </w:r>
      <w:proofErr w:type="spellStart"/>
      <w:r w:rsidRPr="00F07484">
        <w:rPr>
          <w:lang w:val="en-GB"/>
        </w:rPr>
        <w:t>Szymański</w:t>
      </w:r>
      <w:r w:rsidR="008E22FB" w:rsidRPr="00F07484">
        <w:rPr>
          <w:vertAlign w:val="superscript"/>
          <w:lang w:val="en-GB"/>
        </w:rPr>
        <w:t>a</w:t>
      </w:r>
      <w:proofErr w:type="spellEnd"/>
      <w:r w:rsidR="00DA6BBA">
        <w:rPr>
          <w:vertAlign w:val="superscript"/>
          <w:lang w:val="en-GB"/>
        </w:rPr>
        <w:t>,</w:t>
      </w:r>
      <w:r w:rsidR="00DA6BBA">
        <w:rPr>
          <w:rStyle w:val="Odwoanieprzypisudolnego"/>
          <w:lang w:val="en-GB"/>
        </w:rPr>
        <w:footnoteReference w:id="1"/>
      </w:r>
    </w:p>
    <w:p w14:paraId="6DB676EE" w14:textId="74E4AFDC" w:rsidR="00A306EF" w:rsidRPr="00F07484" w:rsidRDefault="008E22FB" w:rsidP="008E22FB">
      <w:pPr>
        <w:pStyle w:val="absorg"/>
        <w:spacing w:after="240"/>
        <w:rPr>
          <w:rFonts w:ascii="Times New Roman" w:hAnsi="Times New Roman" w:cs="Times New Roman"/>
          <w:lang w:val="en-GB"/>
        </w:rPr>
      </w:pPr>
      <w:proofErr w:type="spellStart"/>
      <w:r w:rsidRPr="00F07484">
        <w:rPr>
          <w:rFonts w:ascii="Times New Roman" w:hAnsi="Times New Roman" w:cs="Times New Roman"/>
          <w:i w:val="0"/>
          <w:vertAlign w:val="superscript"/>
          <w:lang w:val="en-GB"/>
        </w:rPr>
        <w:t>a</w:t>
      </w:r>
      <w:r w:rsidR="00A306EF" w:rsidRPr="00F07484">
        <w:rPr>
          <w:rFonts w:ascii="Times New Roman" w:hAnsi="Times New Roman" w:cs="Times New Roman"/>
          <w:lang w:val="en-GB"/>
        </w:rPr>
        <w:t>Faculty</w:t>
      </w:r>
      <w:proofErr w:type="spellEnd"/>
      <w:r w:rsidR="00A306EF" w:rsidRPr="00F07484">
        <w:rPr>
          <w:rFonts w:ascii="Times New Roman" w:hAnsi="Times New Roman" w:cs="Times New Roman"/>
          <w:lang w:val="en-GB"/>
        </w:rPr>
        <w:t xml:space="preserve"> of Physics, University of Bialystok, K. </w:t>
      </w:r>
      <w:proofErr w:type="spellStart"/>
      <w:r w:rsidR="00A306EF" w:rsidRPr="00F07484">
        <w:rPr>
          <w:rFonts w:ascii="Times New Roman" w:hAnsi="Times New Roman" w:cs="Times New Roman"/>
          <w:lang w:val="en-GB"/>
        </w:rPr>
        <w:t>Ciołkowskiego</w:t>
      </w:r>
      <w:proofErr w:type="spellEnd"/>
      <w:r w:rsidR="00A306EF" w:rsidRPr="00F07484">
        <w:rPr>
          <w:rFonts w:ascii="Times New Roman" w:hAnsi="Times New Roman" w:cs="Times New Roman"/>
          <w:lang w:val="en-GB"/>
        </w:rPr>
        <w:t xml:space="preserve"> 1L, 15–245 </w:t>
      </w:r>
      <w:proofErr w:type="spellStart"/>
      <w:r w:rsidR="00A306EF" w:rsidRPr="00F07484">
        <w:rPr>
          <w:rFonts w:ascii="Times New Roman" w:hAnsi="Times New Roman" w:cs="Times New Roman"/>
          <w:lang w:val="en-GB"/>
        </w:rPr>
        <w:t>Białystok</w:t>
      </w:r>
      <w:proofErr w:type="spellEnd"/>
      <w:r w:rsidR="00A306EF" w:rsidRPr="00F07484">
        <w:rPr>
          <w:rFonts w:ascii="Times New Roman" w:hAnsi="Times New Roman" w:cs="Times New Roman"/>
          <w:lang w:val="en-GB"/>
        </w:rPr>
        <w:t>, Poland</w:t>
      </w:r>
    </w:p>
    <w:p w14:paraId="485C99E3" w14:textId="4CC49C1B" w:rsidR="00C51B60" w:rsidRPr="0084443F" w:rsidRDefault="00C51B60" w:rsidP="0084443F">
      <w:pPr>
        <w:spacing w:before="480" w:after="120"/>
        <w:rPr>
          <w:rFonts w:ascii="Times New Roman" w:hAnsi="Times New Roman" w:cs="Times New Roman"/>
          <w:b/>
          <w:sz w:val="24"/>
          <w:szCs w:val="24"/>
          <w:lang w:val="en-GB"/>
        </w:rPr>
      </w:pPr>
      <w:r w:rsidRPr="0084443F">
        <w:rPr>
          <w:rFonts w:ascii="Times New Roman" w:hAnsi="Times New Roman" w:cs="Times New Roman"/>
          <w:b/>
          <w:sz w:val="24"/>
          <w:szCs w:val="24"/>
          <w:lang w:val="en-GB"/>
        </w:rPr>
        <w:t>Abstract</w:t>
      </w:r>
    </w:p>
    <w:p w14:paraId="3F1B2913" w14:textId="6A611850" w:rsidR="00C51B60" w:rsidRPr="00F07484" w:rsidRDefault="00B55C57" w:rsidP="00AB3606">
      <w:pPr>
        <w:pStyle w:val="akapit"/>
      </w:pPr>
      <w:r w:rsidRPr="00F07484">
        <w:t>Th</w:t>
      </w:r>
      <w:r w:rsidR="00424507" w:rsidRPr="00F07484">
        <w:t>e</w:t>
      </w:r>
      <w:r w:rsidRPr="00F07484">
        <w:t xml:space="preserve"> paper reports the results of stud</w:t>
      </w:r>
      <w:r w:rsidR="00424507" w:rsidRPr="00F07484">
        <w:t>ies</w:t>
      </w:r>
      <w:r w:rsidRPr="00F07484">
        <w:t xml:space="preserve"> of about four years of systematic training of melodic contour identification by a cochlear implant user. The implant was received after 40 years of single-sided deafness. The training led to an improved score on the applied test, although this did not result from true pitch identification through the cochlear implant. The observed </w:t>
      </w:r>
      <w:r w:rsidR="00C943F2" w:rsidRPr="00F07484">
        <w:t xml:space="preserve">decrease of the number of mistakes in melodic contour recognition </w:t>
      </w:r>
      <w:r w:rsidRPr="00F07484">
        <w:t xml:space="preserve">was consistent with the </w:t>
      </w:r>
      <w:r w:rsidR="00AA2A0E" w:rsidRPr="00F07484">
        <w:t>exponential</w:t>
      </w:r>
      <w:r w:rsidRPr="00F07484">
        <w:t xml:space="preserve"> law of practice, which indicates the relationship between response/reaction time and the number of practice trials, well-known in psychology. </w:t>
      </w:r>
      <w:r w:rsidR="00C943F2" w:rsidRPr="00F07484">
        <w:t>The important role of the prehearing was found, which seems to be separate</w:t>
      </w:r>
      <w:r w:rsidR="00424507" w:rsidRPr="00F07484">
        <w:t xml:space="preserve"> and different </w:t>
      </w:r>
      <w:r w:rsidR="00C943F2" w:rsidRPr="00F07484">
        <w:t xml:space="preserve">for speech and for music in cochlear implant perception. </w:t>
      </w:r>
      <w:r w:rsidRPr="00F07484">
        <w:t>The paper reports some methods of achieving strong motivation, which is deemed necessary for long-term cochlear implant rehabilitation.</w:t>
      </w:r>
    </w:p>
    <w:p w14:paraId="0A0ED732" w14:textId="7D02B5CE" w:rsidR="00382D19" w:rsidRPr="00F07484" w:rsidRDefault="008C7643" w:rsidP="0084443F">
      <w:pPr>
        <w:pStyle w:val="rozdzia"/>
        <w:numPr>
          <w:ilvl w:val="0"/>
          <w:numId w:val="5"/>
        </w:numPr>
      </w:pPr>
      <w:r w:rsidRPr="00F07484">
        <w:t>Introduction</w:t>
      </w:r>
    </w:p>
    <w:p w14:paraId="29BEE320" w14:textId="526A652B" w:rsidR="008946E0" w:rsidRPr="00F07484" w:rsidRDefault="00004F57" w:rsidP="00AB3606">
      <w:pPr>
        <w:pStyle w:val="akapit"/>
      </w:pPr>
      <w:r w:rsidRPr="00F07484">
        <w:t>C</w:t>
      </w:r>
      <w:r w:rsidR="008C7643" w:rsidRPr="00F07484">
        <w:t>ochlear implants (CI</w:t>
      </w:r>
      <w:r w:rsidR="00CA52D8" w:rsidRPr="00F07484">
        <w:t>s</w:t>
      </w:r>
      <w:r w:rsidR="008C7643" w:rsidRPr="00F07484">
        <w:t xml:space="preserve">) </w:t>
      </w:r>
      <w:r w:rsidRPr="00F07484">
        <w:t xml:space="preserve">have been documented to </w:t>
      </w:r>
      <w:r w:rsidR="008C7643" w:rsidRPr="00F07484">
        <w:t>increase the quality of life of deaf people</w:t>
      </w:r>
      <w:r w:rsidRPr="00F07484">
        <w:t>,</w:t>
      </w:r>
      <w:r w:rsidR="008C7643" w:rsidRPr="00F07484">
        <w:t xml:space="preserve"> regardless of </w:t>
      </w:r>
      <w:r w:rsidRPr="00F07484">
        <w:t xml:space="preserve">their </w:t>
      </w:r>
      <w:r w:rsidR="008C7643" w:rsidRPr="00F07484">
        <w:t>age. The most important benefit of CI is improving speech understanding in everyday listening environments</w:t>
      </w:r>
      <w:r w:rsidR="001B78B6" w:rsidRPr="00F07484">
        <w:t xml:space="preserve"> [</w:t>
      </w:r>
      <w:r w:rsidR="009D2B70">
        <w:t>1</w:t>
      </w:r>
      <w:r w:rsidR="001B78B6" w:rsidRPr="00F07484">
        <w:t>]</w:t>
      </w:r>
      <w:r w:rsidR="008C7643" w:rsidRPr="00F07484">
        <w:t xml:space="preserve">. Early implantation in </w:t>
      </w:r>
      <w:proofErr w:type="spellStart"/>
      <w:r w:rsidR="008C7643" w:rsidRPr="00F07484">
        <w:t>prelingually</w:t>
      </w:r>
      <w:proofErr w:type="spellEnd"/>
      <w:r w:rsidR="008C7643" w:rsidRPr="00F07484">
        <w:t xml:space="preserve"> deaf children facilitate later development of speech perception skills and speech intelligibility</w:t>
      </w:r>
      <w:r w:rsidR="00B14145" w:rsidRPr="00F07484">
        <w:t xml:space="preserve"> [</w:t>
      </w:r>
      <w:r w:rsidR="009D2B70">
        <w:rPr>
          <w:rStyle w:val="Odwoanieprzypisukocowego"/>
          <w:vertAlign w:val="baseline"/>
        </w:rPr>
        <w:t>2</w:t>
      </w:r>
      <w:r w:rsidR="00B14145" w:rsidRPr="00F07484">
        <w:t>]</w:t>
      </w:r>
      <w:r w:rsidR="008C7643" w:rsidRPr="00F07484">
        <w:t xml:space="preserve">. </w:t>
      </w:r>
      <w:r w:rsidR="000E418B" w:rsidRPr="00F07484">
        <w:t xml:space="preserve">Despite the evident benefits of speech recognition, namely, vocal communication and rhythm appreciation, many aspects of sounds are not fully appreciated, including the ability to identify the age, sex, and accent of a speaker </w:t>
      </w:r>
      <w:r w:rsidR="004F72BA" w:rsidRPr="00F07484">
        <w:t>[</w:t>
      </w:r>
      <w:r w:rsidR="009D2B70">
        <w:t>3</w:t>
      </w:r>
      <w:r w:rsidR="00472AD5">
        <w:t xml:space="preserve">, </w:t>
      </w:r>
      <w:r w:rsidR="009D2B70">
        <w:t>4</w:t>
      </w:r>
      <w:r w:rsidR="004F72BA" w:rsidRPr="00F07484">
        <w:t>]</w:t>
      </w:r>
      <w:r w:rsidRPr="00F07484">
        <w:t>,</w:t>
      </w:r>
      <w:r w:rsidR="004F72BA" w:rsidRPr="00F07484">
        <w:t xml:space="preserve"> </w:t>
      </w:r>
      <w:r w:rsidR="002B1476" w:rsidRPr="00F07484">
        <w:t xml:space="preserve">speech </w:t>
      </w:r>
      <w:r w:rsidR="004F72BA" w:rsidRPr="00F07484">
        <w:t>prosody</w:t>
      </w:r>
      <w:r w:rsidR="002B1476" w:rsidRPr="00F07484">
        <w:t xml:space="preserve"> [</w:t>
      </w:r>
      <w:r w:rsidR="009D2B70">
        <w:t>5</w:t>
      </w:r>
      <w:r w:rsidR="00472AD5">
        <w:t xml:space="preserve"> – </w:t>
      </w:r>
      <w:r w:rsidR="009D2B70">
        <w:t>10</w:t>
      </w:r>
      <w:r w:rsidR="002B1476" w:rsidRPr="00F07484">
        <w:t xml:space="preserve">] </w:t>
      </w:r>
      <w:r w:rsidR="000E418B" w:rsidRPr="00F07484">
        <w:t xml:space="preserve">and musical understanding, particularly pitch and timbre </w:t>
      </w:r>
      <w:r w:rsidR="0046704E" w:rsidRPr="00F07484">
        <w:t>[</w:t>
      </w:r>
      <w:r w:rsidR="009D2B70">
        <w:t>11</w:t>
      </w:r>
      <w:r w:rsidR="00472AD5">
        <w:t xml:space="preserve"> – </w:t>
      </w:r>
      <w:r w:rsidR="009D2B70">
        <w:t>16</w:t>
      </w:r>
      <w:r w:rsidR="0046704E" w:rsidRPr="00F07484">
        <w:t>]</w:t>
      </w:r>
      <w:r w:rsidR="008C7643" w:rsidRPr="00F07484">
        <w:t>.</w:t>
      </w:r>
      <w:r w:rsidR="00D5572A" w:rsidRPr="00F07484">
        <w:t xml:space="preserve"> </w:t>
      </w:r>
    </w:p>
    <w:p w14:paraId="6B6898B9" w14:textId="7466BA35" w:rsidR="00BD10EE" w:rsidRPr="00F07484" w:rsidRDefault="000E418B" w:rsidP="00AB3606">
      <w:pPr>
        <w:pStyle w:val="akapit"/>
      </w:pPr>
      <w:r w:rsidRPr="00F07484">
        <w:t xml:space="preserve">There are no established procedures for rehabilitation of sound recognition, particularly methods based on music. One challenge is the need to treat patients individually, since individuals demonstrate great variation in music knowledge and skills </w:t>
      </w:r>
      <w:r w:rsidR="00761633" w:rsidRPr="00F07484">
        <w:t>[</w:t>
      </w:r>
      <w:r w:rsidR="009D2B70">
        <w:t>17</w:t>
      </w:r>
      <w:r w:rsidR="00761633" w:rsidRPr="00F07484">
        <w:t xml:space="preserve">]. </w:t>
      </w:r>
      <w:r w:rsidRPr="00F07484">
        <w:t>Most studies on rehabilitation and improvement of music appreciation involve a relatively short-term training period</w:t>
      </w:r>
      <w:r w:rsidR="00761633" w:rsidRPr="00F07484">
        <w:t xml:space="preserve"> [</w:t>
      </w:r>
      <w:r w:rsidR="009D2B70">
        <w:t>18</w:t>
      </w:r>
      <w:r w:rsidR="00761633" w:rsidRPr="00F07484">
        <w:t>]</w:t>
      </w:r>
      <w:r w:rsidR="007B1EDB" w:rsidRPr="00F07484">
        <w:t xml:space="preserve">. </w:t>
      </w:r>
      <w:r w:rsidRPr="00F07484">
        <w:t xml:space="preserve">Examples of such training regimens include 4 weeks of training, of at least 3.5 hours a week </w:t>
      </w:r>
      <w:r w:rsidR="007B1EDB" w:rsidRPr="00F07484">
        <w:t>[</w:t>
      </w:r>
      <w:r w:rsidR="009D2B70">
        <w:t>19</w:t>
      </w:r>
      <w:r w:rsidR="007B1EDB" w:rsidRPr="00F07484">
        <w:t>]</w:t>
      </w:r>
      <w:r w:rsidR="00325BAA" w:rsidRPr="00F07484">
        <w:t>,</w:t>
      </w:r>
      <w:r w:rsidR="00822742" w:rsidRPr="00F07484">
        <w:t xml:space="preserve"> </w:t>
      </w:r>
      <w:r w:rsidRPr="00F07484">
        <w:t xml:space="preserve">6 weeks of training, 4 days a week, 15 to 30 minutes daily </w:t>
      </w:r>
      <w:r w:rsidR="006915D2" w:rsidRPr="00F07484">
        <w:t>[</w:t>
      </w:r>
      <w:r w:rsidR="009D2B70">
        <w:t>20</w:t>
      </w:r>
      <w:r w:rsidR="006915D2" w:rsidRPr="00F07484">
        <w:t>]</w:t>
      </w:r>
      <w:r w:rsidR="00325BAA" w:rsidRPr="00F07484">
        <w:t>,</w:t>
      </w:r>
      <w:r w:rsidR="00822742" w:rsidRPr="00F07484">
        <w:t xml:space="preserve"> </w:t>
      </w:r>
      <w:r w:rsidRPr="00F07484">
        <w:t xml:space="preserve">and one month of training without further specifying frequency </w:t>
      </w:r>
      <w:r w:rsidR="008A48CB" w:rsidRPr="00F07484">
        <w:t>[</w:t>
      </w:r>
      <w:r w:rsidR="009D2B70">
        <w:t>21</w:t>
      </w:r>
      <w:r w:rsidR="008A48CB" w:rsidRPr="00F07484">
        <w:t xml:space="preserve">]. </w:t>
      </w:r>
      <w:r w:rsidRPr="00F07484">
        <w:t>Results of long-range training, conducted over several years, have not been reported to date</w:t>
      </w:r>
      <w:r w:rsidR="00DA6BBA">
        <w:t>.</w:t>
      </w:r>
    </w:p>
    <w:p w14:paraId="02FEBD88" w14:textId="7DDCA512" w:rsidR="00360DCA" w:rsidRPr="00F07484" w:rsidRDefault="00360DCA" w:rsidP="00AB3606">
      <w:pPr>
        <w:pStyle w:val="akapit"/>
      </w:pPr>
      <w:r w:rsidRPr="00F07484">
        <w:t xml:space="preserve">This study presents the results of extended melodic contour identification training conducted by the author on himself. The training outcomes were systematically recorded, </w:t>
      </w:r>
      <w:r w:rsidRPr="00F07484">
        <w:lastRenderedPageBreak/>
        <w:t>providing insights into the effects of long-term rehabilitation. Additionally, the study details various technical challenges encountered and strategies employed to enhance user motivation</w:t>
      </w:r>
      <w:r w:rsidR="00AB3606" w:rsidRPr="00F07484">
        <w:t xml:space="preserve"> – </w:t>
      </w:r>
      <w:r w:rsidRPr="00F07484">
        <w:t>an</w:t>
      </w:r>
      <w:r w:rsidR="00AB3606" w:rsidRPr="00F07484">
        <w:t xml:space="preserve"> </w:t>
      </w:r>
      <w:r w:rsidRPr="00F07484">
        <w:t xml:space="preserve">essential factor for the success of long-term in-home rehabilitation for cochlear implant (CI) users. The author, who received a </w:t>
      </w:r>
      <w:proofErr w:type="spellStart"/>
      <w:r w:rsidRPr="00F07484">
        <w:t>MedEl</w:t>
      </w:r>
      <w:proofErr w:type="spellEnd"/>
      <w:r w:rsidRPr="00F07484">
        <w:t xml:space="preserve"> Sonata implant and Sonnet processor in February 2017 after 40 years of complete single-sided deafness, reports that while the implantation significantly improved speech comprehension to a satisfactory level, it did not enhance music perception. This limitation served as the primary motivation for initiating music-based training.</w:t>
      </w:r>
    </w:p>
    <w:p w14:paraId="37EFF2A0" w14:textId="2D6CBE61" w:rsidR="0055632B" w:rsidRPr="00F07484" w:rsidRDefault="0055632B" w:rsidP="00AB3606">
      <w:pPr>
        <w:pStyle w:val="akapit"/>
      </w:pPr>
      <w:r w:rsidRPr="00F07484">
        <w:t>Although music appreciation is subjective, there are objective methods for testing some elements of musical understanding. One of the proposed measures of melodic pitch perception by CI users is the recognition of randomly-selected simple melodic contours [</w:t>
      </w:r>
      <w:r w:rsidR="009D2B70">
        <w:t>14</w:t>
      </w:r>
      <w:r w:rsidRPr="00F07484">
        <w:t>]. Following suggestions that spaced rehearsal is generally superior to massed training over a longer time frame [</w:t>
      </w:r>
      <w:r w:rsidR="008E7047">
        <w:t>22</w:t>
      </w:r>
      <w:r w:rsidR="00472AD5">
        <w:t xml:space="preserve"> – </w:t>
      </w:r>
      <w:r w:rsidR="008E7047">
        <w:t>24</w:t>
      </w:r>
      <w:r w:rsidRPr="00F07484">
        <w:t>] at the same time being less time consuming, the author has been performing, for almost four years, systematic, registered and monitored training practice. Despite being long-range, the training has not been time-consuming in terms of everyday life, since it did not take much time on a daily basis. That monitoring such training’s advances was rather simple provided strong motivation behind this long-lasting and monotonous rehabilitation.</w:t>
      </w:r>
    </w:p>
    <w:p w14:paraId="6587C261" w14:textId="3CBE5716" w:rsidR="0055632B" w:rsidRPr="00F07484" w:rsidRDefault="0055632B" w:rsidP="00AB3606">
      <w:pPr>
        <w:pStyle w:val="akapit"/>
      </w:pPr>
      <w:r w:rsidRPr="00F07484">
        <w:t>This study was conducted in compliance with the procedures approved by the Research Ethics Board of the Medical University in Bialystok.</w:t>
      </w:r>
    </w:p>
    <w:p w14:paraId="1D270B8E" w14:textId="24A8DBD7" w:rsidR="00F66F7D" w:rsidRPr="00F07484" w:rsidRDefault="00DC0BED" w:rsidP="0084443F">
      <w:pPr>
        <w:pStyle w:val="rozdzia"/>
        <w:numPr>
          <w:ilvl w:val="0"/>
          <w:numId w:val="5"/>
        </w:numPr>
      </w:pPr>
      <w:r w:rsidRPr="00F07484">
        <w:t>Methods</w:t>
      </w:r>
    </w:p>
    <w:p w14:paraId="05C8C09F" w14:textId="2434979A" w:rsidR="003F6B78" w:rsidRPr="00F07484" w:rsidRDefault="00771FE5" w:rsidP="00AE44D1">
      <w:pPr>
        <w:pStyle w:val="NormalnyWeb"/>
        <w:numPr>
          <w:ilvl w:val="1"/>
          <w:numId w:val="5"/>
        </w:numPr>
        <w:spacing w:beforeAutospacing="0" w:after="120" w:afterAutospacing="0"/>
        <w:ind w:left="964" w:hanging="567"/>
        <w:jc w:val="both"/>
        <w:rPr>
          <w:b/>
          <w:lang w:val="en-GB"/>
        </w:rPr>
      </w:pPr>
      <w:r w:rsidRPr="00F07484">
        <w:rPr>
          <w:b/>
          <w:lang w:val="en-GB"/>
        </w:rPr>
        <w:t>S</w:t>
      </w:r>
      <w:r w:rsidR="00F66F7D" w:rsidRPr="00F07484">
        <w:rPr>
          <w:b/>
          <w:lang w:val="en-GB"/>
        </w:rPr>
        <w:t>ystematic training</w:t>
      </w:r>
      <w:r w:rsidR="008C7643" w:rsidRPr="00F07484">
        <w:rPr>
          <w:b/>
          <w:lang w:val="en-GB"/>
        </w:rPr>
        <w:t xml:space="preserve"> </w:t>
      </w:r>
      <w:r w:rsidR="00F66F7D" w:rsidRPr="00F07484">
        <w:rPr>
          <w:b/>
          <w:lang w:val="en-GB"/>
        </w:rPr>
        <w:t>by melodic contour</w:t>
      </w:r>
      <w:r w:rsidR="00916ACB" w:rsidRPr="00F07484">
        <w:rPr>
          <w:b/>
          <w:lang w:val="en-GB"/>
        </w:rPr>
        <w:t xml:space="preserve"> iden</w:t>
      </w:r>
      <w:r w:rsidR="000A63A5" w:rsidRPr="00F07484">
        <w:rPr>
          <w:b/>
          <w:lang w:val="en-GB"/>
        </w:rPr>
        <w:t>tification</w:t>
      </w:r>
    </w:p>
    <w:p w14:paraId="04204F1C" w14:textId="784E0EA1" w:rsidR="00DC0BED" w:rsidRPr="00F07484" w:rsidRDefault="00660E9D" w:rsidP="00AB3606">
      <w:pPr>
        <w:pStyle w:val="akapit"/>
      </w:pPr>
      <w:r w:rsidRPr="00F07484">
        <w:t>Melodic contour tests were conducted using hearing resources available at Keck School of Medicine of USC (courtesy of R.L. Goldsworthy). Nine melodic contours of piano tones</w:t>
      </w:r>
      <w:r w:rsidR="00AD318B" w:rsidRPr="00F07484">
        <w:t xml:space="preserve"> [</w:t>
      </w:r>
      <w:r w:rsidR="009D2B70">
        <w:t>14</w:t>
      </w:r>
      <w:r w:rsidR="00AD318B" w:rsidRPr="00F07484">
        <w:t xml:space="preserve">] </w:t>
      </w:r>
      <w:r w:rsidRPr="00F07484">
        <w:t>were generated using MIDI sampling and synthesis (Fig.</w:t>
      </w:r>
      <w:r w:rsidR="00B81654" w:rsidRPr="00F07484">
        <w:t> </w:t>
      </w:r>
      <w:r w:rsidRPr="00F07484">
        <w:t xml:space="preserve">1). The contours covered the </w:t>
      </w:r>
      <w:r w:rsidRPr="00F07484">
        <w:rPr>
          <w:i/>
        </w:rPr>
        <w:t>f</w:t>
      </w:r>
      <w:r w:rsidRPr="00F07484">
        <w:rPr>
          <w:vertAlign w:val="subscript"/>
        </w:rPr>
        <w:t>0</w:t>
      </w:r>
      <w:r w:rsidRPr="00F07484">
        <w:t xml:space="preserve"> frequency range of 139-349 Hz. Activity results were registered on the Team Hearing (TH) platform. The resulting data files (in Excel format) were analysed using Mathematica software. Other hearing tests were developed using open-source score writer </w:t>
      </w:r>
      <w:proofErr w:type="spellStart"/>
      <w:r w:rsidRPr="00F07484">
        <w:t>MuseScore</w:t>
      </w:r>
      <w:proofErr w:type="spellEnd"/>
      <w:r w:rsidR="00DD5D8F" w:rsidRPr="00F07484">
        <w:t xml:space="preserve"> (MS)</w:t>
      </w:r>
      <w:r w:rsidRPr="00F07484">
        <w:t xml:space="preserve">, where contours of piano and bassoon covering </w:t>
      </w:r>
      <w:r w:rsidRPr="00F07484">
        <w:rPr>
          <w:i/>
        </w:rPr>
        <w:t>f</w:t>
      </w:r>
      <w:r w:rsidRPr="00F07484">
        <w:rPr>
          <w:vertAlign w:val="subscript"/>
        </w:rPr>
        <w:t>0</w:t>
      </w:r>
      <w:r w:rsidRPr="00F07484">
        <w:t xml:space="preserve"> frequency range 220-554 Hz were prepared. Mathematica software was used for random selection of the melodic contours</w:t>
      </w:r>
    </w:p>
    <w:p w14:paraId="4C731C8D" w14:textId="3000D750" w:rsidR="00660E9D" w:rsidRPr="00F07484" w:rsidRDefault="00660E9D" w:rsidP="004365E3">
      <w:pPr>
        <w:pStyle w:val="akapit"/>
        <w:ind w:firstLine="0"/>
      </w:pPr>
      <w:r w:rsidRPr="00F07484">
        <w:t>In both cases (TH and M</w:t>
      </w:r>
      <w:r w:rsidR="00DD5D8F" w:rsidRPr="00F07484">
        <w:t>S</w:t>
      </w:r>
      <w:r w:rsidRPr="00F07484">
        <w:t xml:space="preserve">), the spacing </w:t>
      </w:r>
      <m:oMath>
        <m:r>
          <w:rPr>
            <w:rFonts w:ascii="Cambria Math" w:hAnsi="Cambria Math"/>
          </w:rPr>
          <m:t>Δ</m:t>
        </m:r>
      </m:oMath>
      <w:r w:rsidRPr="00F07484">
        <w:t xml:space="preserve"> between successive notes in the contour (Fig.</w:t>
      </w:r>
      <w:r w:rsidR="00B81654" w:rsidRPr="00F07484">
        <w:t> </w:t>
      </w:r>
      <w:r w:rsidRPr="00F07484">
        <w:t xml:space="preserve">1) varied between 1, 2, or 4 semitones. A particular </w:t>
      </w:r>
      <w:r w:rsidR="00EF17AC" w:rsidRPr="00F07484">
        <w:t>task</w:t>
      </w:r>
      <w:r w:rsidRPr="00F07484">
        <w:t xml:space="preserve"> consisted of 18 calls. The test score was calculated as the ratio of correct answers to the total number of calls. At the initial stages of training, separations of 4 </w:t>
      </w:r>
      <w:proofErr w:type="spellStart"/>
      <w:r w:rsidRPr="00F07484">
        <w:t>tones</w:t>
      </w:r>
      <w:proofErr w:type="spellEnd"/>
      <w:r w:rsidRPr="00F07484">
        <w:t xml:space="preserve"> were used; later on, the spacing for a contour in each call was randomly selected (1, 2 or 4 tones).</w:t>
      </w:r>
    </w:p>
    <w:p w14:paraId="4EC6414A" w14:textId="4E98E0EE" w:rsidR="00660E9D" w:rsidRPr="00F07484" w:rsidRDefault="00660E9D" w:rsidP="00AB3606">
      <w:pPr>
        <w:pStyle w:val="akapit"/>
      </w:pPr>
      <w:r w:rsidRPr="00F07484">
        <w:t xml:space="preserve">The </w:t>
      </w:r>
      <w:r w:rsidR="00EF17AC" w:rsidRPr="00F07484">
        <w:t>task</w:t>
      </w:r>
      <w:r w:rsidRPr="00F07484">
        <w:t xml:space="preserve">s have been performed systematically since 2017, usually once or twice a day, sometimes with a break of a few days. To avoid sound detection by normal hearing, training by cochlear implant was performed using either an audio cable connecting the CI processor with the audio source, or </w:t>
      </w:r>
      <w:r w:rsidRPr="00F07484">
        <w:rPr>
          <w:rStyle w:val="hgkelc"/>
        </w:rPr>
        <w:t>an audio induction loop</w:t>
      </w:r>
      <w:r w:rsidRPr="00F07484">
        <w:t xml:space="preserve">. During training, after correct or incorrect recognition of a signal by CI, the trainer then listened to the signal with the normal hearing ear, in order to hear the normal sound. </w:t>
      </w:r>
    </w:p>
    <w:p w14:paraId="0EA435E0" w14:textId="3B934727" w:rsidR="00764063" w:rsidRPr="00F07484" w:rsidRDefault="00764063" w:rsidP="00AB3606">
      <w:pPr>
        <w:pStyle w:val="akapit"/>
      </w:pPr>
      <w:r w:rsidRPr="00F07484">
        <w:lastRenderedPageBreak/>
        <w:t xml:space="preserve">Before each exercise a prehearing was used by hearing to the audiobook. </w:t>
      </w:r>
      <w:r w:rsidR="00BB2BB2" w:rsidRPr="00F07484">
        <w:t xml:space="preserve">If the melodic contours originating from different sources were trained, an order was conserved: </w:t>
      </w:r>
      <w:r w:rsidR="00DD5D8F" w:rsidRPr="00F07484">
        <w:t xml:space="preserve">bassoon MS than piano MS, and then piano TH. </w:t>
      </w:r>
      <w:r w:rsidRPr="00F07484">
        <w:t>Since 2022.04.26 the order was chan</w:t>
      </w:r>
      <w:r w:rsidR="00DD5D8F" w:rsidRPr="00F07484">
        <w:t>g</w:t>
      </w:r>
      <w:r w:rsidRPr="00F07484">
        <w:t xml:space="preserve">ed: </w:t>
      </w:r>
      <w:r w:rsidR="00DD5D8F" w:rsidRPr="00F07484">
        <w:t xml:space="preserve">piano TH, </w:t>
      </w:r>
      <w:r w:rsidRPr="00F07484">
        <w:t>bass</w:t>
      </w:r>
      <w:r w:rsidR="00D504C5" w:rsidRPr="00F07484">
        <w:t>o</w:t>
      </w:r>
      <w:r w:rsidRPr="00F07484">
        <w:t xml:space="preserve">on </w:t>
      </w:r>
      <w:r w:rsidR="00DD5D8F" w:rsidRPr="00F07484">
        <w:t>MS and</w:t>
      </w:r>
      <w:r w:rsidRPr="00F07484">
        <w:t xml:space="preserve"> piano MS</w:t>
      </w:r>
      <w:r w:rsidR="00DD5D8F" w:rsidRPr="00F07484">
        <w:t>.</w:t>
      </w:r>
    </w:p>
    <w:p w14:paraId="7DEDD3FB" w14:textId="30090586" w:rsidR="00D659D0" w:rsidRPr="00F07484" w:rsidRDefault="00D659D0" w:rsidP="00AB3606">
      <w:pPr>
        <w:pStyle w:val="NormalnyWeb"/>
        <w:spacing w:beforeAutospacing="0" w:after="0" w:afterAutospacing="0"/>
        <w:jc w:val="center"/>
        <w:rPr>
          <w:lang w:val="en-GB"/>
        </w:rPr>
      </w:pPr>
      <w:r w:rsidRPr="00F07484">
        <w:rPr>
          <w:noProof/>
        </w:rPr>
        <w:drawing>
          <wp:inline distT="0" distB="0" distL="0" distR="0" wp14:anchorId="6525A4FE" wp14:editId="45F146C8">
            <wp:extent cx="3600000" cy="2649600"/>
            <wp:effectExtent l="0" t="0" r="635"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600000" cy="2649600"/>
                    </a:xfrm>
                    <a:prstGeom prst="rect">
                      <a:avLst/>
                    </a:prstGeom>
                    <a:ln>
                      <a:noFill/>
                    </a:ln>
                    <a:extLst>
                      <a:ext uri="{53640926-AAD7-44D8-BBD7-CCE9431645EC}">
                        <a14:shadowObscured xmlns:a14="http://schemas.microsoft.com/office/drawing/2010/main"/>
                      </a:ext>
                    </a:extLst>
                  </pic:spPr>
                </pic:pic>
              </a:graphicData>
            </a:graphic>
          </wp:inline>
        </w:drawing>
      </w:r>
    </w:p>
    <w:p w14:paraId="48C2680A" w14:textId="690EA6E0" w:rsidR="006122D0" w:rsidRPr="00F07484" w:rsidRDefault="006122D0" w:rsidP="006C49D3">
      <w:pPr>
        <w:pStyle w:val="NormalnyWeb"/>
        <w:spacing w:beforeAutospacing="0" w:after="240" w:afterAutospacing="0"/>
        <w:ind w:left="1134" w:right="1134"/>
        <w:jc w:val="both"/>
        <w:rPr>
          <w:sz w:val="20"/>
          <w:szCs w:val="20"/>
          <w:lang w:val="en-GB"/>
        </w:rPr>
      </w:pPr>
      <w:r w:rsidRPr="00F07484">
        <w:rPr>
          <w:b/>
          <w:sz w:val="20"/>
          <w:szCs w:val="20"/>
          <w:lang w:val="en-GB"/>
        </w:rPr>
        <w:t>Fig.</w:t>
      </w:r>
      <w:r w:rsidR="00F673CA" w:rsidRPr="00F07484">
        <w:rPr>
          <w:b/>
          <w:sz w:val="20"/>
          <w:szCs w:val="20"/>
          <w:lang w:val="en-GB"/>
        </w:rPr>
        <w:t> </w:t>
      </w:r>
      <w:r w:rsidRPr="00F07484">
        <w:rPr>
          <w:b/>
          <w:sz w:val="20"/>
          <w:szCs w:val="20"/>
          <w:lang w:val="en-GB"/>
        </w:rPr>
        <w:t>1</w:t>
      </w:r>
      <w:r w:rsidR="00F673CA" w:rsidRPr="00F07484">
        <w:rPr>
          <w:b/>
          <w:sz w:val="20"/>
          <w:szCs w:val="20"/>
          <w:lang w:val="en-GB"/>
        </w:rPr>
        <w:t>.</w:t>
      </w:r>
      <w:r w:rsidRPr="00F07484">
        <w:rPr>
          <w:sz w:val="20"/>
          <w:szCs w:val="20"/>
          <w:lang w:val="en-GB"/>
        </w:rPr>
        <w:t xml:space="preserve"> </w:t>
      </w:r>
      <w:r w:rsidR="001531C2" w:rsidRPr="00F07484">
        <w:rPr>
          <w:sz w:val="20"/>
          <w:szCs w:val="20"/>
          <w:lang w:val="en-GB"/>
        </w:rPr>
        <w:t>N</w:t>
      </w:r>
      <w:r w:rsidRPr="00F07484">
        <w:rPr>
          <w:sz w:val="20"/>
          <w:szCs w:val="20"/>
          <w:lang w:val="en-GB"/>
        </w:rPr>
        <w:t>ine melodic contours [</w:t>
      </w:r>
      <w:r w:rsidRPr="00F07484">
        <w:rPr>
          <w:sz w:val="20"/>
          <w:szCs w:val="20"/>
          <w:lang w:val="en-GB"/>
        </w:rPr>
        <w:fldChar w:fldCharType="begin"/>
      </w:r>
      <w:r w:rsidRPr="00F07484">
        <w:rPr>
          <w:sz w:val="20"/>
          <w:szCs w:val="20"/>
          <w:lang w:val="en-GB"/>
        </w:rPr>
        <w:instrText xml:space="preserve"> NOTEREF _Ref86003584 \h </w:instrText>
      </w:r>
      <w:r w:rsidR="00D66E10" w:rsidRPr="00F07484">
        <w:rPr>
          <w:sz w:val="20"/>
          <w:szCs w:val="20"/>
          <w:lang w:val="en-GB"/>
        </w:rPr>
        <w:instrText xml:space="preserve"> \* MERGEFORMAT </w:instrText>
      </w:r>
      <w:r w:rsidRPr="00F07484">
        <w:rPr>
          <w:sz w:val="20"/>
          <w:szCs w:val="20"/>
          <w:lang w:val="en-GB"/>
        </w:rPr>
      </w:r>
      <w:r w:rsidRPr="00F07484">
        <w:rPr>
          <w:sz w:val="20"/>
          <w:szCs w:val="20"/>
          <w:lang w:val="en-GB"/>
        </w:rPr>
        <w:fldChar w:fldCharType="separate"/>
      </w:r>
      <w:r w:rsidR="006A1C4E" w:rsidRPr="00F07484">
        <w:rPr>
          <w:sz w:val="20"/>
          <w:szCs w:val="20"/>
          <w:lang w:val="en-GB"/>
        </w:rPr>
        <w:t>14</w:t>
      </w:r>
      <w:r w:rsidRPr="00F07484">
        <w:rPr>
          <w:sz w:val="20"/>
          <w:szCs w:val="20"/>
          <w:lang w:val="en-GB"/>
        </w:rPr>
        <w:fldChar w:fldCharType="end"/>
      </w:r>
      <w:r w:rsidRPr="00F07484">
        <w:rPr>
          <w:sz w:val="20"/>
          <w:szCs w:val="20"/>
          <w:lang w:val="en-GB"/>
        </w:rPr>
        <w:t xml:space="preserve">] used in the </w:t>
      </w:r>
      <w:r w:rsidR="005066CD">
        <w:rPr>
          <w:sz w:val="20"/>
          <w:szCs w:val="20"/>
          <w:lang w:val="en-GB"/>
        </w:rPr>
        <w:t>TH</w:t>
      </w:r>
      <w:r w:rsidRPr="00F07484">
        <w:rPr>
          <w:sz w:val="20"/>
          <w:szCs w:val="20"/>
          <w:lang w:val="en-GB"/>
        </w:rPr>
        <w:t xml:space="preserve"> platform. </w:t>
      </w:r>
      <w:r w:rsidR="00F673CA" w:rsidRPr="00F07484">
        <w:rPr>
          <w:sz w:val="20"/>
          <w:szCs w:val="20"/>
          <w:lang w:val="en-GB"/>
        </w:rPr>
        <w:t>The interval between notes (Δ) can be 1, 2, or 4 semitones. The lowest notes are highlighted in grey.</w:t>
      </w:r>
    </w:p>
    <w:p w14:paraId="32089F95" w14:textId="1A9B92A7" w:rsidR="00F66F7D" w:rsidRPr="00F07484" w:rsidRDefault="00F66F7D" w:rsidP="00AE44D1">
      <w:pPr>
        <w:pStyle w:val="NormalnyWeb"/>
        <w:numPr>
          <w:ilvl w:val="1"/>
          <w:numId w:val="5"/>
        </w:numPr>
        <w:spacing w:beforeAutospacing="0" w:after="120" w:afterAutospacing="0"/>
        <w:ind w:left="964" w:hanging="567"/>
        <w:jc w:val="both"/>
        <w:rPr>
          <w:b/>
          <w:lang w:val="en-GB"/>
        </w:rPr>
      </w:pPr>
      <w:r w:rsidRPr="00F07484">
        <w:rPr>
          <w:b/>
          <w:lang w:val="en-GB"/>
        </w:rPr>
        <w:t>Early stages of rehabilitation</w:t>
      </w:r>
    </w:p>
    <w:p w14:paraId="58CD088B" w14:textId="4807B845" w:rsidR="002B5513" w:rsidRPr="00F07484" w:rsidRDefault="00AA1F3F" w:rsidP="00AB3606">
      <w:pPr>
        <w:pStyle w:val="akapit"/>
      </w:pPr>
      <w:r w:rsidRPr="00F07484">
        <w:t xml:space="preserve">The author recognized his first words using the implant 5 months following surgery. Understanding music was much more difficult, however. 14 months following surgery, recognition of any melodic contour on the TH platform was almost impossible, with correct answers being nearly accidental. Therefore, the author designed a simpler </w:t>
      </w:r>
      <w:r w:rsidR="00EF17AC" w:rsidRPr="00F07484">
        <w:t>test</w:t>
      </w:r>
      <w:r w:rsidRPr="00F07484">
        <w:t>, aiming at the recognition of a pitch difference between only two tones. After 15 months of training using such a two-tone test (i.e., 29 months following surgery), the author was able to recognize some of the melodic contours on the TH platform. From this point, systematic training was adopted.</w:t>
      </w:r>
    </w:p>
    <w:p w14:paraId="50D82181" w14:textId="2D912F2B" w:rsidR="003F6B78" w:rsidRPr="004365E3" w:rsidRDefault="00DC0BED" w:rsidP="0084443F">
      <w:pPr>
        <w:pStyle w:val="rozdzia"/>
        <w:numPr>
          <w:ilvl w:val="0"/>
          <w:numId w:val="5"/>
        </w:numPr>
      </w:pPr>
      <w:r w:rsidRPr="00F07484">
        <w:t>Results</w:t>
      </w:r>
    </w:p>
    <w:p w14:paraId="2A320D35" w14:textId="66162A9B" w:rsidR="00AA1F3F" w:rsidRPr="00F07484" w:rsidRDefault="00AA1F3F" w:rsidP="00AB3606">
      <w:pPr>
        <w:pStyle w:val="akapit"/>
      </w:pPr>
      <w:r w:rsidRPr="00F07484">
        <w:t>The results of melodic contour training performed on th</w:t>
      </w:r>
      <w:r w:rsidR="00B81654" w:rsidRPr="00F07484">
        <w:t>e TH platform are shown in Fig. </w:t>
      </w:r>
      <w:r w:rsidRPr="00F07484">
        <w:t>2</w:t>
      </w:r>
      <w:r w:rsidR="005B7272" w:rsidRPr="00F07484">
        <w:t xml:space="preserve"> by l</w:t>
      </w:r>
      <w:r w:rsidRPr="00F07484">
        <w:t>ight-green points</w:t>
      </w:r>
      <w:r w:rsidR="005B7272" w:rsidRPr="00F07484">
        <w:t xml:space="preserve">. Till 2022.05.25 </w:t>
      </w:r>
      <w:r w:rsidR="00E82DFE" w:rsidRPr="00F07484">
        <w:t xml:space="preserve">over </w:t>
      </w:r>
      <m:oMath>
        <m:r>
          <w:rPr>
            <w:rFonts w:ascii="Cambria Math" w:hAnsi="Cambria Math"/>
          </w:rPr>
          <m:t>3242</m:t>
        </m:r>
      </m:oMath>
      <w:r w:rsidR="00E82DFE" w:rsidRPr="00F07484">
        <w:t xml:space="preserve"> </w:t>
      </w:r>
      <w:r w:rsidRPr="00F07484">
        <w:t xml:space="preserve">tests </w:t>
      </w:r>
      <w:r w:rsidR="00424507" w:rsidRPr="00F07484">
        <w:t xml:space="preserve">were </w:t>
      </w:r>
      <w:r w:rsidRPr="00F07484">
        <w:t xml:space="preserve">performed; many points overlap, so not all of them are visible at this scale. </w:t>
      </w:r>
      <w:r w:rsidR="00EF17AC" w:rsidRPr="00F07484">
        <w:t>The points are grouped in horizontal lines because each task consisted of 18 calls and the correct number of a</w:t>
      </w:r>
      <w:r w:rsidR="00E82DFE" w:rsidRPr="00F07484">
        <w:t>n</w:t>
      </w:r>
      <w:r w:rsidR="00EF17AC" w:rsidRPr="00F07484">
        <w:t>swers was a</w:t>
      </w:r>
      <w:r w:rsidR="00E82DFE" w:rsidRPr="00F07484">
        <w:t xml:space="preserve">n integer </w:t>
      </w:r>
      <w:r w:rsidR="00EF17AC" w:rsidRPr="00F07484">
        <w:t>number between 0 and 18</w:t>
      </w:r>
      <w:r w:rsidR="005B7272" w:rsidRPr="00F07484">
        <w:t>, shown by light colour</w:t>
      </w:r>
      <w:r w:rsidR="00EF17AC" w:rsidRPr="00F07484">
        <w:t xml:space="preserve">. </w:t>
      </w:r>
      <w:r w:rsidRPr="00F07484">
        <w:t>The graph shows remarkable dispersion in the points: while recognition may be high on one day, up to a 100% score, the following day, recognition levels could drop significantly, to as low as 25%.</w:t>
      </w:r>
      <w:r w:rsidR="00373677" w:rsidRPr="00F07484">
        <w:t xml:space="preserve"> Magenta bars indicate important events on the time scale.</w:t>
      </w:r>
    </w:p>
    <w:p w14:paraId="0BA43F77" w14:textId="598AED72" w:rsidR="004A1144" w:rsidRPr="00F07484" w:rsidRDefault="00373677" w:rsidP="00AB3606">
      <w:pPr>
        <w:pStyle w:val="akapit"/>
      </w:pPr>
      <w:r w:rsidRPr="00F07484">
        <w:t>At e</w:t>
      </w:r>
      <w:r w:rsidR="004A1144" w:rsidRPr="00F07484">
        <w:t xml:space="preserve">arly stages of rehabilitation </w:t>
      </w:r>
      <w:r w:rsidRPr="00F07484">
        <w:t xml:space="preserve">trials of </w:t>
      </w:r>
      <w:r w:rsidR="00A96F9E" w:rsidRPr="00F07484">
        <w:t xml:space="preserve">TH training </w:t>
      </w:r>
      <w:r w:rsidRPr="00F07484">
        <w:t>were very confusing</w:t>
      </w:r>
      <w:r w:rsidR="00A96F9E" w:rsidRPr="00F07484">
        <w:t xml:space="preserve">, since </w:t>
      </w:r>
      <w:r w:rsidRPr="00F07484">
        <w:t xml:space="preserve">all the melodic contours were heard as the same overlapping rumbles, the answers were accidental, resulting in </w:t>
      </w:r>
      <w:r w:rsidR="00D75A83" w:rsidRPr="00F07484">
        <w:t>a</w:t>
      </w:r>
      <w:r w:rsidRPr="00F07484">
        <w:t xml:space="preserve"> score</w:t>
      </w:r>
      <w:r w:rsidR="00D75A83" w:rsidRPr="00F07484">
        <w:t xml:space="preserve"> corresponding to random choice,</w:t>
      </w:r>
      <w:r w:rsidRPr="00F07484">
        <w:t xml:space="preserve"> shown as example by few green points at time </w:t>
      </w:r>
      <w:r w:rsidRPr="00F07484">
        <w:rPr>
          <w:i/>
        </w:rPr>
        <w:t>a</w:t>
      </w:r>
      <w:r w:rsidRPr="00F07484">
        <w:t>. Thus, d</w:t>
      </w:r>
      <w:r w:rsidR="004A1144" w:rsidRPr="00F07484">
        <w:t>uring the first 15 months</w:t>
      </w:r>
      <w:r w:rsidR="00152ED0" w:rsidRPr="00F07484">
        <w:t xml:space="preserve"> the two-tone test was performed </w:t>
      </w:r>
      <w:r w:rsidR="004A1144" w:rsidRPr="00F07484">
        <w:t xml:space="preserve">on the period shown </w:t>
      </w:r>
      <w:r w:rsidR="004A1144" w:rsidRPr="00F07484">
        <w:lastRenderedPageBreak/>
        <w:t>in Fig.</w:t>
      </w:r>
      <w:r w:rsidR="00B81654" w:rsidRPr="00F07484">
        <w:t> </w:t>
      </w:r>
      <w:r w:rsidR="004A1144" w:rsidRPr="00F07484">
        <w:t xml:space="preserve">2 between the magenta bars indicated as </w:t>
      </w:r>
      <w:r w:rsidR="004A1144" w:rsidRPr="00F07484">
        <w:rPr>
          <w:i/>
        </w:rPr>
        <w:t>a</w:t>
      </w:r>
      <w:r w:rsidR="004A1144" w:rsidRPr="00F07484">
        <w:t xml:space="preserve"> and </w:t>
      </w:r>
      <w:r w:rsidR="004A1144" w:rsidRPr="00F07484">
        <w:rPr>
          <w:i/>
        </w:rPr>
        <w:t>b</w:t>
      </w:r>
      <w:r w:rsidR="00152ED0" w:rsidRPr="00F07484">
        <w:t>, however these results are not shown in Fig.</w:t>
      </w:r>
      <w:r w:rsidR="00B81654" w:rsidRPr="00F07484">
        <w:t> </w:t>
      </w:r>
      <w:r w:rsidR="00152ED0" w:rsidRPr="00F07484">
        <w:t>2</w:t>
      </w:r>
      <w:r w:rsidR="00AB3606" w:rsidRPr="00F07484">
        <w:t>.</w:t>
      </w:r>
    </w:p>
    <w:p w14:paraId="2D5E31BB" w14:textId="4A490BA1" w:rsidR="00B03943" w:rsidRPr="00F07484" w:rsidRDefault="00152ED0" w:rsidP="00AB3606">
      <w:pPr>
        <w:pStyle w:val="akapit"/>
      </w:pPr>
      <w:r w:rsidRPr="00F07484">
        <w:t>Despite the mentioned strong data dispersion, t</w:t>
      </w:r>
      <w:r w:rsidR="002612D5" w:rsidRPr="00F07484">
        <w:t xml:space="preserve">hanks to the abundant quantity of data, it is possible to analyse trends. </w:t>
      </w:r>
      <w:r w:rsidR="00D75A83" w:rsidRPr="00F07484">
        <w:t>Thus</w:t>
      </w:r>
      <w:r w:rsidR="002612D5" w:rsidRPr="00F07484">
        <w:t xml:space="preserve"> a moving average</w:t>
      </w:r>
      <w:r w:rsidR="0065695A" w:rsidRPr="00F07484">
        <w:t xml:space="preserve"> [</w:t>
      </w:r>
      <w:r w:rsidR="008E7047">
        <w:t>25</w:t>
      </w:r>
      <w:r w:rsidR="0065695A" w:rsidRPr="00F07484">
        <w:t>]</w:t>
      </w:r>
      <w:r w:rsidR="00F8690F" w:rsidRPr="00F07484">
        <w:t xml:space="preserve">, </w:t>
      </w:r>
      <w:r w:rsidR="002612D5" w:rsidRPr="00F07484">
        <w:t xml:space="preserve">a simple method of smoothing time series data, was used, over a </w:t>
      </w:r>
      <w:r w:rsidR="00B03943" w:rsidRPr="00F07484">
        <w:t>four</w:t>
      </w:r>
      <w:r w:rsidR="002612D5" w:rsidRPr="00F07484">
        <w:t xml:space="preserve">-month period; this trend is shown </w:t>
      </w:r>
      <w:r w:rsidR="00F673CA" w:rsidRPr="00F07484">
        <w:t>using dark green points in Fig. </w:t>
      </w:r>
      <w:r w:rsidR="00B03943" w:rsidRPr="00F07484">
        <w:t>2</w:t>
      </w:r>
      <w:r w:rsidR="002612D5" w:rsidRPr="00F07484">
        <w:t>.</w:t>
      </w:r>
      <w:r w:rsidR="00B03943" w:rsidRPr="00F07484">
        <w:t xml:space="preserve"> On the period located between the bars indicated as </w:t>
      </w:r>
      <w:r w:rsidR="00B03943" w:rsidRPr="00F07484">
        <w:rPr>
          <w:i/>
        </w:rPr>
        <w:t>b</w:t>
      </w:r>
      <w:r w:rsidR="00B03943" w:rsidRPr="00F07484">
        <w:t xml:space="preserve"> and </w:t>
      </w:r>
      <w:r w:rsidR="00B03943" w:rsidRPr="00F07484">
        <w:rPr>
          <w:i/>
        </w:rPr>
        <w:t>c</w:t>
      </w:r>
      <w:r w:rsidR="00B03943" w:rsidRPr="00F07484">
        <w:t xml:space="preserve"> in Fig.</w:t>
      </w:r>
      <w:r w:rsidR="00B81654" w:rsidRPr="00F07484">
        <w:t> </w:t>
      </w:r>
      <w:r w:rsidR="00B03943" w:rsidRPr="00F07484">
        <w:t xml:space="preserve">2 the melodic contours with a spacing of 4 </w:t>
      </w:r>
      <w:proofErr w:type="spellStart"/>
      <w:r w:rsidR="00B03943" w:rsidRPr="00F07484">
        <w:t>tones</w:t>
      </w:r>
      <w:proofErr w:type="spellEnd"/>
      <w:r w:rsidR="00B03943" w:rsidRPr="00F07484">
        <w:t xml:space="preserve"> were trained. </w:t>
      </w:r>
      <w:r w:rsidR="002612D5" w:rsidRPr="00F07484">
        <w:t xml:space="preserve">There was a remarkable rise in </w:t>
      </w:r>
      <w:r w:rsidR="003B2FD4" w:rsidRPr="00F07484">
        <w:t xml:space="preserve">averaged </w:t>
      </w:r>
      <w:r w:rsidR="002612D5" w:rsidRPr="00F07484">
        <w:t xml:space="preserve">scores from about 60% </w:t>
      </w:r>
      <w:r w:rsidR="003B2FD4" w:rsidRPr="00F07484">
        <w:t xml:space="preserve">to </w:t>
      </w:r>
      <w:r w:rsidR="002612D5" w:rsidRPr="00F07484">
        <w:t xml:space="preserve">about 90% </w:t>
      </w:r>
      <w:r w:rsidR="003B2FD4" w:rsidRPr="00F07484">
        <w:t>within two months.</w:t>
      </w:r>
    </w:p>
    <w:p w14:paraId="26EC7933" w14:textId="25B7F35C" w:rsidR="0048758E" w:rsidRPr="00F07484" w:rsidRDefault="005F08FB" w:rsidP="00D97648">
      <w:pPr>
        <w:pStyle w:val="NormalnyWeb"/>
        <w:spacing w:beforeAutospacing="0" w:after="0" w:afterAutospacing="0"/>
        <w:jc w:val="center"/>
        <w:rPr>
          <w:lang w:val="en-GB"/>
        </w:rPr>
      </w:pPr>
      <w:r w:rsidRPr="00F07484">
        <w:rPr>
          <w:noProof/>
        </w:rPr>
        <w:drawing>
          <wp:inline distT="0" distB="0" distL="0" distR="0" wp14:anchorId="0E4F8209" wp14:editId="23224AED">
            <wp:extent cx="3600000" cy="2311200"/>
            <wp:effectExtent l="0" t="0" r="635"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HTest1.PNG"/>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600000" cy="2311200"/>
                    </a:xfrm>
                    <a:prstGeom prst="rect">
                      <a:avLst/>
                    </a:prstGeom>
                    <a:ln>
                      <a:noFill/>
                    </a:ln>
                    <a:extLst>
                      <a:ext uri="{53640926-AAD7-44D8-BBD7-CCE9431645EC}">
                        <a14:shadowObscured xmlns:a14="http://schemas.microsoft.com/office/drawing/2010/main"/>
                      </a:ext>
                    </a:extLst>
                  </pic:spPr>
                </pic:pic>
              </a:graphicData>
            </a:graphic>
          </wp:inline>
        </w:drawing>
      </w:r>
    </w:p>
    <w:p w14:paraId="1AB9A236" w14:textId="61EF6535" w:rsidR="002612D5" w:rsidRPr="00F07484" w:rsidRDefault="00F673CA" w:rsidP="006C49D3">
      <w:pPr>
        <w:pStyle w:val="NormalnyWeb"/>
        <w:spacing w:beforeAutospacing="0" w:after="240" w:afterAutospacing="0"/>
        <w:ind w:left="1134" w:right="1134"/>
        <w:jc w:val="both"/>
        <w:rPr>
          <w:sz w:val="20"/>
          <w:szCs w:val="20"/>
          <w:lang w:val="en-GB"/>
        </w:rPr>
      </w:pPr>
      <w:r w:rsidRPr="00F07484">
        <w:rPr>
          <w:b/>
          <w:sz w:val="20"/>
          <w:szCs w:val="20"/>
          <w:lang w:val="en-GB"/>
        </w:rPr>
        <w:t>Fig </w:t>
      </w:r>
      <w:r w:rsidR="002612D5" w:rsidRPr="00F07484">
        <w:rPr>
          <w:b/>
          <w:sz w:val="20"/>
          <w:szCs w:val="20"/>
          <w:lang w:val="en-GB"/>
        </w:rPr>
        <w:t>2.</w:t>
      </w:r>
      <w:r w:rsidR="002612D5" w:rsidRPr="00F07484">
        <w:rPr>
          <w:sz w:val="20"/>
          <w:szCs w:val="20"/>
          <w:lang w:val="en-GB"/>
        </w:rPr>
        <w:t xml:space="preserve"> Results of training of piano melodic contour identification, performed at a TH platform. Dark green points show the moving average over a period of </w:t>
      </w:r>
      <w:r w:rsidR="003B2FD4" w:rsidRPr="00F07484">
        <w:rPr>
          <w:sz w:val="20"/>
          <w:szCs w:val="20"/>
          <w:lang w:val="en-GB"/>
        </w:rPr>
        <w:t>four</w:t>
      </w:r>
      <w:r w:rsidR="002612D5" w:rsidRPr="00F07484">
        <w:rPr>
          <w:sz w:val="20"/>
          <w:szCs w:val="20"/>
          <w:lang w:val="en-GB"/>
        </w:rPr>
        <w:t xml:space="preserve"> month</w:t>
      </w:r>
      <w:r w:rsidR="003B2FD4" w:rsidRPr="00F07484">
        <w:rPr>
          <w:sz w:val="20"/>
          <w:szCs w:val="20"/>
          <w:lang w:val="en-GB"/>
        </w:rPr>
        <w:t>s</w:t>
      </w:r>
      <w:r w:rsidR="002612D5" w:rsidRPr="00F07484">
        <w:rPr>
          <w:sz w:val="20"/>
          <w:szCs w:val="20"/>
          <w:lang w:val="en-GB"/>
        </w:rPr>
        <w:t>. Bars (</w:t>
      </w:r>
      <w:r w:rsidR="002612D5" w:rsidRPr="00F07484">
        <w:rPr>
          <w:i/>
          <w:sz w:val="20"/>
          <w:szCs w:val="20"/>
          <w:lang w:val="en-GB"/>
        </w:rPr>
        <w:t>a</w:t>
      </w:r>
      <w:r w:rsidR="002612D5" w:rsidRPr="00F07484">
        <w:rPr>
          <w:sz w:val="20"/>
          <w:szCs w:val="20"/>
          <w:lang w:val="en-GB"/>
        </w:rPr>
        <w:t>-</w:t>
      </w:r>
      <w:r w:rsidR="002612D5" w:rsidRPr="00F07484">
        <w:rPr>
          <w:i/>
          <w:sz w:val="20"/>
          <w:szCs w:val="20"/>
          <w:lang w:val="en-GB"/>
        </w:rPr>
        <w:t>g</w:t>
      </w:r>
      <w:r w:rsidR="002612D5" w:rsidRPr="00F07484">
        <w:rPr>
          <w:sz w:val="20"/>
          <w:szCs w:val="20"/>
          <w:lang w:val="en-GB"/>
        </w:rPr>
        <w:t xml:space="preserve">) represent </w:t>
      </w:r>
      <w:r w:rsidR="003B2FD4" w:rsidRPr="00F07484">
        <w:rPr>
          <w:sz w:val="20"/>
          <w:szCs w:val="20"/>
          <w:lang w:val="en-GB"/>
        </w:rPr>
        <w:t xml:space="preserve">position of events </w:t>
      </w:r>
      <w:r w:rsidR="002612D5" w:rsidRPr="00F07484">
        <w:rPr>
          <w:sz w:val="20"/>
          <w:szCs w:val="20"/>
          <w:lang w:val="en-GB"/>
        </w:rPr>
        <w:t>discussed in the text</w:t>
      </w:r>
      <w:r w:rsidR="003B2FD4" w:rsidRPr="00F07484">
        <w:rPr>
          <w:sz w:val="20"/>
          <w:szCs w:val="20"/>
          <w:lang w:val="en-GB"/>
        </w:rPr>
        <w:t xml:space="preserve"> on the time scale</w:t>
      </w:r>
      <w:r w:rsidR="002612D5" w:rsidRPr="00F07484">
        <w:rPr>
          <w:sz w:val="20"/>
          <w:szCs w:val="20"/>
          <w:lang w:val="en-GB"/>
        </w:rPr>
        <w:t>.</w:t>
      </w:r>
      <w:r w:rsidR="00E82DFE" w:rsidRPr="00F07484">
        <w:rPr>
          <w:sz w:val="20"/>
          <w:szCs w:val="20"/>
          <w:lang w:val="en-GB"/>
        </w:rPr>
        <w:t xml:space="preserve"> A point with light </w:t>
      </w:r>
      <w:r w:rsidR="005F08FB" w:rsidRPr="00F07484">
        <w:rPr>
          <w:sz w:val="20"/>
          <w:szCs w:val="20"/>
          <w:lang w:val="en-GB"/>
        </w:rPr>
        <w:t xml:space="preserve">green </w:t>
      </w:r>
      <w:r w:rsidR="00E82DFE" w:rsidRPr="00F07484">
        <w:rPr>
          <w:sz w:val="20"/>
          <w:szCs w:val="20"/>
          <w:lang w:val="en-GB"/>
        </w:rPr>
        <w:t>colour represent the results of single task</w:t>
      </w:r>
      <w:r w:rsidR="005F08FB" w:rsidRPr="00F07484">
        <w:rPr>
          <w:sz w:val="20"/>
          <w:szCs w:val="20"/>
          <w:lang w:val="en-GB"/>
        </w:rPr>
        <w:t xml:space="preserve"> </w:t>
      </w:r>
      <m:oMath>
        <m:r>
          <w:rPr>
            <w:rFonts w:ascii="Cambria Math" w:hAnsi="Cambria Math"/>
            <w:sz w:val="20"/>
            <w:szCs w:val="20"/>
            <w:lang w:val="en-GB"/>
          </w:rPr>
          <m:t>k/n∙100%</m:t>
        </m:r>
      </m:oMath>
      <w:r w:rsidR="00E82DFE" w:rsidRPr="00F07484">
        <w:rPr>
          <w:sz w:val="20"/>
          <w:szCs w:val="20"/>
          <w:lang w:val="en-GB"/>
        </w:rPr>
        <w:t xml:space="preserve">, i.e. correct numbers of answers </w:t>
      </w:r>
      <m:oMath>
        <m:r>
          <w:rPr>
            <w:rFonts w:ascii="Cambria Math" w:hAnsi="Cambria Math"/>
            <w:sz w:val="20"/>
            <w:szCs w:val="20"/>
            <w:lang w:val="en-GB"/>
          </w:rPr>
          <m:t>k</m:t>
        </m:r>
      </m:oMath>
      <w:r w:rsidR="005F08FB" w:rsidRPr="00F07484">
        <w:rPr>
          <w:sz w:val="20"/>
          <w:szCs w:val="20"/>
          <w:lang w:val="en-GB"/>
        </w:rPr>
        <w:t xml:space="preserve"> </w:t>
      </w:r>
      <w:r w:rsidR="00E82DFE" w:rsidRPr="00F07484">
        <w:rPr>
          <w:sz w:val="20"/>
          <w:szCs w:val="20"/>
          <w:lang w:val="en-GB"/>
        </w:rPr>
        <w:t xml:space="preserve">for </w:t>
      </w:r>
      <w:r w:rsidR="00E82DFE" w:rsidRPr="00F07484">
        <w:rPr>
          <w:i/>
          <w:sz w:val="20"/>
          <w:szCs w:val="20"/>
          <w:lang w:val="en-GB"/>
        </w:rPr>
        <w:t>n</w:t>
      </w:r>
      <w:r w:rsidR="00E82DFE" w:rsidRPr="00F07484">
        <w:rPr>
          <w:sz w:val="20"/>
          <w:szCs w:val="20"/>
          <w:lang w:val="en-GB"/>
        </w:rPr>
        <w:t xml:space="preserve"> calls (</w:t>
      </w:r>
      <w:r w:rsidR="00E82DFE" w:rsidRPr="00F07484">
        <w:rPr>
          <w:i/>
          <w:sz w:val="20"/>
          <w:szCs w:val="20"/>
          <w:lang w:val="en-GB"/>
        </w:rPr>
        <w:t>n</w:t>
      </w:r>
      <w:r w:rsidR="00E82DFE" w:rsidRPr="00F07484">
        <w:rPr>
          <w:sz w:val="20"/>
          <w:szCs w:val="20"/>
          <w:lang w:val="en-GB"/>
        </w:rPr>
        <w:t xml:space="preserve"> =18).</w:t>
      </w:r>
    </w:p>
    <w:p w14:paraId="1F1A9ACE" w14:textId="6F5B50F3" w:rsidR="002612D5" w:rsidRPr="00F07484" w:rsidRDefault="002612D5" w:rsidP="00AB3606">
      <w:pPr>
        <w:pStyle w:val="akapit"/>
      </w:pPr>
      <w:r w:rsidRPr="00F07484">
        <w:t xml:space="preserve">Further training of melodic contour identification also included </w:t>
      </w:r>
      <w:r w:rsidR="004365E3" w:rsidRPr="00F07484">
        <w:t>spacing</w:t>
      </w:r>
      <w:r w:rsidRPr="00F07484">
        <w:t xml:space="preserve"> of 1 and 2 tones between tones in melodic contours. Shortly after that time, the score increased up to about 95% (the period between </w:t>
      </w:r>
      <w:r w:rsidRPr="00F07484">
        <w:rPr>
          <w:i/>
        </w:rPr>
        <w:t>c</w:t>
      </w:r>
      <w:r w:rsidRPr="00F07484">
        <w:t xml:space="preserve"> and </w:t>
      </w:r>
      <w:r w:rsidRPr="00F07484">
        <w:rPr>
          <w:i/>
        </w:rPr>
        <w:t>d</w:t>
      </w:r>
      <w:r w:rsidRPr="00F07484">
        <w:t xml:space="preserve"> in Fig.</w:t>
      </w:r>
      <w:r w:rsidR="00B81654" w:rsidRPr="00F07484">
        <w:t> </w:t>
      </w:r>
      <w:r w:rsidRPr="00F07484">
        <w:t>2)</w:t>
      </w:r>
      <w:r w:rsidR="003B2FD4" w:rsidRPr="00F07484">
        <w:t xml:space="preserve">, with however smaller rate than in period </w:t>
      </w:r>
      <w:r w:rsidR="003B2FD4" w:rsidRPr="00F07484">
        <w:rPr>
          <w:i/>
        </w:rPr>
        <w:t>b</w:t>
      </w:r>
      <w:r w:rsidR="003B2FD4" w:rsidRPr="00F07484">
        <w:t>-</w:t>
      </w:r>
      <w:r w:rsidR="003B2FD4" w:rsidRPr="00F07484">
        <w:rPr>
          <w:i/>
        </w:rPr>
        <w:t>c</w:t>
      </w:r>
      <w:r w:rsidRPr="00F07484">
        <w:t xml:space="preserve">. The strange behaviour in the periods between bars indicated as </w:t>
      </w:r>
      <w:r w:rsidRPr="00F07484">
        <w:rPr>
          <w:i/>
        </w:rPr>
        <w:t>d</w:t>
      </w:r>
      <w:r w:rsidRPr="00F07484">
        <w:t xml:space="preserve">, </w:t>
      </w:r>
      <w:r w:rsidRPr="00F07484">
        <w:rPr>
          <w:i/>
        </w:rPr>
        <w:t>e</w:t>
      </w:r>
      <w:r w:rsidRPr="00F07484">
        <w:t xml:space="preserve"> and </w:t>
      </w:r>
      <w:r w:rsidRPr="00F07484">
        <w:rPr>
          <w:i/>
        </w:rPr>
        <w:t>f</w:t>
      </w:r>
      <w:r w:rsidRPr="00F07484">
        <w:t xml:space="preserve"> was related to technical difficulties that occurred during this time, such as the reclamation of the audio induction loop, a change of the computer because of technical problems with its sound card, a loss of control of the audio induction loop volume, and other minor technical issues. After overcoming these technical difficulties, </w:t>
      </w:r>
      <w:r w:rsidR="00360DCA" w:rsidRPr="00F07484">
        <w:t xml:space="preserve">the </w:t>
      </w:r>
      <w:r w:rsidRPr="00F07484">
        <w:t xml:space="preserve"> scores</w:t>
      </w:r>
      <w:r w:rsidR="00F93D9B" w:rsidRPr="00F07484">
        <w:t xml:space="preserve"> as high as </w:t>
      </w:r>
      <w:r w:rsidRPr="00F07484">
        <w:t>95%</w:t>
      </w:r>
      <w:r w:rsidR="00F93D9B" w:rsidRPr="00F07484">
        <w:t xml:space="preserve"> </w:t>
      </w:r>
      <w:r w:rsidRPr="00F07484">
        <w:t>were recorded.</w:t>
      </w:r>
    </w:p>
    <w:p w14:paraId="3989712E" w14:textId="70E913CE" w:rsidR="002A1B67" w:rsidRPr="00F07484" w:rsidRDefault="00434FAF" w:rsidP="00AB3606">
      <w:pPr>
        <w:pStyle w:val="akapit"/>
      </w:pPr>
      <w:r w:rsidRPr="00F07484">
        <w:t>In order to quantitatively characterise the type of incorrect identifications, a confusion matrix was constructed (Fig.</w:t>
      </w:r>
      <w:r w:rsidR="00B81654" w:rsidRPr="00F07484">
        <w:t> </w:t>
      </w:r>
      <w:r w:rsidRPr="00F07484">
        <w:t xml:space="preserve">3). The probability of a correct answer is shown on the lower-left to upper-right (green) diagonal. It is clear that the best recognized contour is </w:t>
      </w:r>
      <w:r w:rsidRPr="00F07484">
        <w:rPr>
          <w:i/>
        </w:rPr>
        <w:t>flat</w:t>
      </w:r>
      <w:r w:rsidRPr="00F07484">
        <w:t xml:space="preserve"> (Fig.</w:t>
      </w:r>
      <w:r w:rsidR="00B81654" w:rsidRPr="00F07484">
        <w:t> </w:t>
      </w:r>
      <w:r w:rsidRPr="00F07484">
        <w:t>1). Another observation is that contours with three notes which are flat at the begi</w:t>
      </w:r>
      <w:r w:rsidR="00B81654" w:rsidRPr="00F07484">
        <w:t>nning (contours 4 and 6 in Fig. </w:t>
      </w:r>
      <w:r w:rsidRPr="00F07484">
        <w:t>1) are never confused with contours with three notes at th</w:t>
      </w:r>
      <w:r w:rsidR="00B81654" w:rsidRPr="00F07484">
        <w:t>e end (contours 2 and 8 in Fig. </w:t>
      </w:r>
      <w:r w:rsidRPr="00F07484">
        <w:t>1). Thus, the fields in the</w:t>
      </w:r>
      <w:r w:rsidR="00B81654" w:rsidRPr="00F07484">
        <w:t xml:space="preserve"> matrix (Fig. </w:t>
      </w:r>
      <w:r w:rsidRPr="00F07484">
        <w:t xml:space="preserve">3) with coordinates (2,4), (2,6), (4,2), (4,8) (4,2), (4,8), (6,2), (6,8), (8,4) and (8,6) have probabilities equal to zero. The fields with intense pink colour form a diagonal from the top-left to bottom-right. For these coordinates, significant confusion occurred during identification of contours 1-9, 2-8, 3-7, 4-6, 6-4,7-3, 8-2 and 9-1. </w:t>
      </w:r>
      <w:r w:rsidRPr="00F07484">
        <w:lastRenderedPageBreak/>
        <w:t xml:space="preserve">The contours in each pair have reversed pitches: </w:t>
      </w:r>
      <w:r w:rsidRPr="00F07484">
        <w:rPr>
          <w:i/>
        </w:rPr>
        <w:t>high</w:t>
      </w:r>
      <w:r w:rsidRPr="00F07484">
        <w:t xml:space="preserve"> is </w:t>
      </w:r>
      <w:r w:rsidR="00F315F0" w:rsidRPr="00F07484">
        <w:t xml:space="preserve">swapped </w:t>
      </w:r>
      <w:r w:rsidRPr="00F07484">
        <w:t xml:space="preserve">with </w:t>
      </w:r>
      <w:r w:rsidRPr="00F07484">
        <w:rPr>
          <w:i/>
        </w:rPr>
        <w:t>low</w:t>
      </w:r>
      <w:r w:rsidRPr="00F07484">
        <w:rPr>
          <w:iCs/>
        </w:rPr>
        <w:t>,</w:t>
      </w:r>
      <w:r w:rsidRPr="00F07484">
        <w:t xml:space="preserve"> and </w:t>
      </w:r>
      <w:r w:rsidRPr="00F07484">
        <w:rPr>
          <w:i/>
        </w:rPr>
        <w:t>low</w:t>
      </w:r>
      <w:r w:rsidRPr="00F07484">
        <w:t xml:space="preserve"> is </w:t>
      </w:r>
      <w:r w:rsidR="00F315F0" w:rsidRPr="00F07484">
        <w:t>swapped</w:t>
      </w:r>
      <w:r w:rsidRPr="00F07484">
        <w:t xml:space="preserve"> with </w:t>
      </w:r>
      <w:r w:rsidRPr="00F07484">
        <w:rPr>
          <w:i/>
        </w:rPr>
        <w:t>high</w:t>
      </w:r>
      <w:r w:rsidRPr="00F07484">
        <w:t>.</w:t>
      </w:r>
    </w:p>
    <w:p w14:paraId="68C7C04F" w14:textId="77777777" w:rsidR="002A1B67" w:rsidRPr="00F07484" w:rsidRDefault="002A1B67" w:rsidP="00AB3606">
      <w:pPr>
        <w:pStyle w:val="NormalnyWeb"/>
        <w:spacing w:beforeAutospacing="0" w:after="0" w:afterAutospacing="0"/>
        <w:jc w:val="center"/>
        <w:rPr>
          <w:lang w:val="en-GB"/>
        </w:rPr>
      </w:pPr>
      <w:r w:rsidRPr="00F07484">
        <w:rPr>
          <w:noProof/>
        </w:rPr>
        <w:drawing>
          <wp:inline distT="0" distB="0" distL="0" distR="0" wp14:anchorId="52B9BEA6" wp14:editId="0B811140">
            <wp:extent cx="3600000" cy="3600000"/>
            <wp:effectExtent l="0" t="0" r="635" b="635"/>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fMatrix.PNG"/>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600000" cy="3600000"/>
                    </a:xfrm>
                    <a:prstGeom prst="rect">
                      <a:avLst/>
                    </a:prstGeom>
                    <a:ln>
                      <a:noFill/>
                    </a:ln>
                    <a:extLst>
                      <a:ext uri="{53640926-AAD7-44D8-BBD7-CCE9431645EC}">
                        <a14:shadowObscured xmlns:a14="http://schemas.microsoft.com/office/drawing/2010/main"/>
                      </a:ext>
                    </a:extLst>
                  </pic:spPr>
                </pic:pic>
              </a:graphicData>
            </a:graphic>
          </wp:inline>
        </w:drawing>
      </w:r>
    </w:p>
    <w:p w14:paraId="26C2E07C" w14:textId="3A585E43" w:rsidR="00F315F0" w:rsidRPr="00F07484" w:rsidRDefault="00F673CA" w:rsidP="006C49D3">
      <w:pPr>
        <w:pStyle w:val="NormalnyWeb"/>
        <w:spacing w:beforeAutospacing="0" w:after="240" w:afterAutospacing="0"/>
        <w:ind w:left="1134" w:right="1134"/>
        <w:jc w:val="both"/>
        <w:rPr>
          <w:sz w:val="20"/>
          <w:szCs w:val="20"/>
          <w:lang w:val="en-GB"/>
        </w:rPr>
      </w:pPr>
      <w:r w:rsidRPr="00F07484">
        <w:rPr>
          <w:b/>
          <w:sz w:val="20"/>
          <w:szCs w:val="20"/>
          <w:lang w:val="en-GB"/>
        </w:rPr>
        <w:t>Fig. </w:t>
      </w:r>
      <w:r w:rsidR="00F315F0" w:rsidRPr="00F07484">
        <w:rPr>
          <w:b/>
          <w:sz w:val="20"/>
          <w:szCs w:val="20"/>
          <w:lang w:val="en-GB"/>
        </w:rPr>
        <w:t>3</w:t>
      </w:r>
      <w:r w:rsidRPr="00F07484">
        <w:rPr>
          <w:b/>
          <w:sz w:val="20"/>
          <w:szCs w:val="20"/>
          <w:lang w:val="en-GB"/>
        </w:rPr>
        <w:t>.</w:t>
      </w:r>
      <w:r w:rsidR="00F315F0" w:rsidRPr="00F07484">
        <w:rPr>
          <w:sz w:val="20"/>
          <w:szCs w:val="20"/>
          <w:lang w:val="en-GB"/>
        </w:rPr>
        <w:t xml:space="preserve"> A confusion matrix for TH training. Calls and answers are shown as numbers (from 1 to 9) representing the melodic contours studied, as used in Fig.</w:t>
      </w:r>
      <w:r w:rsidRPr="00F07484">
        <w:rPr>
          <w:sz w:val="20"/>
          <w:szCs w:val="20"/>
          <w:lang w:val="en-GB"/>
        </w:rPr>
        <w:t> </w:t>
      </w:r>
      <w:r w:rsidR="00F315F0" w:rsidRPr="00F07484">
        <w:rPr>
          <w:sz w:val="20"/>
          <w:szCs w:val="20"/>
          <w:lang w:val="en-GB"/>
        </w:rPr>
        <w:t>1. Values on the green diagonal represent the corresponding probability of a correct answer. The more intense the colour, the more accurate the responses. Off-diagonal values represent the probability of the corresponding incorrect response (e</w:t>
      </w:r>
      <w:r w:rsidR="007E04E9" w:rsidRPr="00F07484">
        <w:rPr>
          <w:sz w:val="20"/>
          <w:szCs w:val="20"/>
          <w:lang w:val="en-GB"/>
        </w:rPr>
        <w:t>.g</w:t>
      </w:r>
      <w:r w:rsidR="00F315F0" w:rsidRPr="00F07484">
        <w:rPr>
          <w:sz w:val="20"/>
          <w:szCs w:val="20"/>
          <w:lang w:val="en-GB"/>
        </w:rPr>
        <w:t>., the probability that the listener responds 3</w:t>
      </w:r>
      <w:r w:rsidRPr="00F07484">
        <w:rPr>
          <w:sz w:val="20"/>
          <w:szCs w:val="20"/>
          <w:vertAlign w:val="superscript"/>
          <w:lang w:val="en-GB"/>
        </w:rPr>
        <w:t>rd</w:t>
      </w:r>
      <w:r w:rsidRPr="00F07484">
        <w:rPr>
          <w:sz w:val="20"/>
          <w:szCs w:val="20"/>
          <w:lang w:val="en-GB"/>
        </w:rPr>
        <w:t xml:space="preserve"> </w:t>
      </w:r>
      <w:r w:rsidR="00F315F0" w:rsidRPr="00F07484">
        <w:rPr>
          <w:sz w:val="20"/>
          <w:szCs w:val="20"/>
          <w:lang w:val="en-GB"/>
        </w:rPr>
        <w:t>to the 4</w:t>
      </w:r>
      <w:r w:rsidR="00F315F0" w:rsidRPr="00F07484">
        <w:rPr>
          <w:sz w:val="20"/>
          <w:szCs w:val="20"/>
          <w:vertAlign w:val="superscript"/>
          <w:lang w:val="en-GB"/>
        </w:rPr>
        <w:t>th</w:t>
      </w:r>
      <w:r w:rsidRPr="00F07484">
        <w:rPr>
          <w:sz w:val="20"/>
          <w:szCs w:val="20"/>
          <w:lang w:val="en-GB"/>
        </w:rPr>
        <w:t xml:space="preserve"> </w:t>
      </w:r>
      <w:r w:rsidR="00F315F0" w:rsidRPr="00F07484">
        <w:rPr>
          <w:sz w:val="20"/>
          <w:szCs w:val="20"/>
          <w:lang w:val="en-GB"/>
        </w:rPr>
        <w:t>call is shown in the cells corresponding to the intersection of the 3</w:t>
      </w:r>
      <w:r w:rsidR="00F315F0" w:rsidRPr="00F07484">
        <w:rPr>
          <w:sz w:val="20"/>
          <w:szCs w:val="20"/>
          <w:vertAlign w:val="superscript"/>
          <w:lang w:val="en-GB"/>
        </w:rPr>
        <w:t>rd</w:t>
      </w:r>
      <w:r w:rsidRPr="00F07484">
        <w:rPr>
          <w:sz w:val="20"/>
          <w:szCs w:val="20"/>
          <w:lang w:val="en-GB"/>
        </w:rPr>
        <w:t xml:space="preserve"> </w:t>
      </w:r>
      <w:r w:rsidR="00F315F0" w:rsidRPr="00F07484">
        <w:rPr>
          <w:sz w:val="20"/>
          <w:szCs w:val="20"/>
          <w:lang w:val="en-GB"/>
        </w:rPr>
        <w:t>row and the 4</w:t>
      </w:r>
      <w:r w:rsidR="00F315F0" w:rsidRPr="00F07484">
        <w:rPr>
          <w:sz w:val="20"/>
          <w:szCs w:val="20"/>
          <w:vertAlign w:val="superscript"/>
          <w:lang w:val="en-GB"/>
        </w:rPr>
        <w:t>th</w:t>
      </w:r>
      <w:r w:rsidRPr="00F07484">
        <w:rPr>
          <w:sz w:val="20"/>
          <w:szCs w:val="20"/>
          <w:lang w:val="en-GB"/>
        </w:rPr>
        <w:t xml:space="preserve"> </w:t>
      </w:r>
      <w:r w:rsidR="00F315F0" w:rsidRPr="00F07484">
        <w:rPr>
          <w:sz w:val="20"/>
          <w:szCs w:val="20"/>
          <w:lang w:val="en-GB"/>
        </w:rPr>
        <w:t>column); the more intense the colour pink, the greater the probability of an incorrect answer. The probabilities in each column total 1 (with the accuracy of two digits, used for clarity of presentation).</w:t>
      </w:r>
    </w:p>
    <w:p w14:paraId="1A40C840" w14:textId="08594E91" w:rsidR="00F315F0" w:rsidRPr="00F07484" w:rsidRDefault="00F315F0" w:rsidP="00AB3606">
      <w:pPr>
        <w:pStyle w:val="akapit"/>
      </w:pPr>
      <w:r w:rsidRPr="00F07484">
        <w:t xml:space="preserve">After about 38 months of training (see the bar indicated as </w:t>
      </w:r>
      <w:r w:rsidRPr="00F07484">
        <w:rPr>
          <w:i/>
        </w:rPr>
        <w:t>g</w:t>
      </w:r>
      <w:r w:rsidRPr="00F07484">
        <w:t xml:space="preserve"> in Fig.</w:t>
      </w:r>
      <w:r w:rsidR="00B81654" w:rsidRPr="00F07484">
        <w:t> </w:t>
      </w:r>
      <w:r w:rsidRPr="00F07484">
        <w:t>2), new tests were introduced, resulting in an unexpe</w:t>
      </w:r>
      <w:r w:rsidR="00B81654" w:rsidRPr="00F07484">
        <w:t>ctedly low score, shown in Fig. </w:t>
      </w:r>
      <w:r w:rsidRPr="00F07484">
        <w:t xml:space="preserve">4 using blue (for piano) and red (for bassoon) colours. To the healthy ear, the new tests did not introduce anything atypical or specific: they were very similar to the previous tests, with the only difference being the implementation of two new instruments: a bassoon, with apparently different timbre, and a second piano, with slightly different timbre and with notes covering </w:t>
      </w:r>
      <w:r w:rsidR="006411E4" w:rsidRPr="00F07484">
        <w:t xml:space="preserve">slightly </w:t>
      </w:r>
      <w:r w:rsidRPr="00F07484">
        <w:t>higher pitches (see the Methods section). Therefore, such a low score for the piano</w:t>
      </w:r>
      <w:r w:rsidR="00DD5D8F" w:rsidRPr="00F07484">
        <w:t xml:space="preserve"> MS</w:t>
      </w:r>
      <w:r w:rsidRPr="00F07484">
        <w:t xml:space="preserve"> was quite unexpected, especially because the score for the piano</w:t>
      </w:r>
      <w:r w:rsidR="00DD5D8F" w:rsidRPr="00F07484">
        <w:t xml:space="preserve"> TH</w:t>
      </w:r>
      <w:r w:rsidRPr="00F07484">
        <w:t xml:space="preserve"> was much higher. Nevertheless, on average, progress was observed as shown in Fig.</w:t>
      </w:r>
      <w:r w:rsidR="00B81654" w:rsidRPr="00F07484">
        <w:t> </w:t>
      </w:r>
      <w:r w:rsidRPr="00F07484">
        <w:t>4, and the training continued with the goal of eventually achieving high scores for these two additional instruments, similar to that achieved for the tests on the TH platform.</w:t>
      </w:r>
    </w:p>
    <w:p w14:paraId="1A0FBA6D" w14:textId="55C88586" w:rsidR="00203D6E" w:rsidRPr="00F07484" w:rsidRDefault="00DD5D8F" w:rsidP="00D97648">
      <w:pPr>
        <w:pStyle w:val="NormalnyWeb"/>
        <w:spacing w:beforeAutospacing="0" w:after="0" w:afterAutospacing="0"/>
        <w:jc w:val="center"/>
        <w:rPr>
          <w:lang w:val="en-GB"/>
        </w:rPr>
      </w:pPr>
      <w:r w:rsidRPr="00F07484">
        <w:rPr>
          <w:noProof/>
        </w:rPr>
        <w:lastRenderedPageBreak/>
        <w:drawing>
          <wp:inline distT="0" distB="0" distL="0" distR="0" wp14:anchorId="08B74957" wp14:editId="548A6703">
            <wp:extent cx="3600000" cy="2311200"/>
            <wp:effectExtent l="0" t="0" r="635" b="0"/>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HTest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00000" cy="2311200"/>
                    </a:xfrm>
                    <a:prstGeom prst="rect">
                      <a:avLst/>
                    </a:prstGeom>
                  </pic:spPr>
                </pic:pic>
              </a:graphicData>
            </a:graphic>
          </wp:inline>
        </w:drawing>
      </w:r>
    </w:p>
    <w:p w14:paraId="426E74E1" w14:textId="4CCB1D6C" w:rsidR="00516DEA" w:rsidRPr="00F07484" w:rsidRDefault="00F673CA" w:rsidP="006C49D3">
      <w:pPr>
        <w:pStyle w:val="NormalnyWeb"/>
        <w:spacing w:beforeAutospacing="0" w:after="240" w:afterAutospacing="0"/>
        <w:ind w:left="1134" w:right="1134"/>
        <w:jc w:val="both"/>
        <w:rPr>
          <w:sz w:val="20"/>
          <w:szCs w:val="20"/>
          <w:lang w:val="en-GB"/>
        </w:rPr>
      </w:pPr>
      <w:r w:rsidRPr="00F07484">
        <w:rPr>
          <w:b/>
          <w:sz w:val="20"/>
          <w:szCs w:val="20"/>
          <w:lang w:val="en-GB"/>
        </w:rPr>
        <w:t>Fig. </w:t>
      </w:r>
      <w:r w:rsidR="00F315F0" w:rsidRPr="00F07484">
        <w:rPr>
          <w:b/>
          <w:sz w:val="20"/>
          <w:szCs w:val="20"/>
          <w:lang w:val="en-GB"/>
        </w:rPr>
        <w:t>4.</w:t>
      </w:r>
      <w:r w:rsidR="00F315F0" w:rsidRPr="00F07484">
        <w:rPr>
          <w:sz w:val="20"/>
          <w:szCs w:val="20"/>
          <w:lang w:val="en-GB"/>
        </w:rPr>
        <w:t xml:space="preserve"> </w:t>
      </w:r>
      <w:r w:rsidR="00516DEA" w:rsidRPr="00F07484">
        <w:rPr>
          <w:sz w:val="20"/>
          <w:szCs w:val="20"/>
          <w:lang w:val="en-GB"/>
        </w:rPr>
        <w:t>R</w:t>
      </w:r>
      <w:r w:rsidR="00F315F0" w:rsidRPr="00F07484">
        <w:rPr>
          <w:sz w:val="20"/>
          <w:szCs w:val="20"/>
          <w:lang w:val="en-GB"/>
        </w:rPr>
        <w:t>esults of training performed using the TH platform</w:t>
      </w:r>
      <w:r w:rsidR="00516DEA" w:rsidRPr="00F07484">
        <w:rPr>
          <w:sz w:val="20"/>
          <w:szCs w:val="20"/>
          <w:lang w:val="en-GB"/>
        </w:rPr>
        <w:t xml:space="preserve"> </w:t>
      </w:r>
      <w:r w:rsidR="00CD0012" w:rsidRPr="00F07484">
        <w:rPr>
          <w:sz w:val="20"/>
          <w:szCs w:val="20"/>
          <w:lang w:val="en-GB"/>
        </w:rPr>
        <w:t>and the files generated in M</w:t>
      </w:r>
      <w:r w:rsidR="00DD5D8F" w:rsidRPr="00F07484">
        <w:rPr>
          <w:sz w:val="20"/>
          <w:szCs w:val="20"/>
          <w:lang w:val="en-GB"/>
        </w:rPr>
        <w:t>S</w:t>
      </w:r>
      <w:r w:rsidR="00F315F0" w:rsidRPr="00F07484">
        <w:rPr>
          <w:sz w:val="20"/>
          <w:szCs w:val="20"/>
          <w:lang w:val="en-GB"/>
        </w:rPr>
        <w:t>. Green points s</w:t>
      </w:r>
      <w:r w:rsidR="00B81654" w:rsidRPr="00F07484">
        <w:rPr>
          <w:sz w:val="20"/>
          <w:szCs w:val="20"/>
          <w:lang w:val="en-GB"/>
        </w:rPr>
        <w:t>how the same results as in Fig. </w:t>
      </w:r>
      <w:r w:rsidR="00F315F0" w:rsidRPr="00F07484">
        <w:rPr>
          <w:sz w:val="20"/>
          <w:szCs w:val="20"/>
          <w:lang w:val="en-GB"/>
        </w:rPr>
        <w:t>2, while blue and red points show the results of the new tests for piano and bassoon, res</w:t>
      </w:r>
      <w:r w:rsidR="00B81654" w:rsidRPr="00F07484">
        <w:rPr>
          <w:sz w:val="20"/>
          <w:szCs w:val="20"/>
          <w:lang w:val="en-GB"/>
        </w:rPr>
        <w:t>pectively. Like in Fig. </w:t>
      </w:r>
      <w:r w:rsidR="00F315F0" w:rsidRPr="00F07484">
        <w:rPr>
          <w:sz w:val="20"/>
          <w:szCs w:val="20"/>
          <w:lang w:val="en-GB"/>
        </w:rPr>
        <w:t xml:space="preserve">2, lighter colours represent the results of single </w:t>
      </w:r>
      <w:r w:rsidR="00E82DFE" w:rsidRPr="00F07484">
        <w:rPr>
          <w:sz w:val="20"/>
          <w:szCs w:val="20"/>
          <w:lang w:val="en-GB"/>
        </w:rPr>
        <w:t>task</w:t>
      </w:r>
      <w:r w:rsidR="00F315F0" w:rsidRPr="00F07484">
        <w:rPr>
          <w:sz w:val="20"/>
          <w:szCs w:val="20"/>
          <w:lang w:val="en-GB"/>
        </w:rPr>
        <w:t xml:space="preserve">, while darker colours represent the </w:t>
      </w:r>
      <w:r w:rsidR="00E82DFE" w:rsidRPr="00F07484">
        <w:rPr>
          <w:sz w:val="20"/>
          <w:szCs w:val="20"/>
          <w:lang w:val="en-GB"/>
        </w:rPr>
        <w:t>four</w:t>
      </w:r>
      <w:r w:rsidR="00F315F0" w:rsidRPr="00F07484">
        <w:rPr>
          <w:sz w:val="20"/>
          <w:szCs w:val="20"/>
          <w:lang w:val="en-GB"/>
        </w:rPr>
        <w:t>-month moving average.</w:t>
      </w:r>
      <w:r w:rsidR="00516DEA" w:rsidRPr="00F07484">
        <w:rPr>
          <w:sz w:val="20"/>
          <w:szCs w:val="20"/>
          <w:lang w:val="en-GB"/>
        </w:rPr>
        <w:t xml:space="preserve"> A point with light green colour represent the results of single task </w:t>
      </w:r>
      <m:oMath>
        <m:r>
          <w:rPr>
            <w:rFonts w:ascii="Cambria Math" w:hAnsi="Cambria Math"/>
            <w:sz w:val="20"/>
            <w:szCs w:val="20"/>
            <w:lang w:val="en-GB"/>
          </w:rPr>
          <m:t>k/n∙100%</m:t>
        </m:r>
      </m:oMath>
      <w:r w:rsidR="00516DEA" w:rsidRPr="00F07484">
        <w:rPr>
          <w:sz w:val="20"/>
          <w:szCs w:val="20"/>
          <w:lang w:val="en-GB"/>
        </w:rPr>
        <w:t xml:space="preserve">, i.e. correct numbers of answers </w:t>
      </w:r>
      <m:oMath>
        <m:r>
          <w:rPr>
            <w:rFonts w:ascii="Cambria Math" w:hAnsi="Cambria Math"/>
            <w:sz w:val="20"/>
            <w:szCs w:val="20"/>
            <w:lang w:val="en-GB"/>
          </w:rPr>
          <m:t>k</m:t>
        </m:r>
      </m:oMath>
      <w:r w:rsidR="00516DEA" w:rsidRPr="00F07484">
        <w:rPr>
          <w:sz w:val="20"/>
          <w:szCs w:val="20"/>
          <w:lang w:val="en-GB"/>
        </w:rPr>
        <w:t xml:space="preserve"> for </w:t>
      </w:r>
      <w:r w:rsidR="00516DEA" w:rsidRPr="00F07484">
        <w:rPr>
          <w:i/>
          <w:sz w:val="20"/>
          <w:szCs w:val="20"/>
          <w:lang w:val="en-GB"/>
        </w:rPr>
        <w:t>n</w:t>
      </w:r>
      <w:r w:rsidR="00516DEA" w:rsidRPr="00F07484">
        <w:rPr>
          <w:sz w:val="20"/>
          <w:szCs w:val="20"/>
          <w:lang w:val="en-GB"/>
        </w:rPr>
        <w:t xml:space="preserve"> calls (</w:t>
      </w:r>
      <w:r w:rsidR="00516DEA" w:rsidRPr="00F07484">
        <w:rPr>
          <w:i/>
          <w:sz w:val="20"/>
          <w:szCs w:val="20"/>
          <w:lang w:val="en-GB"/>
        </w:rPr>
        <w:t>n</w:t>
      </w:r>
      <w:r w:rsidR="00516DEA" w:rsidRPr="00F07484">
        <w:rPr>
          <w:sz w:val="20"/>
          <w:szCs w:val="20"/>
          <w:lang w:val="en-GB"/>
        </w:rPr>
        <w:t xml:space="preserve"> =18).</w:t>
      </w:r>
    </w:p>
    <w:p w14:paraId="1AD32DFB" w14:textId="687B398B" w:rsidR="00136F9F" w:rsidRPr="00F07484" w:rsidRDefault="00F1665F" w:rsidP="0084443F">
      <w:pPr>
        <w:pStyle w:val="rozdzia"/>
        <w:numPr>
          <w:ilvl w:val="0"/>
          <w:numId w:val="5"/>
        </w:numPr>
      </w:pPr>
      <w:r w:rsidRPr="00F07484">
        <w:t>Discussion</w:t>
      </w:r>
    </w:p>
    <w:p w14:paraId="23FF2115" w14:textId="038D0507" w:rsidR="009D042B" w:rsidRDefault="00773EFE" w:rsidP="00AB3606">
      <w:pPr>
        <w:pStyle w:val="akapit"/>
      </w:pPr>
      <w:r w:rsidRPr="00F07484">
        <w:t>The m</w:t>
      </w:r>
      <w:r w:rsidR="0010117E" w:rsidRPr="00F07484">
        <w:t>elodic contour id</w:t>
      </w:r>
      <w:r w:rsidR="001F3A62" w:rsidRPr="00F07484">
        <w:t xml:space="preserve">entification reported in </w:t>
      </w:r>
      <w:r w:rsidR="00E01F9F">
        <w:t>[</w:t>
      </w:r>
      <w:r w:rsidR="00472AD5">
        <w:t>20</w:t>
      </w:r>
      <w:r w:rsidR="00E01F9F">
        <w:t xml:space="preserve">] </w:t>
      </w:r>
      <w:r w:rsidRPr="00F07484">
        <w:t xml:space="preserve">showed the maximum improvement, from 60% to 80%. Another study for six CI users reported improvements in melodic contour identification from 70% to 90%, 65% to 80%, 65% to 90%, 28% to 75%, 28% to 65%, and 40% to 70% for the six users, respectively </w:t>
      </w:r>
      <w:r w:rsidR="005F7967" w:rsidRPr="00F07484">
        <w:t>[</w:t>
      </w:r>
      <w:r w:rsidR="00BF38D7">
        <w:t>14</w:t>
      </w:r>
      <w:r w:rsidR="005F7967" w:rsidRPr="00F07484">
        <w:t>].</w:t>
      </w:r>
      <w:r w:rsidR="00AF2EE5" w:rsidRPr="00F07484">
        <w:t xml:space="preserve"> </w:t>
      </w:r>
      <w:r w:rsidRPr="00F07484">
        <w:t>Training sessions, however, were short, with none exceeding few</w:t>
      </w:r>
      <w:r w:rsidR="007E04E9" w:rsidRPr="00F07484">
        <w:t>er than 10</w:t>
      </w:r>
      <w:r w:rsidRPr="00F07484">
        <w:t xml:space="preserve"> months</w:t>
      </w:r>
      <w:r w:rsidR="00DB792E" w:rsidRPr="00F07484">
        <w:t>. Therefore, it is difficult to compare these results with those of the present study, which reports the results of this unprecedented long-range training, over a duration of almost four years. Melodic contour identification for the piano increased from about 35% to 95% (dark green points in Figs.</w:t>
      </w:r>
      <w:r w:rsidR="00B81654" w:rsidRPr="00F07484">
        <w:t> </w:t>
      </w:r>
      <w:r w:rsidR="00DB792E" w:rsidRPr="00F07484">
        <w:t>2 and 4), a large increase compared to those reported in other studies. The most frequent misunderstanding was the confusion between rising and falling contours, while constant pitch tones were correctly recognized (</w:t>
      </w:r>
      <w:r w:rsidR="007E04E9" w:rsidRPr="00F07484">
        <w:t xml:space="preserve">the </w:t>
      </w:r>
      <w:r w:rsidR="00DB792E" w:rsidRPr="00F07484">
        <w:t>pin</w:t>
      </w:r>
      <w:r w:rsidR="00B81654" w:rsidRPr="00F07484">
        <w:t>k diagonal of the table in Fig. </w:t>
      </w:r>
      <w:r w:rsidR="00DB792E" w:rsidRPr="00F07484">
        <w:t>3). This may suggest that an effective method of training would be the intensification of training of the most difficult parts, which in the reported case included only rising and falling melodic contours, until correct recognition is achieved.</w:t>
      </w:r>
    </w:p>
    <w:p w14:paraId="3E41EEA2" w14:textId="7370A924" w:rsidR="006C49D3" w:rsidRPr="00F07484" w:rsidRDefault="006C49D3" w:rsidP="006C49D3">
      <w:pPr>
        <w:pStyle w:val="akapit"/>
      </w:pPr>
      <w:r w:rsidRPr="00F07484">
        <w:t>The most unexpected result in the experiment was the poor recognition of melodic contours introduced after some time (Fig. 4, red and blue points). This seems to contradict the results reported in</w:t>
      </w:r>
      <w:r w:rsidR="00E01F9F">
        <w:t xml:space="preserve"> [</w:t>
      </w:r>
      <w:r w:rsidR="00BF38D7">
        <w:t>2</w:t>
      </w:r>
      <w:r w:rsidR="00E01F9F">
        <w:t>2]</w:t>
      </w:r>
      <w:r w:rsidRPr="00F07484">
        <w:t>, according to which one task may extrapolate to other types of stimuli that require similar perceptual processes.</w:t>
      </w:r>
    </w:p>
    <w:tbl>
      <w:tblPr>
        <w:tblStyle w:val="Tabela-Siatka"/>
        <w:tblW w:w="0" w:type="auto"/>
        <w:tblLook w:val="04A0" w:firstRow="1" w:lastRow="0" w:firstColumn="1" w:lastColumn="0" w:noHBand="0" w:noVBand="1"/>
      </w:tblPr>
      <w:tblGrid>
        <w:gridCol w:w="9072"/>
      </w:tblGrid>
      <w:tr w:rsidR="006856FB" w:rsidRPr="00F07484" w14:paraId="2D0FE1BF" w14:textId="77777777" w:rsidTr="00C54730">
        <w:tc>
          <w:tcPr>
            <w:tcW w:w="9072" w:type="dxa"/>
            <w:tcBorders>
              <w:top w:val="nil"/>
              <w:left w:val="nil"/>
              <w:bottom w:val="nil"/>
              <w:right w:val="nil"/>
            </w:tcBorders>
          </w:tcPr>
          <w:p w14:paraId="4A83603D" w14:textId="16BB9065" w:rsidR="006856FB" w:rsidRPr="00F07484" w:rsidRDefault="00DD5D8F" w:rsidP="00907F46">
            <w:pPr>
              <w:pStyle w:val="NormalnyWeb"/>
              <w:spacing w:beforeAutospacing="0" w:after="0" w:afterAutospacing="0"/>
              <w:ind w:left="-110"/>
              <w:jc w:val="center"/>
              <w:rPr>
                <w:lang w:val="en-GB"/>
              </w:rPr>
            </w:pPr>
            <w:r w:rsidRPr="00F07484">
              <w:rPr>
                <w:noProof/>
              </w:rPr>
              <w:lastRenderedPageBreak/>
              <w:drawing>
                <wp:inline distT="0" distB="0" distL="0" distR="0" wp14:anchorId="3546E6BB" wp14:editId="7387404A">
                  <wp:extent cx="3600000" cy="2314800"/>
                  <wp:effectExtent l="0" t="0" r="635" b="9525"/>
                  <wp:docPr id="10"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THTestProbMistak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00000" cy="2314800"/>
                          </a:xfrm>
                          <a:prstGeom prst="rect">
                            <a:avLst/>
                          </a:prstGeom>
                        </pic:spPr>
                      </pic:pic>
                    </a:graphicData>
                  </a:graphic>
                </wp:inline>
              </w:drawing>
            </w:r>
          </w:p>
        </w:tc>
      </w:tr>
    </w:tbl>
    <w:p w14:paraId="521D0AA5" w14:textId="2AEB4937" w:rsidR="00CD0012" w:rsidRPr="00F07484" w:rsidRDefault="00C54730" w:rsidP="006C49D3">
      <w:pPr>
        <w:pStyle w:val="NormalnyWeb"/>
        <w:spacing w:beforeAutospacing="0" w:after="240" w:afterAutospacing="0"/>
        <w:ind w:left="1134" w:right="1134"/>
        <w:jc w:val="both"/>
        <w:rPr>
          <w:sz w:val="20"/>
          <w:szCs w:val="20"/>
          <w:lang w:val="en-GB"/>
        </w:rPr>
      </w:pPr>
      <w:r w:rsidRPr="00F07484">
        <w:rPr>
          <w:b/>
          <w:sz w:val="20"/>
          <w:szCs w:val="20"/>
          <w:lang w:val="en-GB"/>
        </w:rPr>
        <w:t>Fig.</w:t>
      </w:r>
      <w:r w:rsidR="00F673CA" w:rsidRPr="00F07484">
        <w:rPr>
          <w:b/>
          <w:sz w:val="20"/>
          <w:szCs w:val="20"/>
          <w:lang w:val="en-GB"/>
        </w:rPr>
        <w:t> </w:t>
      </w:r>
      <w:r w:rsidR="00CD0012" w:rsidRPr="00F07484">
        <w:rPr>
          <w:b/>
          <w:sz w:val="20"/>
          <w:szCs w:val="20"/>
          <w:lang w:val="en-GB"/>
        </w:rPr>
        <w:t>5</w:t>
      </w:r>
      <w:r w:rsidRPr="00F07484">
        <w:rPr>
          <w:b/>
          <w:sz w:val="20"/>
          <w:szCs w:val="20"/>
          <w:lang w:val="en-GB"/>
        </w:rPr>
        <w:t>.</w:t>
      </w:r>
      <w:r w:rsidRPr="00F07484">
        <w:rPr>
          <w:sz w:val="20"/>
          <w:szCs w:val="20"/>
          <w:lang w:val="en-GB"/>
        </w:rPr>
        <w:t xml:space="preserve"> </w:t>
      </w:r>
      <w:r w:rsidR="00CD0012" w:rsidRPr="00F07484">
        <w:rPr>
          <w:sz w:val="20"/>
          <w:szCs w:val="20"/>
          <w:lang w:val="en-GB"/>
        </w:rPr>
        <w:t>Chance of mistake calculated from the data presented in Fig.</w:t>
      </w:r>
      <w:r w:rsidR="00B81654" w:rsidRPr="00F07484">
        <w:rPr>
          <w:sz w:val="20"/>
          <w:szCs w:val="20"/>
          <w:lang w:val="en-GB"/>
        </w:rPr>
        <w:t> </w:t>
      </w:r>
      <w:r w:rsidR="00CD0012" w:rsidRPr="00F07484">
        <w:rPr>
          <w:sz w:val="20"/>
          <w:szCs w:val="20"/>
          <w:lang w:val="en-GB"/>
        </w:rPr>
        <w:t xml:space="preserve">4. The light colour point represent the result of single task </w:t>
      </w:r>
      <m:oMath>
        <m:r>
          <w:rPr>
            <w:rFonts w:ascii="Cambria Math" w:hAnsi="Cambria Math"/>
            <w:sz w:val="20"/>
            <w:szCs w:val="20"/>
            <w:lang w:val="en-GB"/>
          </w:rPr>
          <m:t>m=1-k/n</m:t>
        </m:r>
      </m:oMath>
      <w:r w:rsidR="00CD0012" w:rsidRPr="00F07484">
        <w:rPr>
          <w:sz w:val="20"/>
          <w:szCs w:val="20"/>
          <w:lang w:val="en-GB"/>
        </w:rPr>
        <w:t xml:space="preserve">, where </w:t>
      </w:r>
      <m:oMath>
        <m:r>
          <w:rPr>
            <w:rFonts w:ascii="Cambria Math" w:hAnsi="Cambria Math"/>
            <w:sz w:val="20"/>
            <w:szCs w:val="20"/>
            <w:lang w:val="en-GB"/>
          </w:rPr>
          <m:t>k</m:t>
        </m:r>
      </m:oMath>
      <w:r w:rsidR="00CD0012" w:rsidRPr="00F07484">
        <w:rPr>
          <w:sz w:val="20"/>
          <w:szCs w:val="20"/>
          <w:lang w:val="en-GB"/>
        </w:rPr>
        <w:t xml:space="preserve"> is correct numbers of answers for </w:t>
      </w:r>
      <w:r w:rsidR="00CD0012" w:rsidRPr="00F07484">
        <w:rPr>
          <w:i/>
          <w:sz w:val="20"/>
          <w:szCs w:val="20"/>
          <w:lang w:val="en-GB"/>
        </w:rPr>
        <w:t>n</w:t>
      </w:r>
      <w:r w:rsidR="00CD0012" w:rsidRPr="00F07484">
        <w:rPr>
          <w:sz w:val="20"/>
          <w:szCs w:val="20"/>
          <w:lang w:val="en-GB"/>
        </w:rPr>
        <w:t xml:space="preserve"> calls (</w:t>
      </w:r>
      <w:r w:rsidR="00CD0012" w:rsidRPr="00F07484">
        <w:rPr>
          <w:i/>
          <w:sz w:val="20"/>
          <w:szCs w:val="20"/>
          <w:lang w:val="en-GB"/>
        </w:rPr>
        <w:t>n</w:t>
      </w:r>
      <w:r w:rsidR="00CD0012" w:rsidRPr="00F07484">
        <w:rPr>
          <w:sz w:val="20"/>
          <w:szCs w:val="20"/>
          <w:lang w:val="en-GB"/>
        </w:rPr>
        <w:t xml:space="preserve"> =18). </w:t>
      </w:r>
      <w:r w:rsidR="00243A18" w:rsidRPr="00F07484">
        <w:rPr>
          <w:sz w:val="20"/>
          <w:szCs w:val="20"/>
          <w:lang w:val="en-GB"/>
        </w:rPr>
        <w:t xml:space="preserve">T light red and blue points are slightly shifted vertically to avoid </w:t>
      </w:r>
      <w:r w:rsidR="00554D59" w:rsidRPr="00F07484">
        <w:rPr>
          <w:sz w:val="20"/>
          <w:szCs w:val="20"/>
          <w:lang w:val="en-GB"/>
        </w:rPr>
        <w:t>overlap</w:t>
      </w:r>
      <w:r w:rsidR="00243A18" w:rsidRPr="00F07484">
        <w:rPr>
          <w:sz w:val="20"/>
          <w:szCs w:val="20"/>
          <w:lang w:val="en-GB"/>
        </w:rPr>
        <w:t xml:space="preserve">. </w:t>
      </w:r>
      <w:r w:rsidR="00CD0012" w:rsidRPr="00F07484">
        <w:rPr>
          <w:sz w:val="20"/>
          <w:szCs w:val="20"/>
          <w:lang w:val="en-GB"/>
        </w:rPr>
        <w:t>Dark colours represent the four-month moving average. and are guide to the eye only. The thin solid curves (red, green and blue) show results of the best fit of the eq. (1) to the data shown by light colours. Inset: the same data plotted in logarithmic scale. The linear trend with similar slope is clearly seen. The</w:t>
      </w:r>
      <w:r w:rsidR="00951209" w:rsidRPr="00F07484">
        <w:rPr>
          <w:sz w:val="20"/>
          <w:szCs w:val="20"/>
          <w:lang w:val="en-GB"/>
        </w:rPr>
        <w:t xml:space="preserve"> red, green and blue curves are transformed to the straight lines in the inset (not shown because of too small image size of the inset).</w:t>
      </w:r>
    </w:p>
    <w:p w14:paraId="288B9712" w14:textId="50479E37" w:rsidR="00983F3E" w:rsidRPr="00F07484" w:rsidRDefault="00983F3E" w:rsidP="00AB3606">
      <w:pPr>
        <w:pStyle w:val="akapit"/>
      </w:pPr>
      <w:r w:rsidRPr="00F07484">
        <w:t>Another interesting observation comes from the presentation o</w:t>
      </w:r>
      <w:r w:rsidR="00B81654" w:rsidRPr="00F07484">
        <w:t>f the results collected in Fig. </w:t>
      </w:r>
      <w:r w:rsidRPr="00F07484">
        <w:t>4 in another way, namely, logarithm of chance of mistake</w:t>
      </w:r>
      <w:r w:rsidR="00B81654" w:rsidRPr="00F07484">
        <w:t xml:space="preserve"> versus time, see inset in Fig. </w:t>
      </w:r>
      <w:r w:rsidRPr="00F07484">
        <w:t xml:space="preserve">5. The inset show, that all data, on average has similar slope. </w:t>
      </w:r>
      <w:r w:rsidR="00F75389" w:rsidRPr="00F07484">
        <w:t>This suggest for the exponential law of practice. Historically the power law of practice [</w:t>
      </w:r>
      <w:r w:rsidR="00BF38D7">
        <w:t>2</w:t>
      </w:r>
      <w:r w:rsidR="00E01F9F">
        <w:t>6</w:t>
      </w:r>
      <w:r w:rsidR="00F75389" w:rsidRPr="00F07484">
        <w:t>] was first described in the late 1920s. It states that the logarithm of the reaction time for a particular task decreases linearly with the logarithm of the number of practice trials taken, and has since been used in many psychological scenarios [</w:t>
      </w:r>
      <w:r w:rsidR="00E01F9F">
        <w:t>27</w:t>
      </w:r>
      <w:r w:rsidR="00472AD5">
        <w:t xml:space="preserve"> - </w:t>
      </w:r>
      <w:r w:rsidR="00E01F9F">
        <w:t>29</w:t>
      </w:r>
      <w:r w:rsidR="00F75389" w:rsidRPr="00F07484">
        <w:t>]. Later, an exponential function of observed experimental results related to learning was proposed</w:t>
      </w:r>
      <w:r w:rsidR="00E01F9F">
        <w:t xml:space="preserve"> [30]</w:t>
      </w:r>
      <w:r w:rsidR="00F75389" w:rsidRPr="00F07484">
        <w:t>.</w:t>
      </w:r>
    </w:p>
    <w:p w14:paraId="4B9C9083" w14:textId="4594E12E" w:rsidR="00F75389" w:rsidRPr="00F07484" w:rsidRDefault="00F75389" w:rsidP="00AB3606">
      <w:pPr>
        <w:pStyle w:val="akapit"/>
      </w:pPr>
      <w:r w:rsidRPr="00F07484">
        <w:t>In order to perform statistical analysis we perform nonlinear fitting</w:t>
      </w:r>
      <w:r w:rsidR="00E01F9F">
        <w:t xml:space="preserve"> [31</w:t>
      </w:r>
      <w:r w:rsidRPr="00F07484">
        <w:t>] of the exponential function:</w:t>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67"/>
        <w:gridCol w:w="1205"/>
      </w:tblGrid>
      <w:tr w:rsidR="00F75389" w:rsidRPr="00F07484" w14:paraId="332CDCC4" w14:textId="77777777" w:rsidTr="00DD3370">
        <w:tc>
          <w:tcPr>
            <w:tcW w:w="8500" w:type="dxa"/>
          </w:tcPr>
          <w:p w14:paraId="5060DCE3" w14:textId="3B46E36B" w:rsidR="00F75389" w:rsidRPr="00F07484" w:rsidRDefault="00F75389" w:rsidP="00AB3606">
            <w:pPr>
              <w:pStyle w:val="akapit"/>
            </w:pPr>
            <m:oMathPara>
              <m:oMath>
                <m:r>
                  <w:rPr>
                    <w:rFonts w:ascii="Cambria Math" w:hAnsi="Cambria Math"/>
                  </w:rPr>
                  <m:t>m=A∙</m:t>
                </m:r>
                <m:sSup>
                  <m:sSupPr>
                    <m:ctrlPr>
                      <w:rPr>
                        <w:rFonts w:ascii="Cambria Math" w:hAnsi="Cambria Math"/>
                        <w:i/>
                      </w:rPr>
                    </m:ctrlPr>
                  </m:sSupPr>
                  <m:e>
                    <m:r>
                      <m:rPr>
                        <m:sty m:val="p"/>
                      </m:rPr>
                      <w:rPr>
                        <w:rFonts w:ascii="Cambria Math" w:hAnsi="Cambria Math"/>
                      </w:rPr>
                      <m:t>e</m:t>
                    </m:r>
                  </m:e>
                  <m:sup>
                    <m:r>
                      <w:rPr>
                        <w:rFonts w:ascii="Cambria Math" w:hAnsi="Cambria Math"/>
                      </w:rPr>
                      <m:t>-</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e>
                    </m:d>
                    <m:r>
                      <w:rPr>
                        <w:rFonts w:ascii="Cambria Math" w:hAnsi="Cambria Math"/>
                      </w:rPr>
                      <m:t>/τ</m:t>
                    </m:r>
                  </m:sup>
                </m:sSup>
                <m:r>
                  <w:rPr>
                    <w:rFonts w:ascii="Cambria Math" w:hAnsi="Cambria Math"/>
                  </w:rPr>
                  <m:t>,</m:t>
                </m:r>
              </m:oMath>
            </m:oMathPara>
          </w:p>
        </w:tc>
        <w:tc>
          <w:tcPr>
            <w:tcW w:w="562" w:type="dxa"/>
          </w:tcPr>
          <w:p w14:paraId="2F06CE80" w14:textId="77777777" w:rsidR="00F75389" w:rsidRPr="00F07484" w:rsidRDefault="00F75389" w:rsidP="00AB3606">
            <w:pPr>
              <w:pStyle w:val="akapit"/>
            </w:pPr>
            <w:r w:rsidRPr="00F07484">
              <w:t>(1)</w:t>
            </w:r>
          </w:p>
        </w:tc>
      </w:tr>
    </w:tbl>
    <w:p w14:paraId="2B45E4DC" w14:textId="13E6B7B6" w:rsidR="0084443F" w:rsidRDefault="00F75389" w:rsidP="00AB3606">
      <w:pPr>
        <w:pStyle w:val="akapit"/>
        <w:ind w:firstLine="0"/>
      </w:pPr>
      <w:r w:rsidRPr="00F07484">
        <w:t xml:space="preserve">where </w:t>
      </w:r>
      <m:oMath>
        <m:r>
          <w:rPr>
            <w:rFonts w:ascii="Cambria Math" w:hAnsi="Cambria Math"/>
          </w:rPr>
          <m:t>m</m:t>
        </m:r>
      </m:oMath>
      <w:r w:rsidRPr="00F07484">
        <w:t xml:space="preserve"> is the chance of mistake (wrong answer), </w:t>
      </w:r>
      <w:proofErr w:type="spellStart"/>
      <w:r w:rsidRPr="00F07484">
        <w:rPr>
          <w:i/>
        </w:rPr>
        <w:t>t</w:t>
      </w:r>
      <w:proofErr w:type="spellEnd"/>
      <w:r w:rsidRPr="00F07484">
        <w:t xml:space="preserve"> is the time</w:t>
      </w:r>
      <w:r w:rsidR="00B81654" w:rsidRPr="00F07484">
        <w:t xml:space="preserve"> on the horizontal axis in Fig. </w:t>
      </w:r>
      <w:r w:rsidRPr="00F07484">
        <w:t xml:space="preserve">5 and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rsidRPr="00F07484">
        <w:t xml:space="preserve"> is a time at which MuseScore bass</w:t>
      </w:r>
      <w:proofErr w:type="spellStart"/>
      <w:r w:rsidR="00CD0012" w:rsidRPr="00F07484">
        <w:t>o</w:t>
      </w:r>
      <w:r w:rsidRPr="00F07484">
        <w:t>on</w:t>
      </w:r>
      <w:proofErr w:type="spellEnd"/>
      <w:r w:rsidRPr="00F07484">
        <w:t xml:space="preserve"> and piano were introduced. The model parameters </w:t>
      </w:r>
      <m:oMath>
        <m:r>
          <w:rPr>
            <w:rFonts w:ascii="Cambria Math" w:hAnsi="Cambria Math"/>
          </w:rPr>
          <m:t>A</m:t>
        </m:r>
      </m:oMath>
      <w:r w:rsidRPr="00F07484">
        <w:t xml:space="preserve"> and </w:t>
      </w:r>
      <m:oMath>
        <m:r>
          <w:rPr>
            <w:rFonts w:ascii="Cambria Math" w:hAnsi="Cambria Math"/>
          </w:rPr>
          <m:t>τ</m:t>
        </m:r>
      </m:oMath>
      <w:r w:rsidRPr="00F07484">
        <w:t xml:space="preserve"> have the following interpretation: </w:t>
      </w:r>
      <m:oMath>
        <m:r>
          <w:rPr>
            <w:rFonts w:ascii="Cambria Math" w:hAnsi="Cambria Math"/>
          </w:rPr>
          <m:t>A</m:t>
        </m:r>
      </m:oMath>
      <w:r w:rsidRPr="00F07484">
        <w:t xml:space="preserve"> is the number of mistakes at time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rsidRPr="00F07484">
        <w:t xml:space="preserve">, and </w:t>
      </w:r>
      <m:oMath>
        <m:r>
          <w:rPr>
            <w:rFonts w:ascii="Cambria Math" w:hAnsi="Cambria Math"/>
          </w:rPr>
          <m:t>τ</m:t>
        </m:r>
      </m:oMath>
      <w:r w:rsidRPr="00F07484">
        <w:t xml:space="preserve"> is the characteristic time after which the number of mistakes decreases by factor of </w:t>
      </w:r>
      <w:r w:rsidRPr="00087604">
        <w:rPr>
          <w:i/>
        </w:rPr>
        <w:t>e</w:t>
      </w:r>
      <w:r w:rsidRPr="00F07484">
        <w:t xml:space="preserve"> (</w:t>
      </w:r>
      <w:r w:rsidRPr="00087604">
        <w:rPr>
          <w:i/>
        </w:rPr>
        <w:t>e</w:t>
      </w:r>
      <w:r w:rsidR="00087604">
        <w:t> </w:t>
      </w:r>
      <w:r w:rsidRPr="00F07484">
        <w:t>=</w:t>
      </w:r>
      <w:r w:rsidR="00087604">
        <w:t> </w:t>
      </w:r>
      <w:r w:rsidRPr="00F07484">
        <w:t xml:space="preserve">2.71...). </w:t>
      </w:r>
      <w:r w:rsidR="00B81654" w:rsidRPr="00F07484">
        <w:t>Three lines shown in Fig. </w:t>
      </w:r>
      <w:r w:rsidR="00210758" w:rsidRPr="00F07484">
        <w:t xml:space="preserve">5 are results of fit to the data marked by light colours, and the fitted parameters </w:t>
      </w:r>
      <m:oMath>
        <m:r>
          <w:rPr>
            <w:rFonts w:ascii="Cambria Math" w:hAnsi="Cambria Math"/>
          </w:rPr>
          <m:t>A</m:t>
        </m:r>
      </m:oMath>
      <w:r w:rsidR="00210758" w:rsidRPr="00F07484">
        <w:t xml:space="preserve"> and </w:t>
      </w:r>
      <m:oMath>
        <m:r>
          <w:rPr>
            <w:rFonts w:ascii="Cambria Math" w:hAnsi="Cambria Math"/>
          </w:rPr>
          <m:t>τ</m:t>
        </m:r>
      </m:oMath>
      <w:r w:rsidR="00210758" w:rsidRPr="00F07484">
        <w:t xml:space="preserve"> </w:t>
      </w:r>
      <w:r w:rsidR="005F08FB" w:rsidRPr="00F07484">
        <w:t>and their standard deviations estimated using</w:t>
      </w:r>
      <w:r w:rsidR="00E01F9F">
        <w:t xml:space="preserve"> [31]</w:t>
      </w:r>
      <w:r w:rsidR="005F08FB" w:rsidRPr="00F07484">
        <w:t xml:space="preserve"> </w:t>
      </w:r>
      <w:r w:rsidR="00AB3606" w:rsidRPr="00F07484">
        <w:t>are shown in Table 1.</w:t>
      </w:r>
    </w:p>
    <w:p w14:paraId="1B3342BC" w14:textId="77777777" w:rsidR="0084443F" w:rsidRDefault="0084443F">
      <w:pPr>
        <w:spacing w:after="0" w:line="240" w:lineRule="auto"/>
        <w:rPr>
          <w:rFonts w:ascii="Times New Roman" w:eastAsia="Times New Roman" w:hAnsi="Times New Roman" w:cs="Times New Roman"/>
          <w:sz w:val="24"/>
          <w:szCs w:val="24"/>
          <w:lang w:val="en-GB" w:eastAsia="pl-PL"/>
        </w:rPr>
      </w:pPr>
      <w:r w:rsidRPr="00901CBE">
        <w:rPr>
          <w:lang w:val="en-GB"/>
        </w:rPr>
        <w:br w:type="page"/>
      </w:r>
    </w:p>
    <w:p w14:paraId="4C64FCBB" w14:textId="77777777" w:rsidR="00554D59" w:rsidRPr="00F07484" w:rsidRDefault="00C03858" w:rsidP="0084443F">
      <w:pPr>
        <w:pStyle w:val="NormalnyWeb"/>
        <w:spacing w:before="240" w:beforeAutospacing="0" w:after="0" w:afterAutospacing="0"/>
        <w:ind w:left="1077" w:right="1077"/>
        <w:jc w:val="both"/>
        <w:rPr>
          <w:b/>
          <w:sz w:val="20"/>
          <w:szCs w:val="20"/>
          <w:lang w:val="en-GB"/>
        </w:rPr>
      </w:pPr>
      <w:r w:rsidRPr="00F07484">
        <w:rPr>
          <w:b/>
          <w:sz w:val="20"/>
          <w:szCs w:val="20"/>
          <w:lang w:val="en-GB"/>
        </w:rPr>
        <w:lastRenderedPageBreak/>
        <w:t>Table 1</w:t>
      </w:r>
    </w:p>
    <w:p w14:paraId="6E1D6E22" w14:textId="773B0D9A" w:rsidR="00C03858" w:rsidRPr="00F07484" w:rsidRDefault="00C03858" w:rsidP="0084443F">
      <w:pPr>
        <w:pStyle w:val="NormalnyWeb"/>
        <w:spacing w:beforeAutospacing="0" w:after="120" w:afterAutospacing="0"/>
        <w:ind w:left="1077" w:right="1077"/>
        <w:jc w:val="both"/>
        <w:rPr>
          <w:sz w:val="20"/>
          <w:szCs w:val="20"/>
          <w:lang w:val="en-GB"/>
        </w:rPr>
      </w:pPr>
      <w:r w:rsidRPr="00F07484">
        <w:rPr>
          <w:sz w:val="20"/>
          <w:szCs w:val="20"/>
          <w:lang w:val="en-GB"/>
        </w:rPr>
        <w:t xml:space="preserve">Parameters </w:t>
      </w:r>
      <m:oMath>
        <m:r>
          <w:rPr>
            <w:rFonts w:ascii="Cambria Math" w:hAnsi="Cambria Math"/>
            <w:sz w:val="20"/>
            <w:szCs w:val="20"/>
            <w:lang w:val="en-GB"/>
          </w:rPr>
          <m:t>A</m:t>
        </m:r>
      </m:oMath>
      <w:r w:rsidRPr="00F07484">
        <w:rPr>
          <w:sz w:val="20"/>
          <w:szCs w:val="20"/>
          <w:lang w:val="en-GB"/>
        </w:rPr>
        <w:t xml:space="preserve"> and </w:t>
      </w:r>
      <m:oMath>
        <m:r>
          <w:rPr>
            <w:rFonts w:ascii="Cambria Math" w:hAnsi="Cambria Math"/>
            <w:sz w:val="20"/>
            <w:szCs w:val="20"/>
            <w:lang w:val="en-GB"/>
          </w:rPr>
          <m:t>τ</m:t>
        </m:r>
      </m:oMath>
      <w:r w:rsidRPr="00F07484">
        <w:rPr>
          <w:sz w:val="20"/>
          <w:szCs w:val="20"/>
          <w:lang w:val="en-GB"/>
        </w:rPr>
        <w:t xml:space="preserve"> obtained from nonlinear fitting of relation (1) to the data shown by points of light colour</w:t>
      </w:r>
      <w:r w:rsidR="00CD0012" w:rsidRPr="00F07484">
        <w:rPr>
          <w:sz w:val="20"/>
          <w:szCs w:val="20"/>
          <w:lang w:val="en-GB"/>
        </w:rPr>
        <w:t>s</w:t>
      </w:r>
      <w:r w:rsidR="006D4D4F" w:rsidRPr="00F07484">
        <w:rPr>
          <w:sz w:val="20"/>
          <w:szCs w:val="20"/>
          <w:lang w:val="en-GB"/>
        </w:rPr>
        <w:t xml:space="preserve"> in Fig. </w:t>
      </w:r>
      <w:r w:rsidRPr="00F07484">
        <w:rPr>
          <w:sz w:val="20"/>
          <w:szCs w:val="20"/>
          <w:lang w:val="en-GB"/>
        </w:rPr>
        <w:t xml:space="preserve">5. Results of fit are shown by thin solid </w:t>
      </w:r>
      <w:r w:rsidR="00CD0012" w:rsidRPr="00F07484">
        <w:rPr>
          <w:sz w:val="20"/>
          <w:szCs w:val="20"/>
          <w:lang w:val="en-GB"/>
        </w:rPr>
        <w:t>curves</w:t>
      </w:r>
      <w:r w:rsidR="00554D59" w:rsidRPr="00F07484">
        <w:rPr>
          <w:sz w:val="20"/>
          <w:szCs w:val="20"/>
          <w:lang w:val="en-GB"/>
        </w:rPr>
        <w:t xml:space="preserve"> in Fig. 5.</w:t>
      </w:r>
    </w:p>
    <w:tbl>
      <w:tblPr>
        <w:tblStyle w:val="Tabela-Siatka"/>
        <w:tblW w:w="56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6"/>
        <w:gridCol w:w="2081"/>
        <w:gridCol w:w="1843"/>
      </w:tblGrid>
      <w:tr w:rsidR="00C03858" w:rsidRPr="0084443F" w14:paraId="68A81F98" w14:textId="77777777" w:rsidTr="0084443F">
        <w:trPr>
          <w:cantSplit/>
          <w:jc w:val="center"/>
        </w:trPr>
        <w:tc>
          <w:tcPr>
            <w:tcW w:w="1746" w:type="dxa"/>
            <w:tcBorders>
              <w:top w:val="single" w:sz="4" w:space="0" w:color="auto"/>
              <w:bottom w:val="single" w:sz="4" w:space="0" w:color="auto"/>
            </w:tcBorders>
          </w:tcPr>
          <w:p w14:paraId="63F3C8F1" w14:textId="17199E45" w:rsidR="00C03858" w:rsidRPr="0084443F" w:rsidRDefault="00C54730" w:rsidP="00F75389">
            <w:pPr>
              <w:pStyle w:val="NormalnyWeb"/>
              <w:spacing w:beforeAutospacing="0" w:after="0" w:afterAutospacing="0"/>
              <w:jc w:val="both"/>
              <w:rPr>
                <w:b/>
                <w:lang w:val="en-GB"/>
              </w:rPr>
            </w:pPr>
            <w:r w:rsidRPr="0084443F">
              <w:rPr>
                <w:b/>
                <w:lang w:val="en-GB"/>
              </w:rPr>
              <w:t>contour source</w:t>
            </w:r>
          </w:p>
        </w:tc>
        <w:tc>
          <w:tcPr>
            <w:tcW w:w="2081" w:type="dxa"/>
            <w:tcBorders>
              <w:top w:val="single" w:sz="4" w:space="0" w:color="auto"/>
              <w:bottom w:val="single" w:sz="4" w:space="0" w:color="auto"/>
            </w:tcBorders>
          </w:tcPr>
          <w:p w14:paraId="1A70B99E" w14:textId="455906B9" w:rsidR="00C03858" w:rsidRPr="0084443F" w:rsidRDefault="0084443F" w:rsidP="00C54730">
            <w:pPr>
              <w:pStyle w:val="NormalnyWeb"/>
              <w:spacing w:beforeAutospacing="0" w:after="0" w:afterAutospacing="0"/>
              <w:jc w:val="center"/>
              <w:rPr>
                <w:b/>
                <w:lang w:val="en-GB"/>
              </w:rPr>
            </w:pPr>
            <m:oMathPara>
              <m:oMath>
                <m:r>
                  <m:rPr>
                    <m:sty m:val="bi"/>
                  </m:rPr>
                  <w:rPr>
                    <w:rFonts w:ascii="Cambria Math" w:hAnsi="Cambria Math"/>
                    <w:lang w:val="en-GB"/>
                  </w:rPr>
                  <m:t>A</m:t>
                </m:r>
              </m:oMath>
            </m:oMathPara>
          </w:p>
        </w:tc>
        <w:tc>
          <w:tcPr>
            <w:tcW w:w="1843" w:type="dxa"/>
            <w:tcBorders>
              <w:top w:val="single" w:sz="4" w:space="0" w:color="auto"/>
              <w:bottom w:val="single" w:sz="4" w:space="0" w:color="auto"/>
            </w:tcBorders>
          </w:tcPr>
          <w:p w14:paraId="718DA3BC" w14:textId="27759E10" w:rsidR="00C03858" w:rsidRPr="0084443F" w:rsidRDefault="0084443F" w:rsidP="00C54730">
            <w:pPr>
              <w:pStyle w:val="NormalnyWeb"/>
              <w:spacing w:beforeAutospacing="0" w:after="0" w:afterAutospacing="0"/>
              <w:jc w:val="center"/>
              <w:rPr>
                <w:b/>
                <w:lang w:val="en-GB"/>
              </w:rPr>
            </w:pPr>
            <m:oMath>
              <m:r>
                <m:rPr>
                  <m:sty m:val="bi"/>
                </m:rPr>
                <w:rPr>
                  <w:rFonts w:ascii="Cambria Math" w:hAnsi="Cambria Math"/>
                  <w:lang w:val="en-GB"/>
                </w:rPr>
                <m:t>τ</m:t>
              </m:r>
            </m:oMath>
            <w:r w:rsidR="005F08FB" w:rsidRPr="0084443F">
              <w:rPr>
                <w:b/>
                <w:lang w:val="en-GB"/>
              </w:rPr>
              <w:t xml:space="preserve"> [years]</w:t>
            </w:r>
          </w:p>
        </w:tc>
      </w:tr>
      <w:tr w:rsidR="00C03858" w:rsidRPr="00F07484" w14:paraId="3287D276" w14:textId="77777777" w:rsidTr="0084443F">
        <w:trPr>
          <w:cantSplit/>
          <w:jc w:val="center"/>
        </w:trPr>
        <w:tc>
          <w:tcPr>
            <w:tcW w:w="1746" w:type="dxa"/>
            <w:tcBorders>
              <w:top w:val="single" w:sz="4" w:space="0" w:color="auto"/>
            </w:tcBorders>
          </w:tcPr>
          <w:p w14:paraId="14D0FE5C" w14:textId="67C8A9C7" w:rsidR="00C03858" w:rsidRPr="00F07484" w:rsidRDefault="00C03858" w:rsidP="00F75389">
            <w:pPr>
              <w:pStyle w:val="NormalnyWeb"/>
              <w:spacing w:beforeAutospacing="0" w:after="0" w:afterAutospacing="0"/>
              <w:jc w:val="both"/>
              <w:rPr>
                <w:lang w:val="en-GB"/>
              </w:rPr>
            </w:pPr>
            <w:r w:rsidRPr="00F07484">
              <w:rPr>
                <w:lang w:val="en-GB"/>
              </w:rPr>
              <w:t>bassoon</w:t>
            </w:r>
            <w:r w:rsidR="00C54730" w:rsidRPr="00F07484">
              <w:rPr>
                <w:lang w:val="en-GB"/>
              </w:rPr>
              <w:t xml:space="preserve"> </w:t>
            </w:r>
            <w:r w:rsidR="00F919A8" w:rsidRPr="00F07484">
              <w:rPr>
                <w:lang w:val="en-GB"/>
              </w:rPr>
              <w:t>MS</w:t>
            </w:r>
          </w:p>
        </w:tc>
        <w:tc>
          <w:tcPr>
            <w:tcW w:w="2081" w:type="dxa"/>
            <w:tcBorders>
              <w:top w:val="single" w:sz="4" w:space="0" w:color="auto"/>
            </w:tcBorders>
          </w:tcPr>
          <w:p w14:paraId="30BAD7BB" w14:textId="04AE34A3" w:rsidR="00C03858" w:rsidRPr="00F07484" w:rsidRDefault="00C03858" w:rsidP="00F75389">
            <w:pPr>
              <w:pStyle w:val="NormalnyWeb"/>
              <w:spacing w:beforeAutospacing="0" w:after="0" w:afterAutospacing="0"/>
              <w:jc w:val="both"/>
              <w:rPr>
                <w:lang w:val="en-GB"/>
              </w:rPr>
            </w:pPr>
            <m:oMathPara>
              <m:oMath>
                <m:r>
                  <w:rPr>
                    <w:rFonts w:ascii="Cambria Math" w:hAnsi="Cambria Math"/>
                    <w:lang w:val="en-GB"/>
                  </w:rPr>
                  <m:t>0.324±0.015</m:t>
                </m:r>
              </m:oMath>
            </m:oMathPara>
          </w:p>
        </w:tc>
        <w:tc>
          <w:tcPr>
            <w:tcW w:w="1843" w:type="dxa"/>
            <w:tcBorders>
              <w:top w:val="single" w:sz="4" w:space="0" w:color="auto"/>
            </w:tcBorders>
          </w:tcPr>
          <w:p w14:paraId="0AF2DF47" w14:textId="0DFB0E35" w:rsidR="00C03858" w:rsidRPr="00F07484" w:rsidRDefault="00C03858" w:rsidP="00F75389">
            <w:pPr>
              <w:pStyle w:val="NormalnyWeb"/>
              <w:spacing w:beforeAutospacing="0" w:after="0" w:afterAutospacing="0"/>
              <w:jc w:val="both"/>
              <w:rPr>
                <w:lang w:val="en-GB"/>
              </w:rPr>
            </w:pPr>
            <m:oMathPara>
              <m:oMath>
                <m:r>
                  <w:rPr>
                    <w:rFonts w:ascii="Cambria Math" w:hAnsi="Cambria Math"/>
                    <w:lang w:val="en-GB"/>
                  </w:rPr>
                  <m:t>1.31±0.11</m:t>
                </m:r>
              </m:oMath>
            </m:oMathPara>
          </w:p>
        </w:tc>
      </w:tr>
      <w:tr w:rsidR="00C03858" w:rsidRPr="00F07484" w14:paraId="38C8F2DF" w14:textId="77777777" w:rsidTr="0084443F">
        <w:trPr>
          <w:cantSplit/>
          <w:jc w:val="center"/>
        </w:trPr>
        <w:tc>
          <w:tcPr>
            <w:tcW w:w="1746" w:type="dxa"/>
          </w:tcPr>
          <w:p w14:paraId="1FA1D70E" w14:textId="11786AD0" w:rsidR="00C03858" w:rsidRPr="00F07484" w:rsidRDefault="00C03858" w:rsidP="00F75389">
            <w:pPr>
              <w:pStyle w:val="NormalnyWeb"/>
              <w:spacing w:beforeAutospacing="0" w:after="0" w:afterAutospacing="0"/>
              <w:jc w:val="both"/>
              <w:rPr>
                <w:lang w:val="en-GB"/>
              </w:rPr>
            </w:pPr>
            <w:r w:rsidRPr="00F07484">
              <w:rPr>
                <w:lang w:val="en-GB"/>
              </w:rPr>
              <w:t xml:space="preserve">piano </w:t>
            </w:r>
            <w:r w:rsidR="00F919A8" w:rsidRPr="00F07484">
              <w:rPr>
                <w:lang w:val="en-GB"/>
              </w:rPr>
              <w:t>MS</w:t>
            </w:r>
          </w:p>
        </w:tc>
        <w:tc>
          <w:tcPr>
            <w:tcW w:w="2081" w:type="dxa"/>
          </w:tcPr>
          <w:p w14:paraId="1EC3F3ED" w14:textId="7B84EFDC" w:rsidR="00C03858" w:rsidRPr="00F07484" w:rsidRDefault="00C03858" w:rsidP="00F75389">
            <w:pPr>
              <w:pStyle w:val="NormalnyWeb"/>
              <w:spacing w:beforeAutospacing="0" w:after="0" w:afterAutospacing="0"/>
              <w:jc w:val="both"/>
              <w:rPr>
                <w:lang w:val="en-GB"/>
              </w:rPr>
            </w:pPr>
            <m:oMathPara>
              <m:oMath>
                <m:r>
                  <w:rPr>
                    <w:rFonts w:ascii="Cambria Math" w:hAnsi="Cambria Math"/>
                    <w:lang w:val="en-GB"/>
                  </w:rPr>
                  <m:t>0.354±0.016</m:t>
                </m:r>
              </m:oMath>
            </m:oMathPara>
          </w:p>
        </w:tc>
        <w:tc>
          <w:tcPr>
            <w:tcW w:w="1843" w:type="dxa"/>
          </w:tcPr>
          <w:p w14:paraId="5E719BA5" w14:textId="3FC4ACA7" w:rsidR="00C03858" w:rsidRPr="00F07484" w:rsidRDefault="00C03858" w:rsidP="00F75389">
            <w:pPr>
              <w:pStyle w:val="NormalnyWeb"/>
              <w:spacing w:beforeAutospacing="0" w:after="0" w:afterAutospacing="0"/>
              <w:jc w:val="both"/>
              <w:rPr>
                <w:lang w:val="en-GB"/>
              </w:rPr>
            </w:pPr>
            <m:oMathPara>
              <m:oMath>
                <m:r>
                  <w:rPr>
                    <w:rFonts w:ascii="Cambria Math" w:hAnsi="Cambria Math"/>
                    <w:lang w:val="en-GB"/>
                  </w:rPr>
                  <m:t>1.32±0.10</m:t>
                </m:r>
              </m:oMath>
            </m:oMathPara>
          </w:p>
        </w:tc>
      </w:tr>
      <w:tr w:rsidR="00C03858" w:rsidRPr="00F07484" w14:paraId="379102A1" w14:textId="77777777" w:rsidTr="0084443F">
        <w:trPr>
          <w:cantSplit/>
          <w:jc w:val="center"/>
        </w:trPr>
        <w:tc>
          <w:tcPr>
            <w:tcW w:w="1746" w:type="dxa"/>
            <w:tcBorders>
              <w:bottom w:val="single" w:sz="4" w:space="0" w:color="auto"/>
            </w:tcBorders>
          </w:tcPr>
          <w:p w14:paraId="101A1B26" w14:textId="4EDB7B5E" w:rsidR="00C03858" w:rsidRPr="00F07484" w:rsidRDefault="00C54730" w:rsidP="00F75389">
            <w:pPr>
              <w:pStyle w:val="NormalnyWeb"/>
              <w:spacing w:beforeAutospacing="0" w:after="0" w:afterAutospacing="0"/>
              <w:jc w:val="both"/>
              <w:rPr>
                <w:lang w:val="en-GB"/>
              </w:rPr>
            </w:pPr>
            <w:r w:rsidRPr="00F07484">
              <w:rPr>
                <w:lang w:val="en-GB"/>
              </w:rPr>
              <w:t>piano TH</w:t>
            </w:r>
          </w:p>
        </w:tc>
        <w:tc>
          <w:tcPr>
            <w:tcW w:w="2081" w:type="dxa"/>
            <w:tcBorders>
              <w:bottom w:val="single" w:sz="4" w:space="0" w:color="auto"/>
            </w:tcBorders>
          </w:tcPr>
          <w:p w14:paraId="549034E1" w14:textId="5887F249" w:rsidR="00C03858" w:rsidRPr="00F07484" w:rsidRDefault="00C03858" w:rsidP="00F75389">
            <w:pPr>
              <w:pStyle w:val="NormalnyWeb"/>
              <w:spacing w:beforeAutospacing="0" w:after="0" w:afterAutospacing="0"/>
              <w:jc w:val="both"/>
              <w:rPr>
                <w:lang w:val="en-GB"/>
              </w:rPr>
            </w:pPr>
            <m:oMathPara>
              <m:oMath>
                <m:r>
                  <w:rPr>
                    <w:rFonts w:ascii="Cambria Math" w:hAnsi="Cambria Math"/>
                    <w:lang w:val="en-GB"/>
                  </w:rPr>
                  <m:t>0.0295±0.0040</m:t>
                </m:r>
              </m:oMath>
            </m:oMathPara>
          </w:p>
        </w:tc>
        <w:tc>
          <w:tcPr>
            <w:tcW w:w="1843" w:type="dxa"/>
            <w:tcBorders>
              <w:bottom w:val="single" w:sz="4" w:space="0" w:color="auto"/>
            </w:tcBorders>
          </w:tcPr>
          <w:p w14:paraId="3B497ECB" w14:textId="64BDB8F6" w:rsidR="00C03858" w:rsidRPr="00F07484" w:rsidRDefault="00C03858" w:rsidP="00F75389">
            <w:pPr>
              <w:pStyle w:val="NormalnyWeb"/>
              <w:spacing w:beforeAutospacing="0" w:after="0" w:afterAutospacing="0"/>
              <w:jc w:val="both"/>
              <w:rPr>
                <w:lang w:val="en-GB"/>
              </w:rPr>
            </w:pPr>
            <m:oMathPara>
              <m:oMath>
                <m:r>
                  <w:rPr>
                    <w:rFonts w:ascii="Cambria Math" w:hAnsi="Cambria Math"/>
                    <w:lang w:val="en-GB"/>
                  </w:rPr>
                  <m:t>0.96±0.29</m:t>
                </m:r>
              </m:oMath>
            </m:oMathPara>
          </w:p>
        </w:tc>
      </w:tr>
    </w:tbl>
    <w:p w14:paraId="776D96FB" w14:textId="1E309957" w:rsidR="00854D29" w:rsidRPr="00F07484" w:rsidRDefault="00490B63" w:rsidP="00554D59">
      <w:pPr>
        <w:pStyle w:val="akapit"/>
        <w:spacing w:before="240"/>
      </w:pPr>
      <w:r w:rsidRPr="00F07484">
        <w:t xml:space="preserve">The quantitative results show, that characteristic time </w:t>
      </w:r>
      <m:oMath>
        <m:r>
          <w:rPr>
            <w:rFonts w:ascii="Cambria Math" w:hAnsi="Cambria Math"/>
          </w:rPr>
          <m:t>τ</m:t>
        </m:r>
      </m:oMath>
      <w:r w:rsidRPr="00F07484">
        <w:t xml:space="preserve"> for all three types of the melodic contour training files is the same within the experimental accuracy and is about one year</w:t>
      </w:r>
      <w:r w:rsidR="004A56E1" w:rsidRPr="00F07484">
        <w:t xml:space="preserve"> and in this period </w:t>
      </w:r>
      <w:r w:rsidR="00291257" w:rsidRPr="00F07484">
        <w:t xml:space="preserve">the training cause decrease of the average number of mistakes by factor of </w:t>
      </w:r>
      <w:r w:rsidR="00291257" w:rsidRPr="00F07484">
        <w:rPr>
          <w:i/>
        </w:rPr>
        <w:t>e</w:t>
      </w:r>
      <w:r w:rsidR="00087604">
        <w:rPr>
          <w:i/>
        </w:rPr>
        <w:t> </w:t>
      </w:r>
      <w:r w:rsidR="00291257" w:rsidRPr="00F07484">
        <w:t>=</w:t>
      </w:r>
      <w:r w:rsidR="00087604">
        <w:t> </w:t>
      </w:r>
      <w:bookmarkStart w:id="0" w:name="_GoBack"/>
      <w:bookmarkEnd w:id="0"/>
      <w:r w:rsidR="00291257" w:rsidRPr="00F07484">
        <w:t>2.71. Contrary to that</w:t>
      </w:r>
      <w:r w:rsidR="00CD0012" w:rsidRPr="00F07484">
        <w:t>,</w:t>
      </w:r>
      <w:r w:rsidR="00291257" w:rsidRPr="00F07484">
        <w:t xml:space="preserve"> </w:t>
      </w:r>
      <w:r w:rsidR="00C54730" w:rsidRPr="00F07484">
        <w:t xml:space="preserve">parameter </w:t>
      </w:r>
      <m:oMath>
        <m:r>
          <w:rPr>
            <w:rFonts w:ascii="Cambria Math" w:hAnsi="Cambria Math"/>
          </w:rPr>
          <m:t>A</m:t>
        </m:r>
      </m:oMath>
      <w:r w:rsidR="00C54730" w:rsidRPr="00F07484">
        <w:t xml:space="preserve"> indicates that number of mistakes in recognition of piano TH is over 10 times smaller than recognition of </w:t>
      </w:r>
      <w:r w:rsidR="00F919A8" w:rsidRPr="00F07484">
        <w:t>MS</w:t>
      </w:r>
      <w:r w:rsidR="00C54730" w:rsidRPr="00F07484">
        <w:t xml:space="preserve"> piano or bassoon.</w:t>
      </w:r>
    </w:p>
    <w:p w14:paraId="62134D30" w14:textId="349474F4" w:rsidR="00951209" w:rsidRPr="00F07484" w:rsidRDefault="00951209" w:rsidP="00AB3606">
      <w:pPr>
        <w:pStyle w:val="akapit"/>
      </w:pPr>
      <w:r w:rsidRPr="00F07484">
        <w:t>As explained in methods, before musical exercises a prehearing was used by hearing to the audiobook in CI. There question arise whether an audiobook is a good prehearing. To check this we have analysed each of the call of the tasks separately, calculating average score for the task no 1, 2, ..18. The results are shown in Fig.</w:t>
      </w:r>
      <w:r w:rsidR="006D4D4F" w:rsidRPr="00F07484">
        <w:t> </w:t>
      </w:r>
      <w:r w:rsidRPr="00F07484">
        <w:t>6</w:t>
      </w:r>
      <w:r w:rsidR="00243A18" w:rsidRPr="00F07484">
        <w:t>. The uncertainties were calculated as standard deviation of the mean. There is remarkable low score for the first call and slight increase of the score of remaining calls with its order number. This result indicates clearly effect of insufficient prehearing. Also, just one call is sufficient as prehearing in contrast to the few minutes of audiobook prehearing.</w:t>
      </w:r>
    </w:p>
    <w:p w14:paraId="18977ED2" w14:textId="77777777" w:rsidR="00243A18" w:rsidRPr="00F07484" w:rsidRDefault="00243A18" w:rsidP="00AB3606">
      <w:pPr>
        <w:pStyle w:val="NormalnyWeb"/>
        <w:spacing w:beforeAutospacing="0" w:after="0" w:afterAutospacing="0"/>
        <w:jc w:val="center"/>
        <w:rPr>
          <w:b/>
          <w:lang w:val="en-GB"/>
        </w:rPr>
      </w:pPr>
      <w:r w:rsidRPr="00F07484">
        <w:rPr>
          <w:b/>
          <w:noProof/>
        </w:rPr>
        <w:drawing>
          <wp:inline distT="0" distB="0" distL="0" distR="0" wp14:anchorId="347B1C40" wp14:editId="47DDF5CF">
            <wp:extent cx="3600000" cy="2314800"/>
            <wp:effectExtent l="0" t="0" r="635" b="9525"/>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lls18.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00000" cy="2314800"/>
                    </a:xfrm>
                    <a:prstGeom prst="rect">
                      <a:avLst/>
                    </a:prstGeom>
                  </pic:spPr>
                </pic:pic>
              </a:graphicData>
            </a:graphic>
          </wp:inline>
        </w:drawing>
      </w:r>
    </w:p>
    <w:p w14:paraId="06E90540" w14:textId="38D63EAC" w:rsidR="00243A18" w:rsidRPr="00F07484" w:rsidRDefault="00243A18" w:rsidP="006C49D3">
      <w:pPr>
        <w:pStyle w:val="NormalnyWeb"/>
        <w:spacing w:beforeAutospacing="0" w:after="240" w:afterAutospacing="0"/>
        <w:ind w:left="1134" w:right="1134"/>
        <w:jc w:val="both"/>
        <w:rPr>
          <w:sz w:val="20"/>
          <w:szCs w:val="20"/>
          <w:lang w:val="en-GB"/>
        </w:rPr>
      </w:pPr>
      <w:r w:rsidRPr="00F07484">
        <w:rPr>
          <w:b/>
          <w:sz w:val="20"/>
          <w:szCs w:val="20"/>
          <w:lang w:val="en-GB"/>
        </w:rPr>
        <w:t>Fig.</w:t>
      </w:r>
      <w:r w:rsidR="00554D59" w:rsidRPr="00F07484">
        <w:rPr>
          <w:b/>
          <w:sz w:val="20"/>
          <w:szCs w:val="20"/>
          <w:lang w:val="en-GB"/>
        </w:rPr>
        <w:t> </w:t>
      </w:r>
      <w:r w:rsidRPr="00F07484">
        <w:rPr>
          <w:b/>
          <w:sz w:val="20"/>
          <w:szCs w:val="20"/>
          <w:lang w:val="en-GB"/>
        </w:rPr>
        <w:t>6</w:t>
      </w:r>
      <w:r w:rsidR="00554D59" w:rsidRPr="00F07484">
        <w:rPr>
          <w:b/>
          <w:sz w:val="20"/>
          <w:szCs w:val="20"/>
          <w:lang w:val="en-GB"/>
        </w:rPr>
        <w:t>.</w:t>
      </w:r>
      <w:r w:rsidRPr="00F07484">
        <w:rPr>
          <w:sz w:val="20"/>
          <w:szCs w:val="20"/>
          <w:lang w:val="en-GB"/>
        </w:rPr>
        <w:t xml:space="preserve"> Average score for TH piano test calculated separately for each of the 18</w:t>
      </w:r>
      <w:r w:rsidRPr="006C49D3">
        <w:rPr>
          <w:sz w:val="20"/>
          <w:szCs w:val="20"/>
          <w:vertAlign w:val="superscript"/>
          <w:lang w:val="en-GB"/>
        </w:rPr>
        <w:t>th</w:t>
      </w:r>
      <w:r w:rsidR="006C49D3">
        <w:rPr>
          <w:sz w:val="20"/>
          <w:szCs w:val="20"/>
          <w:lang w:val="en-GB"/>
        </w:rPr>
        <w:t xml:space="preserve"> </w:t>
      </w:r>
      <w:r w:rsidRPr="00F07484">
        <w:rPr>
          <w:sz w:val="20"/>
          <w:szCs w:val="20"/>
          <w:lang w:val="en-GB"/>
        </w:rPr>
        <w:t>calls.</w:t>
      </w:r>
    </w:p>
    <w:p w14:paraId="2469386F" w14:textId="31212B7D" w:rsidR="007B13AE" w:rsidRPr="00F07484" w:rsidRDefault="00BB2BB2" w:rsidP="0084443F">
      <w:pPr>
        <w:pStyle w:val="akapit"/>
      </w:pPr>
      <w:r w:rsidRPr="00F07484">
        <w:t>In the context of the unexpected effect of prehearing shown in Fig</w:t>
      </w:r>
      <w:r w:rsidR="006D4D4F" w:rsidRPr="00F07484">
        <w:t>. </w:t>
      </w:r>
      <w:r w:rsidRPr="00F07484">
        <w:t xml:space="preserve">6, the question arise </w:t>
      </w:r>
      <w:r w:rsidR="00D504C5" w:rsidRPr="00F07484">
        <w:t>about influence of the order of the melodic contours tasks. Is it important that an order was</w:t>
      </w:r>
      <w:r w:rsidR="007B13AE" w:rsidRPr="00F07484">
        <w:t xml:space="preserve"> </w:t>
      </w:r>
      <w:r w:rsidR="007B13AE" w:rsidRPr="00F07484">
        <w:rPr>
          <w:i/>
        </w:rPr>
        <w:t>a</w:t>
      </w:r>
      <w:r w:rsidR="007B13AE" w:rsidRPr="00F07484">
        <w:t xml:space="preserve">) </w:t>
      </w:r>
      <w:r w:rsidR="00D504C5" w:rsidRPr="00F07484">
        <w:t>bassoon MS than piano MS, and then piano TH</w:t>
      </w:r>
      <w:r w:rsidR="007B13AE" w:rsidRPr="00F07484">
        <w:t xml:space="preserve"> or </w:t>
      </w:r>
      <w:r w:rsidR="007B13AE" w:rsidRPr="00F07484">
        <w:rPr>
          <w:i/>
        </w:rPr>
        <w:t>b</w:t>
      </w:r>
      <w:r w:rsidR="007B13AE" w:rsidRPr="00F07484">
        <w:t>) piano TH, b</w:t>
      </w:r>
      <w:r w:rsidR="006D4D4F" w:rsidRPr="00F07484">
        <w:t>assoon MS and piano MS. In Fig. </w:t>
      </w:r>
      <w:r w:rsidR="007B13AE" w:rsidRPr="00F07484">
        <w:t xml:space="preserve">4  the bar h indicates moment at which an order between </w:t>
      </w:r>
      <w:r w:rsidR="007B13AE" w:rsidRPr="00F07484">
        <w:rPr>
          <w:i/>
        </w:rPr>
        <w:t>a</w:t>
      </w:r>
      <w:r w:rsidR="007B13AE" w:rsidRPr="00F07484">
        <w:t xml:space="preserve">) and </w:t>
      </w:r>
      <w:r w:rsidR="007B13AE" w:rsidRPr="00F07484">
        <w:rPr>
          <w:i/>
        </w:rPr>
        <w:t>b</w:t>
      </w:r>
      <w:r w:rsidR="007B13AE" w:rsidRPr="00F07484">
        <w:t>) was changed. There are no</w:t>
      </w:r>
      <w:r w:rsidR="00AB3606" w:rsidRPr="00F07484">
        <w:t xml:space="preserve"> observed changes of the score.</w:t>
      </w:r>
      <w:r w:rsidR="0084443F">
        <w:br w:type="page"/>
      </w:r>
    </w:p>
    <w:p w14:paraId="039508A9" w14:textId="29FE3524" w:rsidR="00916ACB" w:rsidRPr="00F07484" w:rsidRDefault="008C7643" w:rsidP="0084443F">
      <w:pPr>
        <w:pStyle w:val="rozdzia"/>
        <w:numPr>
          <w:ilvl w:val="0"/>
          <w:numId w:val="5"/>
        </w:numPr>
      </w:pPr>
      <w:r w:rsidRPr="00F07484">
        <w:lastRenderedPageBreak/>
        <w:t>Conclusions</w:t>
      </w:r>
    </w:p>
    <w:p w14:paraId="406004EB" w14:textId="50B02F91" w:rsidR="00D82CAD" w:rsidRPr="00F07484" w:rsidRDefault="00C9255F" w:rsidP="00AB3606">
      <w:pPr>
        <w:pStyle w:val="akapit"/>
      </w:pPr>
      <w:r w:rsidRPr="00F07484">
        <w:t xml:space="preserve">The </w:t>
      </w:r>
      <w:r w:rsidR="007B13AE" w:rsidRPr="00F07484">
        <w:t xml:space="preserve">presented </w:t>
      </w:r>
      <w:r w:rsidRPr="00F07484">
        <w:t>stud</w:t>
      </w:r>
      <w:r w:rsidR="007B13AE" w:rsidRPr="00F07484">
        <w:t>ies</w:t>
      </w:r>
      <w:r w:rsidRPr="00F07484">
        <w:t xml:space="preserve"> shows that long-range training of melodic contours results in improvement melodic contour recognition. </w:t>
      </w:r>
      <w:r w:rsidR="007B13AE" w:rsidRPr="00F07484">
        <w:t xml:space="preserve">The huge amount of data collected can be quantitatively characterised by the exponential decrease of the number of mistakes in time.  Quite unexpected result of our investigation is apparent lack transport of skills achieved in one task to another task. </w:t>
      </w:r>
      <w:r w:rsidR="00D82CAD" w:rsidRPr="00F07484">
        <w:t>Thus</w:t>
      </w:r>
      <w:r w:rsidRPr="00F07484">
        <w:t>, a high score in the tests does not necessarily indi</w:t>
      </w:r>
      <w:r w:rsidR="00AB3606" w:rsidRPr="00F07484">
        <w:t>cate real pitch identification.</w:t>
      </w:r>
    </w:p>
    <w:p w14:paraId="254B4B52" w14:textId="415CF5F7" w:rsidR="00D82CAD" w:rsidRPr="00F07484" w:rsidRDefault="00D82CAD" w:rsidP="00AB3606">
      <w:pPr>
        <w:pStyle w:val="akapit"/>
      </w:pPr>
      <w:r w:rsidRPr="00F07484">
        <w:t>The positive result of the investigations is that even long period of non-hearing, 40 years in studied case, is not is not a hindrance in systematic increase of quality of sound perception under systematic training.</w:t>
      </w:r>
    </w:p>
    <w:p w14:paraId="54955271" w14:textId="555D0570" w:rsidR="00D82CAD" w:rsidRPr="00F07484" w:rsidRDefault="00D82CAD" w:rsidP="00AB3606">
      <w:pPr>
        <w:pStyle w:val="akapit"/>
      </w:pPr>
      <w:r w:rsidRPr="00F07484">
        <w:t xml:space="preserve">Quite unexpected result is the importance of correct prehearing. </w:t>
      </w:r>
      <w:r w:rsidR="00AC27F9" w:rsidRPr="00F07484">
        <w:t>W</w:t>
      </w:r>
      <w:r w:rsidRPr="00F07484">
        <w:t>e have shown, that speech does not serve as a good prehearing for the music perception. In contrast, perception of just one music sound seems to be good prehearing.</w:t>
      </w:r>
    </w:p>
    <w:p w14:paraId="7FB6AB5B" w14:textId="1C8519FD" w:rsidR="00D82CAD" w:rsidRPr="00F07484" w:rsidRDefault="00D82CAD" w:rsidP="00AB3606">
      <w:pPr>
        <w:pStyle w:val="akapit"/>
      </w:pPr>
      <w:r w:rsidRPr="00F07484">
        <w:t>It is an open question as to whether a variety of instruments, diversity in pitch levels, and separation between tones during long-range melodic contour training result in better recognition of musical elements by cochlear implant hearing.</w:t>
      </w:r>
    </w:p>
    <w:p w14:paraId="6DA38BE2" w14:textId="45442FA1" w:rsidR="00C9255F" w:rsidRDefault="00D82CAD" w:rsidP="00AB3606">
      <w:pPr>
        <w:pStyle w:val="akapit"/>
      </w:pPr>
      <w:r w:rsidRPr="00F07484">
        <w:t xml:space="preserve">The presented studies were possible because of strong motivation and individualised help of the medical staff. </w:t>
      </w:r>
      <w:r w:rsidR="0021405A" w:rsidRPr="00F07484">
        <w:t xml:space="preserve">The </w:t>
      </w:r>
      <w:r w:rsidR="00C9255F" w:rsidRPr="00F07484">
        <w:t>overall results seem promising. Further training will include additional modifications of musical training following the ideas described in this paper.</w:t>
      </w:r>
    </w:p>
    <w:p w14:paraId="15EAAD8D" w14:textId="7637B14F" w:rsidR="00901CBE" w:rsidRDefault="00901CBE" w:rsidP="00901CBE">
      <w:pPr>
        <w:spacing w:before="240" w:after="120"/>
        <w:rPr>
          <w:rFonts w:ascii="Times New Roman" w:hAnsi="Times New Roman" w:cs="Times New Roman"/>
          <w:b/>
          <w:bCs/>
          <w:sz w:val="24"/>
          <w:szCs w:val="24"/>
          <w:lang w:val="en-GB"/>
        </w:rPr>
      </w:pPr>
      <w:r w:rsidRPr="00901CBE">
        <w:rPr>
          <w:rFonts w:ascii="Times New Roman" w:hAnsi="Times New Roman" w:cs="Times New Roman"/>
          <w:b/>
          <w:bCs/>
          <w:sz w:val="24"/>
          <w:szCs w:val="24"/>
          <w:lang w:val="en-GB"/>
        </w:rPr>
        <w:t>References</w:t>
      </w:r>
    </w:p>
    <w:p w14:paraId="7139CA79" w14:textId="2C937E01" w:rsidR="00901CBE" w:rsidRDefault="00901CBE" w:rsidP="00901CBE">
      <w:pPr>
        <w:pStyle w:val="references"/>
      </w:pPr>
      <w:r>
        <w:t xml:space="preserve">[1] </w:t>
      </w:r>
      <w:proofErr w:type="spellStart"/>
      <w:r w:rsidRPr="00623EE8">
        <w:t>Fetterman</w:t>
      </w:r>
      <w:proofErr w:type="spellEnd"/>
      <w:r>
        <w:t>,</w:t>
      </w:r>
      <w:r w:rsidRPr="00623EE8">
        <w:t xml:space="preserve"> B.L., </w:t>
      </w:r>
      <w:proofErr w:type="spellStart"/>
      <w:r>
        <w:t>Domico</w:t>
      </w:r>
      <w:proofErr w:type="spellEnd"/>
      <w:r>
        <w:t>, E.H., 2002.</w:t>
      </w:r>
      <w:r w:rsidRPr="003864BE">
        <w:rPr>
          <w:lang w:val="en-US"/>
        </w:rPr>
        <w:t xml:space="preserve"> </w:t>
      </w:r>
      <w:r w:rsidRPr="0049673C">
        <w:t>Speech recognition in background noise of cochlear implant patients.</w:t>
      </w:r>
      <w:r>
        <w:t xml:space="preserve"> </w:t>
      </w:r>
      <w:proofErr w:type="spellStart"/>
      <w:r w:rsidRPr="0049673C">
        <w:t>Otolaryngol</w:t>
      </w:r>
      <w:proofErr w:type="spellEnd"/>
      <w:r w:rsidRPr="0049673C">
        <w:t>,</w:t>
      </w:r>
      <w:r>
        <w:t xml:space="preserve"> </w:t>
      </w:r>
      <w:r w:rsidRPr="0049673C">
        <w:t>Head.</w:t>
      </w:r>
      <w:r>
        <w:t xml:space="preserve"> </w:t>
      </w:r>
      <w:r w:rsidRPr="0049673C">
        <w:t>Neck</w:t>
      </w:r>
      <w:r>
        <w:t xml:space="preserve"> </w:t>
      </w:r>
      <w:r w:rsidRPr="0049673C">
        <w:t>Surg.</w:t>
      </w:r>
      <w:r>
        <w:t xml:space="preserve"> </w:t>
      </w:r>
      <w:r w:rsidRPr="0049673C">
        <w:t>126</w:t>
      </w:r>
      <w:r>
        <w:t xml:space="preserve">, </w:t>
      </w:r>
      <w:r w:rsidRPr="0049673C">
        <w:t>257</w:t>
      </w:r>
      <w:r>
        <w:t xml:space="preserve">-263. </w:t>
      </w:r>
      <w:hyperlink r:id="rId14" w:history="1">
        <w:r w:rsidRPr="007667B6">
          <w:rPr>
            <w:rStyle w:val="Hipercze"/>
          </w:rPr>
          <w:t>https://doi.org/10.1067/mhn.2002.123044</w:t>
        </w:r>
      </w:hyperlink>
      <w:r>
        <w:t>.</w:t>
      </w:r>
    </w:p>
    <w:p w14:paraId="41F240D6" w14:textId="2967AF81" w:rsidR="00901CBE" w:rsidRDefault="00901CBE" w:rsidP="00901CBE">
      <w:pPr>
        <w:pStyle w:val="references"/>
      </w:pPr>
      <w:r w:rsidRPr="00901CBE">
        <w:t xml:space="preserve">[2] Tomblin, J.B., Barker, B.A., Spencer, L.J., Zhang X., </w:t>
      </w:r>
      <w:proofErr w:type="spellStart"/>
      <w:r w:rsidRPr="00901CBE">
        <w:t>Gantz</w:t>
      </w:r>
      <w:proofErr w:type="spellEnd"/>
      <w:r w:rsidRPr="00901CBE">
        <w:t xml:space="preserve">, B.J., 2005. The Effect of Age at Cochlear Implant Initial Stimulation on Expressive Language Growth in Infants and Toddlers. J. Speech Lang Hear </w:t>
      </w:r>
      <w:r>
        <w:t xml:space="preserve">Res. </w:t>
      </w:r>
      <w:r w:rsidRPr="00901CBE">
        <w:t>48, 853</w:t>
      </w:r>
      <w:r>
        <w:t xml:space="preserve">-867. </w:t>
      </w:r>
      <w:hyperlink r:id="rId15" w:history="1">
        <w:r w:rsidRPr="00AB73AF">
          <w:rPr>
            <w:rStyle w:val="Hipercze"/>
          </w:rPr>
          <w:t>https://doi.org/10.1044/1092-4388(2005/059)</w:t>
        </w:r>
      </w:hyperlink>
      <w:r>
        <w:t>.</w:t>
      </w:r>
    </w:p>
    <w:p w14:paraId="239DD4B3" w14:textId="20DA6638" w:rsidR="00901CBE" w:rsidRDefault="00901CBE" w:rsidP="00901CBE">
      <w:pPr>
        <w:pStyle w:val="references"/>
      </w:pPr>
      <w:r>
        <w:t xml:space="preserve">[3] </w:t>
      </w:r>
      <w:proofErr w:type="spellStart"/>
      <w:r w:rsidRPr="00623EE8">
        <w:t>Abberton</w:t>
      </w:r>
      <w:proofErr w:type="spellEnd"/>
      <w:r>
        <w:t xml:space="preserve">, E., </w:t>
      </w:r>
      <w:proofErr w:type="spellStart"/>
      <w:r>
        <w:t>Fourcin</w:t>
      </w:r>
      <w:proofErr w:type="spellEnd"/>
      <w:r>
        <w:t xml:space="preserve">, A.J, 1978. </w:t>
      </w:r>
      <w:r w:rsidRPr="0049673C">
        <w:t>Intonation and speaker identification</w:t>
      </w:r>
      <w:r>
        <w:t xml:space="preserve">. </w:t>
      </w:r>
      <w:r w:rsidRPr="0049673C">
        <w:t>Lang.</w:t>
      </w:r>
      <w:r>
        <w:t xml:space="preserve"> </w:t>
      </w:r>
      <w:r w:rsidRPr="0049673C">
        <w:t>Speech 21</w:t>
      </w:r>
      <w:r>
        <w:t>(4),</w:t>
      </w:r>
      <w:r w:rsidRPr="0049673C">
        <w:t xml:space="preserve"> </w:t>
      </w:r>
      <w:r>
        <w:t>3</w:t>
      </w:r>
      <w:r w:rsidRPr="0049673C">
        <w:t>05</w:t>
      </w:r>
      <w:r>
        <w:t>-318.</w:t>
      </w:r>
    </w:p>
    <w:p w14:paraId="5EEC88D0" w14:textId="20828A7F" w:rsidR="00901CBE" w:rsidRDefault="00901CBE" w:rsidP="00901CBE">
      <w:pPr>
        <w:pStyle w:val="references"/>
      </w:pPr>
      <w:r>
        <w:t xml:space="preserve">[4] </w:t>
      </w:r>
      <w:proofErr w:type="spellStart"/>
      <w:r w:rsidRPr="00623EE8">
        <w:t>Titze</w:t>
      </w:r>
      <w:proofErr w:type="spellEnd"/>
      <w:r>
        <w:t xml:space="preserve">, I.R., 1989. </w:t>
      </w:r>
      <w:r w:rsidRPr="00F34264">
        <w:t>Physiologic and acoustic differences between male and female voices</w:t>
      </w:r>
      <w:r>
        <w:t xml:space="preserve">. </w:t>
      </w:r>
      <w:r w:rsidRPr="00F34264">
        <w:t>J.</w:t>
      </w:r>
      <w:r>
        <w:t xml:space="preserve"> </w:t>
      </w:r>
      <w:proofErr w:type="spellStart"/>
      <w:r w:rsidRPr="00F34264">
        <w:t>Acoust</w:t>
      </w:r>
      <w:proofErr w:type="spellEnd"/>
      <w:r w:rsidRPr="00F34264">
        <w:t>.</w:t>
      </w:r>
      <w:r>
        <w:t xml:space="preserve"> </w:t>
      </w:r>
      <w:r w:rsidRPr="00F34264">
        <w:t>Soc.</w:t>
      </w:r>
      <w:r>
        <w:t xml:space="preserve"> </w:t>
      </w:r>
      <w:r w:rsidRPr="00F34264">
        <w:t>Am. 85</w:t>
      </w:r>
      <w:r>
        <w:t xml:space="preserve">(4), </w:t>
      </w:r>
      <w:r w:rsidRPr="00F34264">
        <w:t>1699</w:t>
      </w:r>
      <w:r>
        <w:t xml:space="preserve">-1707. </w:t>
      </w:r>
      <w:hyperlink r:id="rId16" w:history="1">
        <w:r w:rsidRPr="007667B6">
          <w:rPr>
            <w:rStyle w:val="Hipercze"/>
          </w:rPr>
          <w:t>https://doi.org/10.1121/1.397959</w:t>
        </w:r>
      </w:hyperlink>
      <w:r>
        <w:t>.</w:t>
      </w:r>
    </w:p>
    <w:p w14:paraId="26761A9F" w14:textId="059EAA34" w:rsidR="009E272A" w:rsidRPr="000859B4" w:rsidRDefault="00D770BD" w:rsidP="009E272A">
      <w:pPr>
        <w:pStyle w:val="references"/>
      </w:pPr>
      <w:r w:rsidRPr="000859B4">
        <w:t>[</w:t>
      </w:r>
      <w:r>
        <w:t>5</w:t>
      </w:r>
      <w:r w:rsidRPr="000859B4">
        <w:t xml:space="preserve">] </w:t>
      </w:r>
      <w:r w:rsidR="009E272A" w:rsidRPr="009E272A">
        <w:t xml:space="preserve">Murray, I.R., Arnott, J.L., 1993. Toward the simulation of emotion in synthetic speech - a review of the literature on human vocal emotion. J. </w:t>
      </w:r>
      <w:proofErr w:type="spellStart"/>
      <w:r w:rsidR="009E272A" w:rsidRPr="009E272A">
        <w:t>Acoust</w:t>
      </w:r>
      <w:proofErr w:type="spellEnd"/>
      <w:r w:rsidR="009E272A" w:rsidRPr="009E272A">
        <w:t xml:space="preserve">. Soc. Am. 93(2), 1097-1108. </w:t>
      </w:r>
      <w:hyperlink r:id="rId17" w:history="1">
        <w:r w:rsidR="009E272A" w:rsidRPr="00AB73AF">
          <w:rPr>
            <w:rStyle w:val="Hipercze"/>
          </w:rPr>
          <w:t>https://doi.org/10.1121/1.405558</w:t>
        </w:r>
      </w:hyperlink>
      <w:r w:rsidR="009E272A" w:rsidRPr="009E272A">
        <w:t>.</w:t>
      </w:r>
    </w:p>
    <w:p w14:paraId="4C3F5157" w14:textId="3D98650B" w:rsidR="00D770BD" w:rsidRDefault="00D770BD" w:rsidP="009E272A">
      <w:pPr>
        <w:pStyle w:val="references"/>
      </w:pPr>
      <w:r w:rsidRPr="000859B4">
        <w:t>[</w:t>
      </w:r>
      <w:r>
        <w:t>6</w:t>
      </w:r>
      <w:r w:rsidRPr="000859B4">
        <w:t xml:space="preserve">] </w:t>
      </w:r>
      <w:r w:rsidR="009E272A" w:rsidRPr="009E272A">
        <w:t xml:space="preserve">Most, T., </w:t>
      </w:r>
      <w:proofErr w:type="spellStart"/>
      <w:r w:rsidR="009E272A" w:rsidRPr="009E272A">
        <w:t>Peled</w:t>
      </w:r>
      <w:proofErr w:type="spellEnd"/>
      <w:r w:rsidR="009E272A" w:rsidRPr="009E272A">
        <w:t xml:space="preserve">, M., 2007. Perception of </w:t>
      </w:r>
      <w:proofErr w:type="spellStart"/>
      <w:r w:rsidR="009E272A" w:rsidRPr="009E272A">
        <w:t>suprasegmental</w:t>
      </w:r>
      <w:proofErr w:type="spellEnd"/>
      <w:r w:rsidR="009E272A" w:rsidRPr="009E272A">
        <w:t xml:space="preserve"> features of speech by children with cochlear implants and children with hearing aids. J. Deaf. Stud. Deaf Edu. 12(3), 350-361. </w:t>
      </w:r>
      <w:hyperlink r:id="rId18" w:history="1">
        <w:r w:rsidR="009E272A" w:rsidRPr="00AB73AF">
          <w:rPr>
            <w:rStyle w:val="Hipercze"/>
          </w:rPr>
          <w:t>https://doi.org/10.1093/deafed/enm012</w:t>
        </w:r>
      </w:hyperlink>
      <w:r w:rsidR="009E272A" w:rsidRPr="009E272A">
        <w:t>.</w:t>
      </w:r>
    </w:p>
    <w:p w14:paraId="342044C2" w14:textId="3562EBE2" w:rsidR="00D770BD" w:rsidRPr="000859B4" w:rsidRDefault="00D770BD" w:rsidP="009E272A">
      <w:pPr>
        <w:pStyle w:val="references"/>
      </w:pPr>
      <w:r w:rsidRPr="000859B4">
        <w:t>[</w:t>
      </w:r>
      <w:r>
        <w:t>7</w:t>
      </w:r>
      <w:r w:rsidRPr="000859B4">
        <w:t xml:space="preserve">] </w:t>
      </w:r>
      <w:proofErr w:type="spellStart"/>
      <w:r w:rsidR="009E272A" w:rsidRPr="009E272A">
        <w:t>Banse</w:t>
      </w:r>
      <w:proofErr w:type="spellEnd"/>
      <w:r w:rsidR="009E272A" w:rsidRPr="009E272A">
        <w:t xml:space="preserve">, R., Scherer, K.R., 1996. Acoustic profiles in vocal emotion expression. J. Pers. Soc. Psychol. 70(3), 614-636. </w:t>
      </w:r>
      <w:hyperlink r:id="rId19" w:history="1">
        <w:r w:rsidR="009E272A" w:rsidRPr="00AB73AF">
          <w:rPr>
            <w:rStyle w:val="Hipercze"/>
          </w:rPr>
          <w:t>https://doi.org/10.1037//0022-3514.70.3.614</w:t>
        </w:r>
      </w:hyperlink>
      <w:r w:rsidR="009E272A" w:rsidRPr="009E272A">
        <w:t>.</w:t>
      </w:r>
    </w:p>
    <w:p w14:paraId="54FA8B43" w14:textId="566A47BB" w:rsidR="00D770BD" w:rsidRPr="000859B4" w:rsidRDefault="00D770BD" w:rsidP="009E272A">
      <w:pPr>
        <w:pStyle w:val="references"/>
      </w:pPr>
      <w:r w:rsidRPr="000859B4">
        <w:lastRenderedPageBreak/>
        <w:t>[</w:t>
      </w:r>
      <w:r>
        <w:t>8</w:t>
      </w:r>
      <w:r w:rsidRPr="000859B4">
        <w:t xml:space="preserve">] </w:t>
      </w:r>
      <w:r w:rsidR="009E272A" w:rsidRPr="009E272A">
        <w:t xml:space="preserve">Xin, L., Fu, Q.J., Galvin, J.J.3rd, 2007. Vocal emotion recognition by normal-hearing listeners and cochlear implant users. Trends </w:t>
      </w:r>
      <w:proofErr w:type="spellStart"/>
      <w:r w:rsidR="009E272A" w:rsidRPr="009E272A">
        <w:t>Amplif</w:t>
      </w:r>
      <w:proofErr w:type="spellEnd"/>
      <w:r w:rsidR="009E272A" w:rsidRPr="009E272A">
        <w:t xml:space="preserve">. 11(4), 301-315. </w:t>
      </w:r>
      <w:hyperlink r:id="rId20" w:history="1">
        <w:r w:rsidR="009E272A" w:rsidRPr="00AB73AF">
          <w:rPr>
            <w:rStyle w:val="Hipercze"/>
          </w:rPr>
          <w:t>https://doi.org/10.1177/1084713807305301</w:t>
        </w:r>
      </w:hyperlink>
      <w:r w:rsidR="009E272A" w:rsidRPr="009E272A">
        <w:t>.</w:t>
      </w:r>
    </w:p>
    <w:p w14:paraId="2ABD5971" w14:textId="4CEC6A7F" w:rsidR="00D770BD" w:rsidRPr="000859B4" w:rsidRDefault="00D770BD" w:rsidP="009E272A">
      <w:pPr>
        <w:pStyle w:val="references"/>
      </w:pPr>
      <w:r w:rsidRPr="000859B4">
        <w:t>[</w:t>
      </w:r>
      <w:r>
        <w:t>9</w:t>
      </w:r>
      <w:r w:rsidRPr="000859B4">
        <w:t xml:space="preserve">] </w:t>
      </w:r>
      <w:r w:rsidR="009E272A" w:rsidRPr="009E272A">
        <w:t xml:space="preserve">Peng, S., Tomblin, J.B., Turner, C.W., 2008. Production and perception of speech intonation in </w:t>
      </w:r>
      <w:proofErr w:type="spellStart"/>
      <w:r w:rsidR="009E272A" w:rsidRPr="009E272A">
        <w:t>pediatric</w:t>
      </w:r>
      <w:proofErr w:type="spellEnd"/>
      <w:r w:rsidR="009E272A" w:rsidRPr="009E272A">
        <w:t xml:space="preserve"> cochlear implant recipients and individuals with normal hearing. Ear Hear. 29(3), 336-351. </w:t>
      </w:r>
      <w:hyperlink r:id="rId21" w:history="1">
        <w:r w:rsidR="009E272A" w:rsidRPr="00AB73AF">
          <w:rPr>
            <w:rStyle w:val="Hipercze"/>
          </w:rPr>
          <w:t>https://doi.org/10.1097/aud.0b013e318168d94d</w:t>
        </w:r>
      </w:hyperlink>
      <w:r w:rsidR="009E272A" w:rsidRPr="009E272A">
        <w:t>.</w:t>
      </w:r>
    </w:p>
    <w:p w14:paraId="3D1CFE32" w14:textId="220A76D5" w:rsidR="00D770BD" w:rsidRPr="000859B4" w:rsidRDefault="00D770BD" w:rsidP="009E272A">
      <w:pPr>
        <w:pStyle w:val="references"/>
      </w:pPr>
      <w:r w:rsidRPr="000859B4">
        <w:t>[</w:t>
      </w:r>
      <w:r w:rsidRPr="000859B4">
        <w:footnoteRef/>
      </w:r>
      <w:r w:rsidR="00E01F9F">
        <w:t>0</w:t>
      </w:r>
      <w:r w:rsidRPr="000859B4">
        <w:t xml:space="preserve">] </w:t>
      </w:r>
      <w:r w:rsidR="009E272A" w:rsidRPr="009E272A">
        <w:t xml:space="preserve">Meister, H., Landwehr, M., </w:t>
      </w:r>
      <w:proofErr w:type="spellStart"/>
      <w:r w:rsidR="009E272A" w:rsidRPr="009E272A">
        <w:t>Pyschny</w:t>
      </w:r>
      <w:proofErr w:type="spellEnd"/>
      <w:r w:rsidR="009E272A" w:rsidRPr="009E272A">
        <w:t xml:space="preserve">, V., </w:t>
      </w:r>
      <w:proofErr w:type="spellStart"/>
      <w:r w:rsidR="009E272A" w:rsidRPr="009E272A">
        <w:t>Walger</w:t>
      </w:r>
      <w:proofErr w:type="spellEnd"/>
      <w:r w:rsidR="009E272A" w:rsidRPr="009E272A">
        <w:t xml:space="preserve">, M., von Wedel, H., 2009. The perception of prosody and speaker gender in normal hearing listeners and cochlear implant recipients. Int. J. </w:t>
      </w:r>
      <w:proofErr w:type="spellStart"/>
      <w:r w:rsidR="009E272A" w:rsidRPr="009E272A">
        <w:t>Audiol</w:t>
      </w:r>
      <w:proofErr w:type="spellEnd"/>
      <w:r w:rsidR="009E272A" w:rsidRPr="009E272A">
        <w:t xml:space="preserve">. 48(1), 38-48. </w:t>
      </w:r>
      <w:hyperlink r:id="rId22" w:history="1">
        <w:r w:rsidR="009E272A" w:rsidRPr="00AB73AF">
          <w:rPr>
            <w:rStyle w:val="Hipercze"/>
          </w:rPr>
          <w:t>https://doi.org/10.1080/14992020802293539</w:t>
        </w:r>
      </w:hyperlink>
      <w:r w:rsidR="009E272A" w:rsidRPr="009E272A">
        <w:t>.</w:t>
      </w:r>
    </w:p>
    <w:p w14:paraId="1C509C35" w14:textId="29C3486A" w:rsidR="00D770BD" w:rsidRPr="000859B4" w:rsidRDefault="00D770BD" w:rsidP="009E272A">
      <w:pPr>
        <w:pStyle w:val="references"/>
      </w:pPr>
      <w:r w:rsidRPr="000859B4">
        <w:t>[</w:t>
      </w:r>
      <w:r>
        <w:t>1</w:t>
      </w:r>
      <w:r w:rsidR="00E01F9F">
        <w:t>1</w:t>
      </w:r>
      <w:r w:rsidRPr="000859B4">
        <w:t xml:space="preserve">] </w:t>
      </w:r>
      <w:proofErr w:type="spellStart"/>
      <w:r w:rsidR="009E272A" w:rsidRPr="009E272A">
        <w:t>Gfeller</w:t>
      </w:r>
      <w:proofErr w:type="spellEnd"/>
      <w:r w:rsidR="009E272A" w:rsidRPr="009E272A">
        <w:t xml:space="preserve">, K., Witt, S., Woodworth, G., </w:t>
      </w:r>
      <w:proofErr w:type="spellStart"/>
      <w:r w:rsidR="009E272A" w:rsidRPr="009E272A">
        <w:t>Mehr</w:t>
      </w:r>
      <w:proofErr w:type="spellEnd"/>
      <w:r w:rsidR="009E272A" w:rsidRPr="009E272A">
        <w:t xml:space="preserve">, M.A., Knutson, J., 2002. Effects of frequency, instrumental family, and cochlear implant type on timbre recognition and appraisal. Ann. Otol. </w:t>
      </w:r>
      <w:proofErr w:type="spellStart"/>
      <w:r w:rsidR="009E272A" w:rsidRPr="009E272A">
        <w:t>Rhinol</w:t>
      </w:r>
      <w:proofErr w:type="spellEnd"/>
      <w:r w:rsidR="009E272A" w:rsidRPr="009E272A">
        <w:t xml:space="preserve">. </w:t>
      </w:r>
      <w:proofErr w:type="spellStart"/>
      <w:r w:rsidR="009E272A" w:rsidRPr="009E272A">
        <w:t>Laryngol</w:t>
      </w:r>
      <w:proofErr w:type="spellEnd"/>
      <w:r w:rsidR="009E272A" w:rsidRPr="009E272A">
        <w:t xml:space="preserve">. 111(4), 349-356. </w:t>
      </w:r>
      <w:hyperlink r:id="rId23" w:history="1">
        <w:r w:rsidR="009E272A" w:rsidRPr="00AB73AF">
          <w:rPr>
            <w:rStyle w:val="Hipercze"/>
          </w:rPr>
          <w:t>https://doi.org/10.1177/000348940211100412</w:t>
        </w:r>
      </w:hyperlink>
      <w:r w:rsidR="009E272A">
        <w:t>.</w:t>
      </w:r>
    </w:p>
    <w:p w14:paraId="5B856123" w14:textId="2DC5FBA0" w:rsidR="00D770BD" w:rsidRPr="000859B4" w:rsidRDefault="00D770BD" w:rsidP="009E272A">
      <w:pPr>
        <w:pStyle w:val="references"/>
      </w:pPr>
      <w:r w:rsidRPr="000859B4">
        <w:t>[</w:t>
      </w:r>
      <w:r>
        <w:t>1</w:t>
      </w:r>
      <w:r w:rsidR="00E01F9F">
        <w:t>2</w:t>
      </w:r>
      <w:r w:rsidRPr="000859B4">
        <w:t xml:space="preserve">] </w:t>
      </w:r>
      <w:r w:rsidR="009E272A" w:rsidRPr="009E272A">
        <w:t xml:space="preserve">McDermott, H.J., 2004. Music perception with cochlear implants: a review. Trends </w:t>
      </w:r>
      <w:proofErr w:type="spellStart"/>
      <w:r w:rsidR="009E272A" w:rsidRPr="009E272A">
        <w:t>Amplif</w:t>
      </w:r>
      <w:proofErr w:type="spellEnd"/>
      <w:r w:rsidR="009E272A" w:rsidRPr="009E272A">
        <w:t xml:space="preserve">. 8(2), 49-82. </w:t>
      </w:r>
      <w:hyperlink r:id="rId24" w:history="1">
        <w:r w:rsidR="009E272A" w:rsidRPr="00AB73AF">
          <w:rPr>
            <w:rStyle w:val="Hipercze"/>
          </w:rPr>
          <w:t>https://doi.org/10.1177/108471380400800203</w:t>
        </w:r>
      </w:hyperlink>
      <w:r w:rsidR="009E272A">
        <w:t>.</w:t>
      </w:r>
    </w:p>
    <w:p w14:paraId="26EC6B49" w14:textId="566D69AF" w:rsidR="00D770BD" w:rsidRPr="000859B4" w:rsidRDefault="00D770BD" w:rsidP="009E272A">
      <w:pPr>
        <w:pStyle w:val="references"/>
      </w:pPr>
      <w:r w:rsidRPr="000859B4">
        <w:t>[</w:t>
      </w:r>
      <w:r>
        <w:t>1</w:t>
      </w:r>
      <w:r w:rsidR="00E01F9F">
        <w:t>3</w:t>
      </w:r>
      <w:r w:rsidRPr="000859B4">
        <w:t xml:space="preserve">] </w:t>
      </w:r>
      <w:r w:rsidR="009E272A" w:rsidRPr="009E272A">
        <w:t xml:space="preserve">Kong, Y.Y., Cruz, R., Jones, J.A., Zeng, F.G., 2004. Music perception with temporal cues in acoustic and electric hearing. Ear Hear. 25(2), 173-185. </w:t>
      </w:r>
      <w:hyperlink r:id="rId25" w:history="1">
        <w:r w:rsidR="009E272A" w:rsidRPr="00AB73AF">
          <w:rPr>
            <w:rStyle w:val="Hipercze"/>
          </w:rPr>
          <w:t>https://doi.org/10.1097/01.aud.0000120365.97792.2f</w:t>
        </w:r>
      </w:hyperlink>
      <w:r w:rsidR="009E272A">
        <w:t>.</w:t>
      </w:r>
    </w:p>
    <w:p w14:paraId="56DC94C1" w14:textId="6CB54801" w:rsidR="00D770BD" w:rsidRPr="000859B4" w:rsidRDefault="00D770BD" w:rsidP="00302C6B">
      <w:pPr>
        <w:pStyle w:val="references"/>
      </w:pPr>
      <w:r w:rsidRPr="000859B4">
        <w:t>[</w:t>
      </w:r>
      <w:r w:rsidRPr="000859B4">
        <w:footnoteRef/>
      </w:r>
      <w:r w:rsidR="00E01F9F">
        <w:t>4</w:t>
      </w:r>
      <w:r w:rsidRPr="000859B4">
        <w:t xml:space="preserve">] </w:t>
      </w:r>
      <w:r w:rsidR="00302C6B" w:rsidRPr="00302C6B">
        <w:t xml:space="preserve">Galvin, J.J.3rd, Fu, Q.J., </w:t>
      </w:r>
      <w:proofErr w:type="spellStart"/>
      <w:r w:rsidR="00302C6B" w:rsidRPr="00302C6B">
        <w:t>Nogaki</w:t>
      </w:r>
      <w:proofErr w:type="spellEnd"/>
      <w:r w:rsidR="00302C6B" w:rsidRPr="00302C6B">
        <w:t xml:space="preserve">, G., 2007. Melodic contour identification by cochlear implant listeners. Ear Hear. 28(3), 302-319. </w:t>
      </w:r>
      <w:hyperlink r:id="rId26" w:history="1">
        <w:r w:rsidR="00302C6B" w:rsidRPr="00AB73AF">
          <w:rPr>
            <w:rStyle w:val="Hipercze"/>
          </w:rPr>
          <w:t>https://doi.org/10.1097/01.aud.0000261689.35445.20</w:t>
        </w:r>
      </w:hyperlink>
      <w:r w:rsidR="00302C6B" w:rsidRPr="00302C6B">
        <w:t>.</w:t>
      </w:r>
    </w:p>
    <w:p w14:paraId="674383A8" w14:textId="1086CBF3" w:rsidR="00D770BD" w:rsidRPr="000859B4" w:rsidRDefault="00D770BD" w:rsidP="00302C6B">
      <w:pPr>
        <w:pStyle w:val="references"/>
      </w:pPr>
      <w:r w:rsidRPr="000859B4">
        <w:t>[</w:t>
      </w:r>
      <w:r w:rsidRPr="000859B4">
        <w:footnoteRef/>
      </w:r>
      <w:r w:rsidR="00E01F9F">
        <w:t>5</w:t>
      </w:r>
      <w:r w:rsidRPr="000859B4">
        <w:t xml:space="preserve">] </w:t>
      </w:r>
      <w:r w:rsidR="00302C6B" w:rsidRPr="00302C6B">
        <w:t xml:space="preserve">Zeng, F.G., Tang, Q., Lu, T., 2014. Abnormal pitch perception produced by cochlear implant stimulation. </w:t>
      </w:r>
      <w:proofErr w:type="spellStart"/>
      <w:r w:rsidR="00302C6B" w:rsidRPr="00302C6B">
        <w:t>Plos</w:t>
      </w:r>
      <w:proofErr w:type="spellEnd"/>
      <w:r w:rsidR="00302C6B" w:rsidRPr="00302C6B">
        <w:t xml:space="preserve"> One 9(2), e88662. </w:t>
      </w:r>
      <w:hyperlink r:id="rId27" w:history="1">
        <w:r w:rsidR="00302C6B" w:rsidRPr="00AB73AF">
          <w:rPr>
            <w:rStyle w:val="Hipercze"/>
          </w:rPr>
          <w:t>https://doi.org/10.1371/journal.pone.0088662</w:t>
        </w:r>
      </w:hyperlink>
      <w:r w:rsidR="00302C6B" w:rsidRPr="00302C6B">
        <w:t>.</w:t>
      </w:r>
    </w:p>
    <w:p w14:paraId="241EB22E" w14:textId="52CD680C" w:rsidR="00D770BD" w:rsidRPr="000859B4" w:rsidRDefault="00D770BD" w:rsidP="00302C6B">
      <w:pPr>
        <w:pStyle w:val="references"/>
      </w:pPr>
      <w:r w:rsidRPr="000859B4">
        <w:t>[</w:t>
      </w:r>
      <w:r w:rsidRPr="000859B4">
        <w:footnoteRef/>
      </w:r>
      <w:r w:rsidR="00E01F9F">
        <w:t>6</w:t>
      </w:r>
      <w:r w:rsidRPr="000859B4">
        <w:t xml:space="preserve">] </w:t>
      </w:r>
      <w:r w:rsidR="00302C6B" w:rsidRPr="00302C6B">
        <w:t xml:space="preserve">Prentiss, S.M., </w:t>
      </w:r>
      <w:proofErr w:type="spellStart"/>
      <w:r w:rsidR="00302C6B" w:rsidRPr="00302C6B">
        <w:t>Friedland</w:t>
      </w:r>
      <w:proofErr w:type="spellEnd"/>
      <w:r w:rsidR="00302C6B" w:rsidRPr="00302C6B">
        <w:t xml:space="preserve">, D.R., </w:t>
      </w:r>
      <w:proofErr w:type="spellStart"/>
      <w:r w:rsidR="00302C6B" w:rsidRPr="00302C6B">
        <w:t>Fullmer</w:t>
      </w:r>
      <w:proofErr w:type="spellEnd"/>
      <w:r w:rsidR="00302C6B" w:rsidRPr="00302C6B">
        <w:t xml:space="preserve">, T., Crane, A., Stoddard, T., </w:t>
      </w:r>
      <w:proofErr w:type="spellStart"/>
      <w:r w:rsidR="00302C6B" w:rsidRPr="00302C6B">
        <w:t>Runge</w:t>
      </w:r>
      <w:proofErr w:type="spellEnd"/>
      <w:r w:rsidR="00302C6B" w:rsidRPr="00302C6B">
        <w:t xml:space="preserve">, C.L., 2016. Temporal and spectral contributions to musical instrument identification and discrimination among cochlear implant users. World J. </w:t>
      </w:r>
      <w:proofErr w:type="spellStart"/>
      <w:r w:rsidR="00302C6B" w:rsidRPr="00302C6B">
        <w:t>Otorhinolaryngol</w:t>
      </w:r>
      <w:proofErr w:type="spellEnd"/>
      <w:r w:rsidR="00302C6B" w:rsidRPr="00302C6B">
        <w:t xml:space="preserve">. Head Neck Surg. 2(3), 148-156. </w:t>
      </w:r>
      <w:hyperlink r:id="rId28" w:history="1">
        <w:r w:rsidR="00302C6B" w:rsidRPr="00AB73AF">
          <w:rPr>
            <w:rStyle w:val="Hipercze"/>
          </w:rPr>
          <w:t>https://doi.org/10.1016/j.wjorl.2016.09.001</w:t>
        </w:r>
      </w:hyperlink>
      <w:r w:rsidR="00302C6B" w:rsidRPr="00302C6B">
        <w:t>.</w:t>
      </w:r>
    </w:p>
    <w:p w14:paraId="48A642A3" w14:textId="1BBE0EEE" w:rsidR="00D770BD" w:rsidRPr="007E2312" w:rsidRDefault="00D770BD" w:rsidP="00302C6B">
      <w:pPr>
        <w:pStyle w:val="references"/>
      </w:pPr>
      <w:r w:rsidRPr="007E2312">
        <w:t>[</w:t>
      </w:r>
      <w:r w:rsidRPr="007E2312">
        <w:footnoteRef/>
      </w:r>
      <w:r w:rsidR="00E01F9F">
        <w:t>7</w:t>
      </w:r>
      <w:r w:rsidRPr="007E2312">
        <w:t xml:space="preserve">] </w:t>
      </w:r>
      <w:proofErr w:type="spellStart"/>
      <w:r w:rsidR="00302C6B" w:rsidRPr="00302C6B">
        <w:t>Gfeller</w:t>
      </w:r>
      <w:proofErr w:type="spellEnd"/>
      <w:r w:rsidR="00302C6B" w:rsidRPr="00302C6B">
        <w:t xml:space="preserve">, K., </w:t>
      </w:r>
      <w:proofErr w:type="spellStart"/>
      <w:r w:rsidR="00302C6B" w:rsidRPr="00302C6B">
        <w:t>MacMullen</w:t>
      </w:r>
      <w:proofErr w:type="spellEnd"/>
      <w:r w:rsidR="00302C6B" w:rsidRPr="00302C6B">
        <w:t xml:space="preserve">, R.M., </w:t>
      </w:r>
      <w:proofErr w:type="spellStart"/>
      <w:r w:rsidR="00302C6B" w:rsidRPr="00302C6B">
        <w:t>Mansouri</w:t>
      </w:r>
      <w:proofErr w:type="spellEnd"/>
      <w:r w:rsidR="00302C6B" w:rsidRPr="00302C6B">
        <w:t xml:space="preserve">, A., McCormick, G., O’Connell, R.B., </w:t>
      </w:r>
      <w:proofErr w:type="spellStart"/>
      <w:r w:rsidR="00302C6B" w:rsidRPr="00302C6B">
        <w:t>Spinowitz</w:t>
      </w:r>
      <w:proofErr w:type="spellEnd"/>
      <w:r w:rsidR="00302C6B" w:rsidRPr="00302C6B">
        <w:t xml:space="preserve">, J., </w:t>
      </w:r>
      <w:proofErr w:type="spellStart"/>
      <w:r w:rsidR="00302C6B" w:rsidRPr="00302C6B">
        <w:t>Gellinek</w:t>
      </w:r>
      <w:proofErr w:type="spellEnd"/>
      <w:r w:rsidR="00302C6B" w:rsidRPr="00302C6B">
        <w:t xml:space="preserve">, B.T., 2019. Practices and Attitudes That Enhance Music Engagement of Adult Cochlear Implant Users. Front. </w:t>
      </w:r>
      <w:proofErr w:type="spellStart"/>
      <w:r w:rsidR="00302C6B" w:rsidRPr="00302C6B">
        <w:t>Neurosci</w:t>
      </w:r>
      <w:proofErr w:type="spellEnd"/>
      <w:r w:rsidR="00302C6B" w:rsidRPr="00302C6B">
        <w:t xml:space="preserve">. 13, 1368. </w:t>
      </w:r>
      <w:hyperlink r:id="rId29" w:history="1">
        <w:r w:rsidR="00302C6B" w:rsidRPr="00AB73AF">
          <w:rPr>
            <w:rStyle w:val="Hipercze"/>
          </w:rPr>
          <w:t>https://doi.org/10.3389/fnins.2019.01368</w:t>
        </w:r>
      </w:hyperlink>
      <w:r w:rsidR="00302C6B" w:rsidRPr="00302C6B">
        <w:t>.</w:t>
      </w:r>
    </w:p>
    <w:p w14:paraId="2D573C56" w14:textId="7662071F" w:rsidR="00D770BD" w:rsidRPr="007E2312" w:rsidRDefault="00D770BD" w:rsidP="00302C6B">
      <w:pPr>
        <w:pStyle w:val="references"/>
      </w:pPr>
      <w:r w:rsidRPr="007E2312">
        <w:t>[</w:t>
      </w:r>
      <w:r w:rsidRPr="007E2312">
        <w:footnoteRef/>
      </w:r>
      <w:r w:rsidR="00E01F9F">
        <w:t>8</w:t>
      </w:r>
      <w:r w:rsidRPr="007E2312">
        <w:t xml:space="preserve">] </w:t>
      </w:r>
      <w:proofErr w:type="spellStart"/>
      <w:r w:rsidR="00302C6B" w:rsidRPr="00302C6B">
        <w:t>Looi</w:t>
      </w:r>
      <w:proofErr w:type="spellEnd"/>
      <w:r w:rsidR="00302C6B" w:rsidRPr="00302C6B">
        <w:t xml:space="preserve">, V., </w:t>
      </w:r>
      <w:proofErr w:type="spellStart"/>
      <w:r w:rsidR="00302C6B" w:rsidRPr="00302C6B">
        <w:t>Gfeller</w:t>
      </w:r>
      <w:proofErr w:type="spellEnd"/>
      <w:r w:rsidR="00302C6B" w:rsidRPr="00302C6B">
        <w:t xml:space="preserve"> K., Driscoll, V., 2012. Music appreciation and training for cochlear implant recipients: a review. </w:t>
      </w:r>
      <w:proofErr w:type="spellStart"/>
      <w:r w:rsidR="00302C6B" w:rsidRPr="00302C6B">
        <w:t>Semin</w:t>
      </w:r>
      <w:proofErr w:type="spellEnd"/>
      <w:r w:rsidR="00302C6B" w:rsidRPr="00302C6B">
        <w:t xml:space="preserve">. Hear. 33(4), 307-334. </w:t>
      </w:r>
      <w:hyperlink r:id="rId30" w:history="1">
        <w:r w:rsidR="00302C6B" w:rsidRPr="00AB73AF">
          <w:rPr>
            <w:rStyle w:val="Hipercze"/>
          </w:rPr>
          <w:t>https://doi.org/10.1055%2Fs-0032-1329222</w:t>
        </w:r>
      </w:hyperlink>
      <w:r w:rsidR="00302C6B" w:rsidRPr="00302C6B">
        <w:t>.</w:t>
      </w:r>
    </w:p>
    <w:p w14:paraId="06B26FE9" w14:textId="1D3CCAF2" w:rsidR="00D770BD" w:rsidRPr="007E2312" w:rsidRDefault="00D770BD" w:rsidP="00302C6B">
      <w:pPr>
        <w:pStyle w:val="references"/>
      </w:pPr>
      <w:r w:rsidRPr="007E2312">
        <w:t>[</w:t>
      </w:r>
      <w:r w:rsidRPr="007E2312">
        <w:footnoteRef/>
      </w:r>
      <w:r w:rsidR="00E01F9F">
        <w:t>9</w:t>
      </w:r>
      <w:r w:rsidRPr="007E2312">
        <w:t xml:space="preserve">] </w:t>
      </w:r>
      <w:r w:rsidR="00302C6B" w:rsidRPr="00302C6B">
        <w:t xml:space="preserve">Smith, L., </w:t>
      </w:r>
      <w:proofErr w:type="spellStart"/>
      <w:r w:rsidR="00302C6B" w:rsidRPr="00302C6B">
        <w:t>Bartel</w:t>
      </w:r>
      <w:proofErr w:type="spellEnd"/>
      <w:r w:rsidR="00302C6B" w:rsidRPr="00302C6B">
        <w:t xml:space="preserve">, L., </w:t>
      </w:r>
      <w:proofErr w:type="spellStart"/>
      <w:r w:rsidR="00302C6B" w:rsidRPr="00302C6B">
        <w:t>Joglekar</w:t>
      </w:r>
      <w:proofErr w:type="spellEnd"/>
      <w:r w:rsidR="00302C6B" w:rsidRPr="00302C6B">
        <w:t xml:space="preserve">, S., Chen, J., 2017. Musical Rehabilitation in Adult Cochlear Implant Recipients With a Self-administered Software. Otol. </w:t>
      </w:r>
      <w:proofErr w:type="spellStart"/>
      <w:r w:rsidR="00302C6B" w:rsidRPr="00302C6B">
        <w:t>Neurotol</w:t>
      </w:r>
      <w:proofErr w:type="spellEnd"/>
      <w:r w:rsidR="00302C6B" w:rsidRPr="00302C6B">
        <w:t xml:space="preserve">. 38(8), e262–e267. </w:t>
      </w:r>
      <w:hyperlink r:id="rId31" w:history="1">
        <w:r w:rsidR="00302C6B" w:rsidRPr="00AB73AF">
          <w:rPr>
            <w:rStyle w:val="Hipercze"/>
          </w:rPr>
          <w:t>https://doi.org/10.1097/mao.0000000000001447</w:t>
        </w:r>
      </w:hyperlink>
      <w:r w:rsidR="00302C6B" w:rsidRPr="00302C6B">
        <w:t>.</w:t>
      </w:r>
    </w:p>
    <w:p w14:paraId="067BE7C2" w14:textId="54DE8F45" w:rsidR="00D770BD" w:rsidRPr="007E2312" w:rsidRDefault="00D770BD" w:rsidP="00302C6B">
      <w:pPr>
        <w:pStyle w:val="references"/>
      </w:pPr>
      <w:r w:rsidRPr="007E2312">
        <w:t>[</w:t>
      </w:r>
      <w:r w:rsidR="00E01F9F">
        <w:t>20</w:t>
      </w:r>
      <w:r w:rsidRPr="007E2312">
        <w:t xml:space="preserve">] </w:t>
      </w:r>
      <w:r w:rsidR="00302C6B" w:rsidRPr="00302C6B">
        <w:t xml:space="preserve">Lo, C.Y., McMahon, C.M., </w:t>
      </w:r>
      <w:proofErr w:type="spellStart"/>
      <w:r w:rsidR="00302C6B" w:rsidRPr="00302C6B">
        <w:t>Looi</w:t>
      </w:r>
      <w:proofErr w:type="spellEnd"/>
      <w:r w:rsidR="00302C6B" w:rsidRPr="00302C6B">
        <w:t xml:space="preserve">, V., Thompson, W.F., 2015. Melodic Contour Training and Its Effect on Speech in Noise, Consonant Discrimination, and Prosody Perception for Cochlear Implant Recipients. </w:t>
      </w:r>
      <w:proofErr w:type="spellStart"/>
      <w:r w:rsidR="00302C6B" w:rsidRPr="00302C6B">
        <w:t>Behav</w:t>
      </w:r>
      <w:proofErr w:type="spellEnd"/>
      <w:r w:rsidR="00302C6B" w:rsidRPr="00302C6B">
        <w:t xml:space="preserve">. Neurol., 352869. </w:t>
      </w:r>
      <w:hyperlink r:id="rId32" w:history="1">
        <w:r w:rsidR="00302C6B" w:rsidRPr="00AB73AF">
          <w:rPr>
            <w:rStyle w:val="Hipercze"/>
          </w:rPr>
          <w:t>https://doi.org/10.1155/2015/352869</w:t>
        </w:r>
      </w:hyperlink>
      <w:r w:rsidR="00302C6B" w:rsidRPr="00302C6B">
        <w:t>.</w:t>
      </w:r>
    </w:p>
    <w:p w14:paraId="5A76B419" w14:textId="3CF1E9A9" w:rsidR="00D770BD" w:rsidRPr="007E2312" w:rsidRDefault="00D770BD" w:rsidP="00302C6B">
      <w:pPr>
        <w:pStyle w:val="references"/>
      </w:pPr>
      <w:r w:rsidRPr="008E7047">
        <w:t>[</w:t>
      </w:r>
      <w:r w:rsidR="008E7047" w:rsidRPr="008E7047">
        <w:t>21</w:t>
      </w:r>
      <w:r w:rsidRPr="008E7047">
        <w:t xml:space="preserve">] </w:t>
      </w:r>
      <w:r w:rsidR="00302C6B" w:rsidRPr="00302C6B">
        <w:t xml:space="preserve">Chari, D.A., Barrett, K.C., Patel, A.D., </w:t>
      </w:r>
      <w:proofErr w:type="spellStart"/>
      <w:r w:rsidR="00302C6B" w:rsidRPr="00302C6B">
        <w:t>Colgrove</w:t>
      </w:r>
      <w:proofErr w:type="spellEnd"/>
      <w:r w:rsidR="00302C6B" w:rsidRPr="00302C6B">
        <w:t xml:space="preserve">, T.R., </w:t>
      </w:r>
      <w:proofErr w:type="spellStart"/>
      <w:r w:rsidR="00302C6B" w:rsidRPr="00302C6B">
        <w:t>Jiradejvong</w:t>
      </w:r>
      <w:proofErr w:type="spellEnd"/>
      <w:r w:rsidR="00302C6B" w:rsidRPr="00302C6B">
        <w:t xml:space="preserve">, P., Jacobs, L.Y., Limb, C.J., 2020. Impact of Auditory-Motor Musical Training on Melodic Pattern Recognition in Cochlear Implant Users. Otol. </w:t>
      </w:r>
      <w:proofErr w:type="spellStart"/>
      <w:r w:rsidR="00302C6B" w:rsidRPr="00302C6B">
        <w:t>Neurotol</w:t>
      </w:r>
      <w:proofErr w:type="spellEnd"/>
      <w:r w:rsidR="00302C6B" w:rsidRPr="00302C6B">
        <w:t xml:space="preserve">. 41(4), e422-e431. </w:t>
      </w:r>
      <w:hyperlink r:id="rId33" w:history="1">
        <w:r w:rsidR="00302C6B" w:rsidRPr="00AB73AF">
          <w:rPr>
            <w:rStyle w:val="Hipercze"/>
          </w:rPr>
          <w:t>https://doi.org/10.1097/mao.0000000000002525</w:t>
        </w:r>
      </w:hyperlink>
      <w:r w:rsidR="00302C6B" w:rsidRPr="00302C6B">
        <w:t>.</w:t>
      </w:r>
    </w:p>
    <w:p w14:paraId="16E80CE2" w14:textId="619AF2D0" w:rsidR="00D770BD" w:rsidRPr="007E2312" w:rsidRDefault="00D770BD" w:rsidP="00302C6B">
      <w:pPr>
        <w:pStyle w:val="references"/>
      </w:pPr>
      <w:r w:rsidRPr="007E2312">
        <w:lastRenderedPageBreak/>
        <w:t>[</w:t>
      </w:r>
      <w:r>
        <w:t>2</w:t>
      </w:r>
      <w:r w:rsidR="00E01F9F">
        <w:t>2</w:t>
      </w:r>
      <w:r w:rsidRPr="007E2312">
        <w:t xml:space="preserve">] </w:t>
      </w:r>
      <w:r w:rsidR="00302C6B" w:rsidRPr="00302C6B">
        <w:t xml:space="preserve">Moore D.R., </w:t>
      </w:r>
      <w:proofErr w:type="spellStart"/>
      <w:r w:rsidR="00302C6B" w:rsidRPr="00302C6B">
        <w:t>Amitay</w:t>
      </w:r>
      <w:proofErr w:type="spellEnd"/>
      <w:r w:rsidR="00302C6B" w:rsidRPr="00302C6B">
        <w:t xml:space="preserve">, S., 2007. Auditory training: rules and applications. </w:t>
      </w:r>
      <w:proofErr w:type="spellStart"/>
      <w:r w:rsidR="00302C6B" w:rsidRPr="00302C6B">
        <w:t>Semin</w:t>
      </w:r>
      <w:proofErr w:type="spellEnd"/>
      <w:r w:rsidR="00302C6B" w:rsidRPr="00302C6B">
        <w:t xml:space="preserve">. Hear. 28(2), 99-109. </w:t>
      </w:r>
      <w:hyperlink r:id="rId34" w:history="1">
        <w:r w:rsidR="00302C6B" w:rsidRPr="00AB73AF">
          <w:rPr>
            <w:rStyle w:val="Hipercze"/>
          </w:rPr>
          <w:t>https://doi.org/10.1055/s-2007-973436</w:t>
        </w:r>
      </w:hyperlink>
      <w:r w:rsidR="00302C6B" w:rsidRPr="00302C6B">
        <w:t>.</w:t>
      </w:r>
    </w:p>
    <w:p w14:paraId="5F42FFDC" w14:textId="7A702A8E" w:rsidR="00D770BD" w:rsidRPr="008E7047" w:rsidRDefault="00D770BD" w:rsidP="00302C6B">
      <w:pPr>
        <w:pStyle w:val="references"/>
      </w:pPr>
      <w:r w:rsidRPr="008E7047">
        <w:t>[</w:t>
      </w:r>
      <w:r w:rsidR="008E7047" w:rsidRPr="008E7047">
        <w:t>23</w:t>
      </w:r>
      <w:r w:rsidRPr="008E7047">
        <w:t xml:space="preserve">] </w:t>
      </w:r>
      <w:r w:rsidR="00302C6B" w:rsidRPr="00302C6B">
        <w:t xml:space="preserve">Fu, Q.J., Galvin, J.J.3rd, 2007. Perceptual learning and auditory training in cochlear implant recipients. Trends </w:t>
      </w:r>
      <w:proofErr w:type="spellStart"/>
      <w:r w:rsidR="00302C6B" w:rsidRPr="00302C6B">
        <w:t>Amplif</w:t>
      </w:r>
      <w:proofErr w:type="spellEnd"/>
      <w:r w:rsidR="00302C6B" w:rsidRPr="00302C6B">
        <w:t xml:space="preserve">. 11(3), 193-205. </w:t>
      </w:r>
      <w:hyperlink r:id="rId35" w:history="1">
        <w:r w:rsidR="00302C6B" w:rsidRPr="00AB73AF">
          <w:rPr>
            <w:rStyle w:val="Hipercze"/>
          </w:rPr>
          <w:t>https://doi.org/10.1177/1084713807301379</w:t>
        </w:r>
      </w:hyperlink>
      <w:r w:rsidR="00302C6B" w:rsidRPr="00302C6B">
        <w:t>.</w:t>
      </w:r>
    </w:p>
    <w:p w14:paraId="285E78E2" w14:textId="5FA1294E" w:rsidR="00D770BD" w:rsidRPr="00ED232D" w:rsidRDefault="00D770BD" w:rsidP="00302C6B">
      <w:pPr>
        <w:pStyle w:val="references"/>
        <w:rPr>
          <w:lang w:val="en-US"/>
        </w:rPr>
      </w:pPr>
      <w:r w:rsidRPr="008E7047">
        <w:t>[</w:t>
      </w:r>
      <w:r w:rsidR="008E7047" w:rsidRPr="008E7047">
        <w:t>24</w:t>
      </w:r>
      <w:r w:rsidRPr="008E7047">
        <w:t xml:space="preserve">] </w:t>
      </w:r>
      <w:proofErr w:type="spellStart"/>
      <w:r w:rsidR="00302C6B" w:rsidRPr="00302C6B">
        <w:t>Gfeller</w:t>
      </w:r>
      <w:proofErr w:type="spellEnd"/>
      <w:r w:rsidR="00302C6B" w:rsidRPr="00302C6B">
        <w:t xml:space="preserve">, K., Witt, S., Kim, K.H., </w:t>
      </w:r>
      <w:proofErr w:type="spellStart"/>
      <w:r w:rsidR="00302C6B" w:rsidRPr="00302C6B">
        <w:t>Adamek</w:t>
      </w:r>
      <w:proofErr w:type="spellEnd"/>
      <w:r w:rsidR="00302C6B" w:rsidRPr="00302C6B">
        <w:t xml:space="preserve">, M., Coffman, D., 1999. Preliminary report of a computerized music training program for adult cochlear implant recipients. J. Acad. </w:t>
      </w:r>
      <w:proofErr w:type="spellStart"/>
      <w:r w:rsidR="00302C6B" w:rsidRPr="00302C6B">
        <w:t>Rehabil</w:t>
      </w:r>
      <w:proofErr w:type="spellEnd"/>
      <w:r w:rsidR="00302C6B" w:rsidRPr="00302C6B">
        <w:t xml:space="preserve">. </w:t>
      </w:r>
      <w:proofErr w:type="spellStart"/>
      <w:r w:rsidR="00302C6B" w:rsidRPr="00302C6B">
        <w:t>Audiol</w:t>
      </w:r>
      <w:proofErr w:type="spellEnd"/>
      <w:r w:rsidR="00302C6B" w:rsidRPr="00302C6B">
        <w:t>. 32, 11-27.</w:t>
      </w:r>
    </w:p>
    <w:p w14:paraId="4B504766" w14:textId="039FBA68" w:rsidR="00D770BD" w:rsidRPr="007E2312" w:rsidRDefault="00D770BD" w:rsidP="00786444">
      <w:pPr>
        <w:pStyle w:val="references"/>
      </w:pPr>
      <w:r w:rsidRPr="008E7047">
        <w:t>[</w:t>
      </w:r>
      <w:r w:rsidR="008E7047" w:rsidRPr="008E7047">
        <w:t>25</w:t>
      </w:r>
      <w:r w:rsidRPr="008E7047">
        <w:t xml:space="preserve">] Durant, </w:t>
      </w:r>
      <w:r w:rsidR="00302C6B">
        <w:t>T., S</w:t>
      </w:r>
      <w:r w:rsidRPr="008E7047">
        <w:t>chulz</w:t>
      </w:r>
      <w:r w:rsidR="00302C6B">
        <w:t>, W.,</w:t>
      </w:r>
      <w:r w:rsidRPr="008E7047">
        <w:t xml:space="preserve"> El-</w:t>
      </w:r>
      <w:proofErr w:type="spellStart"/>
      <w:r w:rsidRPr="008E7047">
        <w:t>Khoury</w:t>
      </w:r>
      <w:proofErr w:type="spellEnd"/>
      <w:r w:rsidRPr="008E7047">
        <w:t>,</w:t>
      </w:r>
      <w:r w:rsidR="00302C6B">
        <w:t xml:space="preserve"> J.,</w:t>
      </w:r>
      <w:r w:rsidRPr="008E7047">
        <w:t xml:space="preserve"> </w:t>
      </w:r>
      <w:r w:rsidR="00302C6B">
        <w:t xml:space="preserve">2017. </w:t>
      </w:r>
      <w:r w:rsidRPr="008E7047">
        <w:t>Moving Averages: Real-Time Data Monitoring</w:t>
      </w:r>
      <w:r w:rsidRPr="007E2312">
        <w:t xml:space="preserve"> in the Clinical Chemistry Laboratory</w:t>
      </w:r>
      <w:r w:rsidR="00302C6B">
        <w:t>.</w:t>
      </w:r>
      <w:r w:rsidRPr="007E2312">
        <w:t xml:space="preserve"> American Journal of Clinical Pathology 147</w:t>
      </w:r>
      <w:r w:rsidR="00302C6B">
        <w:t xml:space="preserve">(2), </w:t>
      </w:r>
      <w:r w:rsidRPr="007E2312">
        <w:t>S163</w:t>
      </w:r>
      <w:r w:rsidR="00302C6B">
        <w:t xml:space="preserve">-S164. </w:t>
      </w:r>
      <w:hyperlink r:id="rId36" w:history="1">
        <w:r w:rsidR="00302C6B" w:rsidRPr="00AB73AF">
          <w:rPr>
            <w:rStyle w:val="Hipercze"/>
          </w:rPr>
          <w:t>https://doi.org/10.1093/ajcp/aqw191.026</w:t>
        </w:r>
      </w:hyperlink>
      <w:r w:rsidR="00302C6B">
        <w:t>.</w:t>
      </w:r>
    </w:p>
    <w:p w14:paraId="61CFF0F7" w14:textId="37EF6069" w:rsidR="00D770BD" w:rsidRPr="00E01F9F" w:rsidRDefault="00D770BD" w:rsidP="00786444">
      <w:pPr>
        <w:pStyle w:val="references"/>
      </w:pPr>
      <w:r w:rsidRPr="00E01F9F">
        <w:t>[</w:t>
      </w:r>
      <w:r w:rsidR="00E01F9F" w:rsidRPr="00E01F9F">
        <w:t>26</w:t>
      </w:r>
      <w:r w:rsidRPr="00E01F9F">
        <w:t xml:space="preserve">] </w:t>
      </w:r>
      <w:proofErr w:type="spellStart"/>
      <w:r w:rsidRPr="00E01F9F">
        <w:t>Snoddy</w:t>
      </w:r>
      <w:proofErr w:type="spellEnd"/>
      <w:r w:rsidRPr="00E01F9F">
        <w:t xml:space="preserve">, </w:t>
      </w:r>
      <w:r w:rsidR="00786444">
        <w:t xml:space="preserve">G.S., 1926. </w:t>
      </w:r>
      <w:r w:rsidRPr="00E01F9F">
        <w:t>Learning and stability: a psychophysiological analysis of a case of motor learning with clinical applications</w:t>
      </w:r>
      <w:r w:rsidR="00786444">
        <w:t>.</w:t>
      </w:r>
      <w:r w:rsidRPr="00E01F9F">
        <w:t xml:space="preserve"> Journal of Applied Psychology 10</w:t>
      </w:r>
      <w:r w:rsidR="00786444">
        <w:t xml:space="preserve">(1), </w:t>
      </w:r>
      <w:r w:rsidRPr="00E01F9F">
        <w:t>1</w:t>
      </w:r>
      <w:r w:rsidR="00786444">
        <w:t xml:space="preserve">-36. </w:t>
      </w:r>
      <w:hyperlink r:id="rId37" w:history="1">
        <w:r w:rsidR="00786444" w:rsidRPr="00AB73AF">
          <w:rPr>
            <w:rStyle w:val="Hipercze"/>
          </w:rPr>
          <w:t>https://psycnet.apa.org/doi/10.1037/h0075814</w:t>
        </w:r>
      </w:hyperlink>
      <w:r w:rsidR="00786444">
        <w:t>.</w:t>
      </w:r>
    </w:p>
    <w:p w14:paraId="015C1691" w14:textId="04B4B6D3" w:rsidR="00D770BD" w:rsidRPr="007E2312" w:rsidRDefault="00D770BD" w:rsidP="00786444">
      <w:pPr>
        <w:pStyle w:val="references"/>
      </w:pPr>
      <w:r w:rsidRPr="00E01F9F">
        <w:t>[</w:t>
      </w:r>
      <w:r w:rsidR="00E01F9F" w:rsidRPr="00E01F9F">
        <w:t>27</w:t>
      </w:r>
      <w:r w:rsidRPr="00E01F9F">
        <w:t xml:space="preserve">] Crossman, </w:t>
      </w:r>
      <w:r w:rsidR="00786444">
        <w:t xml:space="preserve">E.R.F.W., 1959. </w:t>
      </w:r>
      <w:r w:rsidRPr="00E01F9F">
        <w:t>A theory of the acquisition of speed-skill. Ergonomics</w:t>
      </w:r>
      <w:r w:rsidR="00786444">
        <w:t xml:space="preserve"> </w:t>
      </w:r>
      <w:r w:rsidRPr="00E01F9F">
        <w:t>2</w:t>
      </w:r>
      <w:r w:rsidR="00786444">
        <w:t>,</w:t>
      </w:r>
      <w:r w:rsidRPr="007E2312">
        <w:t xml:space="preserve"> 153</w:t>
      </w:r>
      <w:r w:rsidR="00786444">
        <w:t xml:space="preserve">-166. </w:t>
      </w:r>
      <w:hyperlink r:id="rId38" w:history="1">
        <w:r w:rsidR="00786444" w:rsidRPr="00AB73AF">
          <w:rPr>
            <w:rStyle w:val="Hipercze"/>
          </w:rPr>
          <w:t>https://doi.org/10.1080/00140135908930419</w:t>
        </w:r>
      </w:hyperlink>
      <w:r w:rsidR="00786444">
        <w:t>.</w:t>
      </w:r>
    </w:p>
    <w:p w14:paraId="44DA5C31" w14:textId="6B4DE0D6" w:rsidR="00D770BD" w:rsidRPr="00F61A6F" w:rsidRDefault="00D770BD" w:rsidP="00786444">
      <w:pPr>
        <w:pStyle w:val="references"/>
      </w:pPr>
      <w:r w:rsidRPr="00E01F9F">
        <w:t>[</w:t>
      </w:r>
      <w:r w:rsidR="00E01F9F" w:rsidRPr="00E01F9F">
        <w:t>28</w:t>
      </w:r>
      <w:r w:rsidRPr="00E01F9F">
        <w:t xml:space="preserve">] </w:t>
      </w:r>
      <w:proofErr w:type="spellStart"/>
      <w:r w:rsidRPr="00E01F9F">
        <w:t>Fitts</w:t>
      </w:r>
      <w:proofErr w:type="spellEnd"/>
      <w:r w:rsidR="00786444">
        <w:t>, P.M.,</w:t>
      </w:r>
      <w:r w:rsidRPr="00E01F9F">
        <w:t xml:space="preserve"> Posner, </w:t>
      </w:r>
      <w:r w:rsidR="00786444">
        <w:t xml:space="preserve">M.I., 1967. </w:t>
      </w:r>
      <w:r w:rsidRPr="00E01F9F">
        <w:t>Human performance</w:t>
      </w:r>
      <w:r w:rsidR="00786444">
        <w:t xml:space="preserve">. </w:t>
      </w:r>
      <w:r w:rsidRPr="00E01F9F">
        <w:t>Brooks</w:t>
      </w:r>
      <w:r w:rsidR="00786444">
        <w:t>/</w:t>
      </w:r>
      <w:r w:rsidRPr="00E01F9F">
        <w:t>Cole</w:t>
      </w:r>
      <w:r w:rsidR="00786444">
        <w:t xml:space="preserve"> Pub. Co.</w:t>
      </w:r>
      <w:r w:rsidRPr="00E01F9F">
        <w:t>, Belmont, CA.</w:t>
      </w:r>
    </w:p>
    <w:p w14:paraId="080FA164" w14:textId="3B14D047" w:rsidR="00D770BD" w:rsidRPr="00EC72F4" w:rsidRDefault="00D770BD" w:rsidP="00786444">
      <w:pPr>
        <w:pStyle w:val="references"/>
      </w:pPr>
      <w:r w:rsidRPr="00E01F9F">
        <w:t>[</w:t>
      </w:r>
      <w:r w:rsidR="00E01F9F" w:rsidRPr="00E01F9F">
        <w:t>29</w:t>
      </w:r>
      <w:r w:rsidRPr="00E01F9F">
        <w:t>] Newell</w:t>
      </w:r>
      <w:r w:rsidR="00786444">
        <w:t>, A.,</w:t>
      </w:r>
      <w:r w:rsidRPr="00E01F9F">
        <w:t xml:space="preserve"> Rosenbloom, </w:t>
      </w:r>
      <w:r w:rsidR="00786444">
        <w:t xml:space="preserve">P.S., 1980. </w:t>
      </w:r>
      <w:r w:rsidRPr="00E01F9F">
        <w:t>Mechanisms of skill acquisition and the law of</w:t>
      </w:r>
      <w:r w:rsidRPr="007E2312">
        <w:t xml:space="preserve"> practice. In Anderson, J.R. </w:t>
      </w:r>
      <w:r w:rsidR="00786444">
        <w:t>(</w:t>
      </w:r>
      <w:r w:rsidRPr="007E2312">
        <w:t>editor</w:t>
      </w:r>
      <w:r w:rsidR="00786444">
        <w:t>),</w:t>
      </w:r>
      <w:r w:rsidRPr="007E2312">
        <w:t xml:space="preserve"> Cognitive skills and their acquisition</w:t>
      </w:r>
      <w:r w:rsidR="00786444">
        <w:t>.</w:t>
      </w:r>
      <w:r w:rsidRPr="007E2312">
        <w:t xml:space="preserve"> Lawrence Erlbaum Associates, Hillsdale, NJ</w:t>
      </w:r>
      <w:r w:rsidR="00786444">
        <w:t>.</w:t>
      </w:r>
    </w:p>
    <w:p w14:paraId="5AAF333F" w14:textId="18FF685F" w:rsidR="00D770BD" w:rsidRPr="00EC72F4" w:rsidRDefault="00D770BD" w:rsidP="00DA7141">
      <w:pPr>
        <w:pStyle w:val="references"/>
      </w:pPr>
      <w:r w:rsidRPr="00E01F9F">
        <w:t>[</w:t>
      </w:r>
      <w:r w:rsidR="00E01F9F" w:rsidRPr="00E01F9F">
        <w:t>30</w:t>
      </w:r>
      <w:r w:rsidRPr="00E01F9F">
        <w:t xml:space="preserve">] Heathcote, </w:t>
      </w:r>
      <w:r w:rsidR="00786444">
        <w:t xml:space="preserve">A., </w:t>
      </w:r>
      <w:r w:rsidRPr="00E01F9F">
        <w:t>Brown</w:t>
      </w:r>
      <w:r w:rsidR="00786444">
        <w:t>, S.,</w:t>
      </w:r>
      <w:r w:rsidRPr="00E01F9F">
        <w:t xml:space="preserve"> </w:t>
      </w:r>
      <w:proofErr w:type="spellStart"/>
      <w:r w:rsidRPr="00E01F9F">
        <w:t>Mewhort</w:t>
      </w:r>
      <w:proofErr w:type="spellEnd"/>
      <w:r w:rsidRPr="00E01F9F">
        <w:t xml:space="preserve">, </w:t>
      </w:r>
      <w:r w:rsidR="00786444">
        <w:t xml:space="preserve">D.J.K., 2000. </w:t>
      </w:r>
      <w:r w:rsidRPr="00E01F9F">
        <w:t>The power law repealed: The case for an</w:t>
      </w:r>
      <w:r w:rsidRPr="00EC72F4">
        <w:t xml:space="preserve"> exponential law of practice</w:t>
      </w:r>
      <w:r w:rsidR="00786444">
        <w:t>.</w:t>
      </w:r>
      <w:r w:rsidRPr="00EC72F4">
        <w:t xml:space="preserve"> </w:t>
      </w:r>
      <w:proofErr w:type="spellStart"/>
      <w:r w:rsidRPr="00EC72F4">
        <w:t>Psychonomic</w:t>
      </w:r>
      <w:proofErr w:type="spellEnd"/>
      <w:r w:rsidRPr="00EC72F4">
        <w:t xml:space="preserve"> Bulletin &amp; Review 7</w:t>
      </w:r>
      <w:r w:rsidR="00786444">
        <w:t xml:space="preserve">, </w:t>
      </w:r>
      <w:r w:rsidRPr="00EC72F4">
        <w:t>185</w:t>
      </w:r>
      <w:r w:rsidR="00DA7141">
        <w:t>-207</w:t>
      </w:r>
      <w:r w:rsidR="00786444">
        <w:t>.</w:t>
      </w:r>
      <w:r w:rsidR="00DA7141">
        <w:t xml:space="preserve"> </w:t>
      </w:r>
      <w:hyperlink r:id="rId39" w:history="1">
        <w:r w:rsidR="00DA7141" w:rsidRPr="00DA7141">
          <w:rPr>
            <w:rStyle w:val="Hipercze"/>
          </w:rPr>
          <w:t>https://doi.org/10.3758/BF03212979</w:t>
        </w:r>
      </w:hyperlink>
      <w:r w:rsidR="00DA7141">
        <w:t>.</w:t>
      </w:r>
    </w:p>
    <w:p w14:paraId="117FE7DD" w14:textId="3236B218" w:rsidR="00D770BD" w:rsidRPr="00DA7141" w:rsidRDefault="00D770BD" w:rsidP="00DA7141">
      <w:pPr>
        <w:pStyle w:val="references"/>
      </w:pPr>
      <w:r w:rsidRPr="00DA7141">
        <w:t>[3</w:t>
      </w:r>
      <w:r w:rsidR="00E01F9F" w:rsidRPr="00DA7141">
        <w:t>1</w:t>
      </w:r>
      <w:r w:rsidRPr="00DA7141">
        <w:t xml:space="preserve">] </w:t>
      </w:r>
      <w:r w:rsidR="00DA7141" w:rsidRPr="00DA7141">
        <w:t>B</w:t>
      </w:r>
      <w:r w:rsidRPr="00DA7141">
        <w:t xml:space="preserve">randt, </w:t>
      </w:r>
      <w:r w:rsidR="00DA7141" w:rsidRPr="00DA7141">
        <w:t xml:space="preserve">S., 2014. </w:t>
      </w:r>
      <w:r w:rsidRPr="00DA7141">
        <w:t xml:space="preserve">Data Analysis, Statistical and Computational Methods for Scientists and Engineers </w:t>
      </w:r>
      <w:r w:rsidR="00DA7141" w:rsidRPr="00DA7141">
        <w:t>(</w:t>
      </w:r>
      <w:r w:rsidRPr="00DA7141">
        <w:t>4</w:t>
      </w:r>
      <w:r w:rsidR="00DA7141" w:rsidRPr="00DA7141">
        <w:t xml:space="preserve">th </w:t>
      </w:r>
      <w:proofErr w:type="spellStart"/>
      <w:r w:rsidRPr="00DA7141">
        <w:t>ed</w:t>
      </w:r>
      <w:proofErr w:type="spellEnd"/>
      <w:r w:rsidR="00DA7141" w:rsidRPr="00DA7141">
        <w:t>), p. 255</w:t>
      </w:r>
      <w:r w:rsidRPr="00DA7141">
        <w:t>. Springer International Publishing Switzerland</w:t>
      </w:r>
      <w:r w:rsidR="00DA7141" w:rsidRPr="00DA7141">
        <w:t>.</w:t>
      </w:r>
    </w:p>
    <w:sectPr w:rsidR="00D770BD" w:rsidRPr="00DA7141">
      <w:footerReference w:type="default" r:id="rId40"/>
      <w:endnotePr>
        <w:numFmt w:val="decimal"/>
      </w:endnotePr>
      <w:pgSz w:w="11906" w:h="16838"/>
      <w:pgMar w:top="1417" w:right="1417" w:bottom="1417" w:left="1417" w:header="0" w:footer="0" w:gutter="0"/>
      <w:cols w:space="708"/>
      <w:formProt w:val="0"/>
      <w:docGrid w:linePitch="360" w:charSpace="409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E7CE4D" w14:textId="77777777" w:rsidR="00566597" w:rsidRDefault="00566597" w:rsidP="001B78B6">
      <w:pPr>
        <w:spacing w:after="0" w:line="240" w:lineRule="auto"/>
      </w:pPr>
      <w:r>
        <w:separator/>
      </w:r>
    </w:p>
  </w:endnote>
  <w:endnote w:type="continuationSeparator" w:id="0">
    <w:p w14:paraId="5DE9E307" w14:textId="77777777" w:rsidR="00566597" w:rsidRDefault="00566597" w:rsidP="001B78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Liberation Sans">
    <w:altName w:val="Arial"/>
    <w:panose1 w:val="020B0604020202020204"/>
    <w:charset w:val="EE"/>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EE"/>
    <w:family w:val="swiss"/>
    <w:pitch w:val="variable"/>
    <w:sig w:usb0="E0002EFF" w:usb1="C000785B" w:usb2="00000009" w:usb3="00000000" w:csb0="000001FF" w:csb1="00000000"/>
  </w:font>
  <w:font w:name="Arial Narrow">
    <w:panose1 w:val="020B0606020202030204"/>
    <w:charset w:val="EE"/>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3636645"/>
      <w:docPartObj>
        <w:docPartGallery w:val="Page Numbers (Bottom of Page)"/>
        <w:docPartUnique/>
      </w:docPartObj>
    </w:sdtPr>
    <w:sdtEndPr>
      <w:rPr>
        <w:rFonts w:ascii="Times New Roman" w:hAnsi="Times New Roman" w:cs="Times New Roman"/>
        <w:sz w:val="16"/>
        <w:szCs w:val="16"/>
      </w:rPr>
    </w:sdtEndPr>
    <w:sdtContent>
      <w:p w14:paraId="47C267FC" w14:textId="6AB97809" w:rsidR="00F315F0" w:rsidRPr="007D3B8D" w:rsidRDefault="00F315F0">
        <w:pPr>
          <w:pStyle w:val="Stopka"/>
          <w:jc w:val="center"/>
          <w:rPr>
            <w:rFonts w:ascii="Times New Roman" w:hAnsi="Times New Roman" w:cs="Times New Roman"/>
            <w:sz w:val="16"/>
            <w:szCs w:val="16"/>
          </w:rPr>
        </w:pPr>
        <w:r w:rsidRPr="007D3B8D">
          <w:rPr>
            <w:rFonts w:ascii="Times New Roman" w:hAnsi="Times New Roman" w:cs="Times New Roman"/>
            <w:sz w:val="16"/>
            <w:szCs w:val="16"/>
          </w:rPr>
          <w:fldChar w:fldCharType="begin"/>
        </w:r>
        <w:r w:rsidRPr="007D3B8D">
          <w:rPr>
            <w:rFonts w:ascii="Times New Roman" w:hAnsi="Times New Roman" w:cs="Times New Roman"/>
            <w:sz w:val="16"/>
            <w:szCs w:val="16"/>
          </w:rPr>
          <w:instrText>PAGE   \* MERGEFORMAT</w:instrText>
        </w:r>
        <w:r w:rsidRPr="007D3B8D">
          <w:rPr>
            <w:rFonts w:ascii="Times New Roman" w:hAnsi="Times New Roman" w:cs="Times New Roman"/>
            <w:sz w:val="16"/>
            <w:szCs w:val="16"/>
          </w:rPr>
          <w:fldChar w:fldCharType="separate"/>
        </w:r>
        <w:r w:rsidR="00087604">
          <w:rPr>
            <w:rFonts w:ascii="Times New Roman" w:hAnsi="Times New Roman" w:cs="Times New Roman"/>
            <w:noProof/>
            <w:sz w:val="16"/>
            <w:szCs w:val="16"/>
          </w:rPr>
          <w:t>11</w:t>
        </w:r>
        <w:r w:rsidRPr="007D3B8D">
          <w:rPr>
            <w:rFonts w:ascii="Times New Roman" w:hAnsi="Times New Roman" w:cs="Times New Roman"/>
            <w:sz w:val="16"/>
            <w:szCs w:val="16"/>
          </w:rPr>
          <w:fldChar w:fldCharType="end"/>
        </w:r>
      </w:p>
    </w:sdtContent>
  </w:sdt>
  <w:p w14:paraId="52798B76" w14:textId="77777777" w:rsidR="00F315F0" w:rsidRDefault="00F315F0">
    <w:pPr>
      <w:pStyle w:val="Stopk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7FB6B2" w14:textId="77777777" w:rsidR="00566597" w:rsidRDefault="00566597" w:rsidP="001B78B6">
      <w:pPr>
        <w:spacing w:after="0" w:line="240" w:lineRule="auto"/>
      </w:pPr>
      <w:r>
        <w:separator/>
      </w:r>
    </w:p>
  </w:footnote>
  <w:footnote w:type="continuationSeparator" w:id="0">
    <w:p w14:paraId="33B3C0B0" w14:textId="77777777" w:rsidR="00566597" w:rsidRDefault="00566597" w:rsidP="001B78B6">
      <w:pPr>
        <w:spacing w:after="0" w:line="240" w:lineRule="auto"/>
      </w:pPr>
      <w:r>
        <w:continuationSeparator/>
      </w:r>
    </w:p>
  </w:footnote>
  <w:footnote w:id="1">
    <w:p w14:paraId="4779EFBC" w14:textId="6C56ED78" w:rsidR="00DA6BBA" w:rsidRDefault="00DA6BBA" w:rsidP="00DA6BBA">
      <w:pPr>
        <w:pStyle w:val="absorg"/>
        <w:spacing w:after="240"/>
        <w:jc w:val="left"/>
        <w:rPr>
          <w:rFonts w:ascii="Times New Roman" w:hAnsi="Times New Roman" w:cs="Times New Roman"/>
          <w:i w:val="0"/>
          <w:sz w:val="20"/>
          <w:szCs w:val="20"/>
          <w:lang w:val="en-US"/>
        </w:rPr>
      </w:pPr>
      <w:r>
        <w:rPr>
          <w:rStyle w:val="Odwoanieprzypisudolnego"/>
        </w:rPr>
        <w:footnoteRef/>
      </w:r>
      <w:r>
        <w:t xml:space="preserve"> </w:t>
      </w:r>
      <w:r w:rsidRPr="00A7159B">
        <w:rPr>
          <w:rFonts w:ascii="Times New Roman" w:hAnsi="Times New Roman" w:cs="Times New Roman"/>
          <w:i w:val="0"/>
          <w:sz w:val="20"/>
          <w:szCs w:val="20"/>
          <w:lang w:val="en-US"/>
        </w:rPr>
        <w:t>Corresponding author</w:t>
      </w:r>
      <w:r>
        <w:rPr>
          <w:rFonts w:ascii="Times New Roman" w:hAnsi="Times New Roman" w:cs="Times New Roman"/>
          <w:i w:val="0"/>
          <w:sz w:val="20"/>
          <w:szCs w:val="20"/>
          <w:lang w:val="en-US"/>
        </w:rPr>
        <w:t xml:space="preserve">. </w:t>
      </w:r>
      <w:r w:rsidRPr="00A7159B">
        <w:rPr>
          <w:rFonts w:ascii="Times New Roman" w:hAnsi="Times New Roman" w:cs="Times New Roman"/>
          <w:i w:val="0"/>
          <w:sz w:val="20"/>
          <w:szCs w:val="20"/>
          <w:lang w:val="en-US"/>
        </w:rPr>
        <w:t>E-mail</w:t>
      </w:r>
      <w:r>
        <w:rPr>
          <w:rFonts w:ascii="Times New Roman" w:hAnsi="Times New Roman" w:cs="Times New Roman"/>
          <w:i w:val="0"/>
          <w:sz w:val="20"/>
          <w:szCs w:val="20"/>
          <w:lang w:val="en-US"/>
        </w:rPr>
        <w:t xml:space="preserve"> address</w:t>
      </w:r>
      <w:r w:rsidRPr="00A7159B">
        <w:rPr>
          <w:rFonts w:ascii="Times New Roman" w:hAnsi="Times New Roman" w:cs="Times New Roman"/>
          <w:i w:val="0"/>
          <w:sz w:val="20"/>
          <w:szCs w:val="20"/>
          <w:lang w:val="en-US"/>
        </w:rPr>
        <w:t xml:space="preserve">: </w:t>
      </w:r>
      <w:hyperlink r:id="rId1" w:history="1">
        <w:r w:rsidRPr="00A7159B">
          <w:rPr>
            <w:rStyle w:val="Hipercze"/>
            <w:rFonts w:ascii="Times New Roman" w:hAnsi="Times New Roman" w:cs="Times New Roman"/>
            <w:i w:val="0"/>
            <w:sz w:val="20"/>
            <w:szCs w:val="20"/>
            <w:lang w:val="en-US"/>
          </w:rPr>
          <w:t>k.szymanski@uwb.edu.pl</w:t>
        </w:r>
      </w:hyperlink>
      <w:r>
        <w:rPr>
          <w:rFonts w:ascii="Times New Roman" w:hAnsi="Times New Roman" w:cs="Times New Roman"/>
          <w:i w:val="0"/>
          <w:sz w:val="20"/>
          <w:szCs w:val="20"/>
          <w:lang w:val="en-US"/>
        </w:rPr>
        <w:t xml:space="preserve"> (Krzysztof R. </w:t>
      </w:r>
      <w:proofErr w:type="spellStart"/>
      <w:r>
        <w:rPr>
          <w:rFonts w:ascii="Times New Roman" w:hAnsi="Times New Roman" w:cs="Times New Roman"/>
          <w:i w:val="0"/>
          <w:sz w:val="20"/>
          <w:szCs w:val="20"/>
          <w:lang w:val="en-US"/>
        </w:rPr>
        <w:t>Szymański</w:t>
      </w:r>
      <w:proofErr w:type="spellEnd"/>
      <w:r>
        <w:rPr>
          <w:rFonts w:ascii="Times New Roman" w:hAnsi="Times New Roman" w:cs="Times New Roman"/>
          <w:i w:val="0"/>
          <w:sz w:val="20"/>
          <w:szCs w:val="20"/>
          <w:lang w:val="en-US"/>
        </w:rPr>
        <w:t>)</w:t>
      </w:r>
    </w:p>
    <w:p w14:paraId="5DE107C2" w14:textId="20DC239C" w:rsidR="00087604" w:rsidRPr="00DA6BBA" w:rsidRDefault="00087604" w:rsidP="00087604">
      <w:pPr>
        <w:pStyle w:val="absorg"/>
        <w:spacing w:after="240"/>
        <w:jc w:val="left"/>
        <w:rPr>
          <w:rFonts w:ascii="Times New Roman" w:hAnsi="Times New Roman" w:cs="Times New Roman"/>
          <w:i w:val="0"/>
          <w:sz w:val="20"/>
          <w:szCs w:val="20"/>
          <w:lang w:val="en-US"/>
        </w:rPr>
      </w:pPr>
      <w:r w:rsidRPr="00B843EE">
        <w:rPr>
          <w:rFonts w:ascii="Times New Roman" w:hAnsi="Times New Roman" w:cs="Times New Roman"/>
          <w:b/>
          <w:i w:val="0"/>
          <w:sz w:val="20"/>
          <w:szCs w:val="20"/>
          <w:lang w:val="en-US"/>
        </w:rPr>
        <w:t xml:space="preserve">Abbreviations: </w:t>
      </w:r>
      <w:r w:rsidRPr="00B843EE">
        <w:rPr>
          <w:rFonts w:ascii="Times New Roman" w:hAnsi="Times New Roman" w:cs="Times New Roman"/>
          <w:i w:val="0"/>
          <w:sz w:val="20"/>
          <w:szCs w:val="20"/>
          <w:lang w:val="en-US"/>
        </w:rPr>
        <w:t xml:space="preserve">CI, cochlear implant(s); </w:t>
      </w:r>
      <w:r>
        <w:rPr>
          <w:rFonts w:ascii="Times New Roman" w:hAnsi="Times New Roman" w:cs="Times New Roman"/>
          <w:i w:val="0"/>
          <w:sz w:val="20"/>
          <w:szCs w:val="20"/>
          <w:lang w:val="en-US"/>
        </w:rPr>
        <w:t xml:space="preserve">TH, Team Hearing platform; MS, </w:t>
      </w:r>
      <w:proofErr w:type="spellStart"/>
      <w:r>
        <w:rPr>
          <w:rFonts w:ascii="Times New Roman" w:hAnsi="Times New Roman" w:cs="Times New Roman"/>
          <w:i w:val="0"/>
          <w:sz w:val="20"/>
          <w:szCs w:val="20"/>
          <w:lang w:val="en-US"/>
        </w:rPr>
        <w:t>MuseScore</w:t>
      </w:r>
      <w:proofErr w:type="spellEnd"/>
      <w:r>
        <w:rPr>
          <w:rFonts w:ascii="Times New Roman" w:hAnsi="Times New Roman" w:cs="Times New Roman"/>
          <w:i w:val="0"/>
          <w:sz w:val="20"/>
          <w:szCs w:val="20"/>
          <w:lang w:val="en-US"/>
        </w:rPr>
        <w:t xml:space="preserve"> (music notation software)</w:t>
      </w:r>
      <w:r w:rsidRPr="00B843EE">
        <w:rPr>
          <w:rFonts w:ascii="Times New Roman" w:hAnsi="Times New Roman" w:cs="Times New Roman"/>
          <w:i w:val="0"/>
          <w:sz w:val="20"/>
          <w:szCs w:val="20"/>
          <w:lang w:val="en-US"/>
        </w:rPr>
        <w:t>.</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31653D"/>
    <w:multiLevelType w:val="hybridMultilevel"/>
    <w:tmpl w:val="9C8406D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3E9178AB"/>
    <w:multiLevelType w:val="hybridMultilevel"/>
    <w:tmpl w:val="B5EEE82C"/>
    <w:lvl w:ilvl="0" w:tplc="0415000F">
      <w:start w:val="1"/>
      <w:numFmt w:val="decimal"/>
      <w:lvlText w:val="%1."/>
      <w:lvlJc w:val="left"/>
      <w:pPr>
        <w:ind w:left="644"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68F41698"/>
    <w:multiLevelType w:val="multilevel"/>
    <w:tmpl w:val="F6D4D64E"/>
    <w:lvl w:ilvl="0">
      <w:start w:val="1"/>
      <w:numFmt w:val="decimal"/>
      <w:lvlText w:val="%1."/>
      <w:lvlJc w:val="left"/>
      <w:pPr>
        <w:ind w:left="720" w:hanging="360"/>
      </w:pPr>
      <w:rPr>
        <w:rFonts w:hint="default"/>
      </w:rPr>
    </w:lvl>
    <w:lvl w:ilvl="1">
      <w:start w:val="1"/>
      <w:numFmt w:val="decimal"/>
      <w:isLgl/>
      <w:lvlText w:val="%1.%2."/>
      <w:lvlJc w:val="left"/>
      <w:pPr>
        <w:ind w:left="1074" w:hanging="360"/>
      </w:pPr>
      <w:rPr>
        <w:rFonts w:hint="default"/>
      </w:rPr>
    </w:lvl>
    <w:lvl w:ilvl="2">
      <w:start w:val="1"/>
      <w:numFmt w:val="decimal"/>
      <w:isLgl/>
      <w:lvlText w:val="%1.%2.%3."/>
      <w:lvlJc w:val="left"/>
      <w:pPr>
        <w:ind w:left="1788" w:hanging="720"/>
      </w:pPr>
      <w:rPr>
        <w:rFonts w:hint="default"/>
      </w:rPr>
    </w:lvl>
    <w:lvl w:ilvl="3">
      <w:start w:val="1"/>
      <w:numFmt w:val="decimal"/>
      <w:isLgl/>
      <w:lvlText w:val="%1.%2.%3.%4."/>
      <w:lvlJc w:val="left"/>
      <w:pPr>
        <w:ind w:left="2142" w:hanging="720"/>
      </w:pPr>
      <w:rPr>
        <w:rFonts w:hint="default"/>
      </w:rPr>
    </w:lvl>
    <w:lvl w:ilvl="4">
      <w:start w:val="1"/>
      <w:numFmt w:val="decimal"/>
      <w:isLgl/>
      <w:lvlText w:val="%1.%2.%3.%4.%5."/>
      <w:lvlJc w:val="left"/>
      <w:pPr>
        <w:ind w:left="2856" w:hanging="1080"/>
      </w:pPr>
      <w:rPr>
        <w:rFonts w:hint="default"/>
      </w:rPr>
    </w:lvl>
    <w:lvl w:ilvl="5">
      <w:start w:val="1"/>
      <w:numFmt w:val="decimal"/>
      <w:isLgl/>
      <w:lvlText w:val="%1.%2.%3.%4.%5.%6."/>
      <w:lvlJc w:val="left"/>
      <w:pPr>
        <w:ind w:left="3210" w:hanging="1080"/>
      </w:pPr>
      <w:rPr>
        <w:rFonts w:hint="default"/>
      </w:rPr>
    </w:lvl>
    <w:lvl w:ilvl="6">
      <w:start w:val="1"/>
      <w:numFmt w:val="decimal"/>
      <w:isLgl/>
      <w:lvlText w:val="%1.%2.%3.%4.%5.%6.%7."/>
      <w:lvlJc w:val="left"/>
      <w:pPr>
        <w:ind w:left="3924" w:hanging="1440"/>
      </w:pPr>
      <w:rPr>
        <w:rFonts w:hint="default"/>
      </w:rPr>
    </w:lvl>
    <w:lvl w:ilvl="7">
      <w:start w:val="1"/>
      <w:numFmt w:val="decimal"/>
      <w:isLgl/>
      <w:lvlText w:val="%1.%2.%3.%4.%5.%6.%7.%8."/>
      <w:lvlJc w:val="left"/>
      <w:pPr>
        <w:ind w:left="4278" w:hanging="1440"/>
      </w:pPr>
      <w:rPr>
        <w:rFonts w:hint="default"/>
      </w:rPr>
    </w:lvl>
    <w:lvl w:ilvl="8">
      <w:start w:val="1"/>
      <w:numFmt w:val="decimal"/>
      <w:isLgl/>
      <w:lvlText w:val="%1.%2.%3.%4.%5.%6.%7.%8.%9."/>
      <w:lvlJc w:val="left"/>
      <w:pPr>
        <w:ind w:left="4992" w:hanging="1800"/>
      </w:pPr>
      <w:rPr>
        <w:rFonts w:hint="default"/>
      </w:rPr>
    </w:lvl>
  </w:abstractNum>
  <w:abstractNum w:abstractNumId="3" w15:restartNumberingAfterBreak="0">
    <w:nsid w:val="6C042D8E"/>
    <w:multiLevelType w:val="multilevel"/>
    <w:tmpl w:val="21506262"/>
    <w:lvl w:ilvl="0">
      <w:start w:val="1"/>
      <w:numFmt w:val="decimal"/>
      <w:lvlText w:val="%1."/>
      <w:lvlJc w:val="left"/>
      <w:pPr>
        <w:ind w:left="428" w:hanging="360"/>
      </w:pPr>
      <w:rPr>
        <w:rFonts w:hint="default"/>
      </w:rPr>
    </w:lvl>
    <w:lvl w:ilvl="1">
      <w:start w:val="1"/>
      <w:numFmt w:val="decimal"/>
      <w:isLgl/>
      <w:lvlText w:val="%1.%2."/>
      <w:lvlJc w:val="left"/>
      <w:pPr>
        <w:ind w:left="1074" w:hanging="360"/>
      </w:pPr>
      <w:rPr>
        <w:rFonts w:hint="default"/>
      </w:rPr>
    </w:lvl>
    <w:lvl w:ilvl="2">
      <w:start w:val="1"/>
      <w:numFmt w:val="decimal"/>
      <w:isLgl/>
      <w:lvlText w:val="%1.%2.%3."/>
      <w:lvlJc w:val="left"/>
      <w:pPr>
        <w:ind w:left="2080" w:hanging="720"/>
      </w:pPr>
      <w:rPr>
        <w:rFonts w:hint="default"/>
      </w:rPr>
    </w:lvl>
    <w:lvl w:ilvl="3">
      <w:start w:val="1"/>
      <w:numFmt w:val="decimal"/>
      <w:isLgl/>
      <w:lvlText w:val="%1.%2.%3.%4."/>
      <w:lvlJc w:val="left"/>
      <w:pPr>
        <w:ind w:left="2726" w:hanging="720"/>
      </w:pPr>
      <w:rPr>
        <w:rFonts w:hint="default"/>
      </w:rPr>
    </w:lvl>
    <w:lvl w:ilvl="4">
      <w:start w:val="1"/>
      <w:numFmt w:val="decimal"/>
      <w:isLgl/>
      <w:lvlText w:val="%1.%2.%3.%4.%5."/>
      <w:lvlJc w:val="left"/>
      <w:pPr>
        <w:ind w:left="3732" w:hanging="1080"/>
      </w:pPr>
      <w:rPr>
        <w:rFonts w:hint="default"/>
      </w:rPr>
    </w:lvl>
    <w:lvl w:ilvl="5">
      <w:start w:val="1"/>
      <w:numFmt w:val="decimal"/>
      <w:isLgl/>
      <w:lvlText w:val="%1.%2.%3.%4.%5.%6."/>
      <w:lvlJc w:val="left"/>
      <w:pPr>
        <w:ind w:left="4378" w:hanging="1080"/>
      </w:pPr>
      <w:rPr>
        <w:rFonts w:hint="default"/>
      </w:rPr>
    </w:lvl>
    <w:lvl w:ilvl="6">
      <w:start w:val="1"/>
      <w:numFmt w:val="decimal"/>
      <w:isLgl/>
      <w:lvlText w:val="%1.%2.%3.%4.%5.%6.%7."/>
      <w:lvlJc w:val="left"/>
      <w:pPr>
        <w:ind w:left="5384" w:hanging="1440"/>
      </w:pPr>
      <w:rPr>
        <w:rFonts w:hint="default"/>
      </w:rPr>
    </w:lvl>
    <w:lvl w:ilvl="7">
      <w:start w:val="1"/>
      <w:numFmt w:val="decimal"/>
      <w:isLgl/>
      <w:lvlText w:val="%1.%2.%3.%4.%5.%6.%7.%8."/>
      <w:lvlJc w:val="left"/>
      <w:pPr>
        <w:ind w:left="6030" w:hanging="1440"/>
      </w:pPr>
      <w:rPr>
        <w:rFonts w:hint="default"/>
      </w:rPr>
    </w:lvl>
    <w:lvl w:ilvl="8">
      <w:start w:val="1"/>
      <w:numFmt w:val="decimal"/>
      <w:isLgl/>
      <w:lvlText w:val="%1.%2.%3.%4.%5.%6.%7.%8.%9."/>
      <w:lvlJc w:val="left"/>
      <w:pPr>
        <w:ind w:left="7036" w:hanging="1800"/>
      </w:pPr>
      <w:rPr>
        <w:rFonts w:hint="default"/>
      </w:rPr>
    </w:lvl>
  </w:abstractNum>
  <w:abstractNum w:abstractNumId="4" w15:restartNumberingAfterBreak="0">
    <w:nsid w:val="6CCC1FAE"/>
    <w:multiLevelType w:val="hybridMultilevel"/>
    <w:tmpl w:val="7D4A13CA"/>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08"/>
  <w:autoHyphenation/>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5F7"/>
    <w:rsid w:val="00004F57"/>
    <w:rsid w:val="00010075"/>
    <w:rsid w:val="0001053B"/>
    <w:rsid w:val="000133FE"/>
    <w:rsid w:val="00016EFF"/>
    <w:rsid w:val="00023C69"/>
    <w:rsid w:val="00041B07"/>
    <w:rsid w:val="00045163"/>
    <w:rsid w:val="00046D2A"/>
    <w:rsid w:val="000530D6"/>
    <w:rsid w:val="00056459"/>
    <w:rsid w:val="00057579"/>
    <w:rsid w:val="00064A35"/>
    <w:rsid w:val="000852F8"/>
    <w:rsid w:val="000859B4"/>
    <w:rsid w:val="00086A7C"/>
    <w:rsid w:val="00087604"/>
    <w:rsid w:val="000A5005"/>
    <w:rsid w:val="000A63A5"/>
    <w:rsid w:val="000B0A30"/>
    <w:rsid w:val="000C52A4"/>
    <w:rsid w:val="000C6ACD"/>
    <w:rsid w:val="000C72C2"/>
    <w:rsid w:val="000D26A2"/>
    <w:rsid w:val="000D2F8F"/>
    <w:rsid w:val="000D437A"/>
    <w:rsid w:val="000E37D9"/>
    <w:rsid w:val="000E418B"/>
    <w:rsid w:val="000E55E6"/>
    <w:rsid w:val="000F0AEA"/>
    <w:rsid w:val="000F558F"/>
    <w:rsid w:val="0010117E"/>
    <w:rsid w:val="00104D23"/>
    <w:rsid w:val="00124A23"/>
    <w:rsid w:val="00126702"/>
    <w:rsid w:val="0012702B"/>
    <w:rsid w:val="00132BE8"/>
    <w:rsid w:val="00135BEC"/>
    <w:rsid w:val="00136F9F"/>
    <w:rsid w:val="001430A5"/>
    <w:rsid w:val="00146B1C"/>
    <w:rsid w:val="00152ED0"/>
    <w:rsid w:val="001531C2"/>
    <w:rsid w:val="001559FB"/>
    <w:rsid w:val="00172CE2"/>
    <w:rsid w:val="00175B02"/>
    <w:rsid w:val="0017656B"/>
    <w:rsid w:val="0018093B"/>
    <w:rsid w:val="00181A8F"/>
    <w:rsid w:val="001840CE"/>
    <w:rsid w:val="0018457C"/>
    <w:rsid w:val="0018700D"/>
    <w:rsid w:val="00191560"/>
    <w:rsid w:val="001930CD"/>
    <w:rsid w:val="001A00A3"/>
    <w:rsid w:val="001A4203"/>
    <w:rsid w:val="001B1F98"/>
    <w:rsid w:val="001B667D"/>
    <w:rsid w:val="001B6DAA"/>
    <w:rsid w:val="001B78B6"/>
    <w:rsid w:val="001C5242"/>
    <w:rsid w:val="001C5BF9"/>
    <w:rsid w:val="001C75F7"/>
    <w:rsid w:val="001E1C90"/>
    <w:rsid w:val="001E26D3"/>
    <w:rsid w:val="001E6DB8"/>
    <w:rsid w:val="001F35F3"/>
    <w:rsid w:val="001F3A62"/>
    <w:rsid w:val="002007E0"/>
    <w:rsid w:val="0020279B"/>
    <w:rsid w:val="00203409"/>
    <w:rsid w:val="00203D6E"/>
    <w:rsid w:val="00205147"/>
    <w:rsid w:val="00210758"/>
    <w:rsid w:val="00213AB1"/>
    <w:rsid w:val="0021405A"/>
    <w:rsid w:val="002220BE"/>
    <w:rsid w:val="00224EA9"/>
    <w:rsid w:val="00227E48"/>
    <w:rsid w:val="00241453"/>
    <w:rsid w:val="00243A18"/>
    <w:rsid w:val="0025075C"/>
    <w:rsid w:val="00255350"/>
    <w:rsid w:val="00256FAF"/>
    <w:rsid w:val="002612D5"/>
    <w:rsid w:val="00262C58"/>
    <w:rsid w:val="00263DFC"/>
    <w:rsid w:val="00271B54"/>
    <w:rsid w:val="002830CA"/>
    <w:rsid w:val="00284AE3"/>
    <w:rsid w:val="00291257"/>
    <w:rsid w:val="002974C4"/>
    <w:rsid w:val="002A1B67"/>
    <w:rsid w:val="002B1476"/>
    <w:rsid w:val="002B40B1"/>
    <w:rsid w:val="002B5513"/>
    <w:rsid w:val="002B5585"/>
    <w:rsid w:val="002B6704"/>
    <w:rsid w:val="002D519A"/>
    <w:rsid w:val="002E1A43"/>
    <w:rsid w:val="002E1E17"/>
    <w:rsid w:val="002E43D5"/>
    <w:rsid w:val="002E469E"/>
    <w:rsid w:val="002F0AD7"/>
    <w:rsid w:val="002F43B5"/>
    <w:rsid w:val="002F5066"/>
    <w:rsid w:val="002F51C0"/>
    <w:rsid w:val="00302C6B"/>
    <w:rsid w:val="00304813"/>
    <w:rsid w:val="00304B46"/>
    <w:rsid w:val="003056A6"/>
    <w:rsid w:val="003073F4"/>
    <w:rsid w:val="00307A11"/>
    <w:rsid w:val="00314187"/>
    <w:rsid w:val="00324729"/>
    <w:rsid w:val="00324FC7"/>
    <w:rsid w:val="00325BAA"/>
    <w:rsid w:val="0033685B"/>
    <w:rsid w:val="00337F81"/>
    <w:rsid w:val="003416BF"/>
    <w:rsid w:val="003436BE"/>
    <w:rsid w:val="0034784E"/>
    <w:rsid w:val="00347C68"/>
    <w:rsid w:val="00351C8A"/>
    <w:rsid w:val="003601F9"/>
    <w:rsid w:val="00360DCA"/>
    <w:rsid w:val="00365E50"/>
    <w:rsid w:val="003728CD"/>
    <w:rsid w:val="00373677"/>
    <w:rsid w:val="00374788"/>
    <w:rsid w:val="0037499A"/>
    <w:rsid w:val="0037527D"/>
    <w:rsid w:val="00377438"/>
    <w:rsid w:val="00382D19"/>
    <w:rsid w:val="00383D68"/>
    <w:rsid w:val="00393FCA"/>
    <w:rsid w:val="00394E31"/>
    <w:rsid w:val="003B2FD4"/>
    <w:rsid w:val="003B73A7"/>
    <w:rsid w:val="003D0215"/>
    <w:rsid w:val="003D3B90"/>
    <w:rsid w:val="003D452F"/>
    <w:rsid w:val="003E214D"/>
    <w:rsid w:val="003E67E7"/>
    <w:rsid w:val="003E6AC6"/>
    <w:rsid w:val="003F05AB"/>
    <w:rsid w:val="003F6B78"/>
    <w:rsid w:val="004017D6"/>
    <w:rsid w:val="00405726"/>
    <w:rsid w:val="00406D04"/>
    <w:rsid w:val="004118F1"/>
    <w:rsid w:val="00424507"/>
    <w:rsid w:val="00427E11"/>
    <w:rsid w:val="00434FAF"/>
    <w:rsid w:val="004365E3"/>
    <w:rsid w:val="0044427E"/>
    <w:rsid w:val="00450030"/>
    <w:rsid w:val="00453A6D"/>
    <w:rsid w:val="00453D3C"/>
    <w:rsid w:val="004544D5"/>
    <w:rsid w:val="0045575C"/>
    <w:rsid w:val="004559D6"/>
    <w:rsid w:val="00456B67"/>
    <w:rsid w:val="0046030E"/>
    <w:rsid w:val="0046042A"/>
    <w:rsid w:val="004637B5"/>
    <w:rsid w:val="0046704E"/>
    <w:rsid w:val="00472AD5"/>
    <w:rsid w:val="00474B69"/>
    <w:rsid w:val="00484192"/>
    <w:rsid w:val="00485DED"/>
    <w:rsid w:val="0048758E"/>
    <w:rsid w:val="0049073A"/>
    <w:rsid w:val="00490B63"/>
    <w:rsid w:val="0049741C"/>
    <w:rsid w:val="004A1144"/>
    <w:rsid w:val="004A56E1"/>
    <w:rsid w:val="004B173F"/>
    <w:rsid w:val="004C105D"/>
    <w:rsid w:val="004C1D25"/>
    <w:rsid w:val="004C39F2"/>
    <w:rsid w:val="004D0BC2"/>
    <w:rsid w:val="004D1D8C"/>
    <w:rsid w:val="004D6B8C"/>
    <w:rsid w:val="004F72BA"/>
    <w:rsid w:val="00500A52"/>
    <w:rsid w:val="00504F06"/>
    <w:rsid w:val="005066CD"/>
    <w:rsid w:val="00516DEA"/>
    <w:rsid w:val="0052090F"/>
    <w:rsid w:val="005238D8"/>
    <w:rsid w:val="0052391B"/>
    <w:rsid w:val="00527528"/>
    <w:rsid w:val="00530AD2"/>
    <w:rsid w:val="005336F8"/>
    <w:rsid w:val="00533DB0"/>
    <w:rsid w:val="0053599A"/>
    <w:rsid w:val="00536037"/>
    <w:rsid w:val="005441A2"/>
    <w:rsid w:val="00545C40"/>
    <w:rsid w:val="005508EF"/>
    <w:rsid w:val="00554D59"/>
    <w:rsid w:val="00555037"/>
    <w:rsid w:val="0055610A"/>
    <w:rsid w:val="0055632B"/>
    <w:rsid w:val="00565369"/>
    <w:rsid w:val="00566597"/>
    <w:rsid w:val="005711E7"/>
    <w:rsid w:val="00573A8E"/>
    <w:rsid w:val="00585A7A"/>
    <w:rsid w:val="00590303"/>
    <w:rsid w:val="005A0367"/>
    <w:rsid w:val="005A1A70"/>
    <w:rsid w:val="005B261E"/>
    <w:rsid w:val="005B5342"/>
    <w:rsid w:val="005B60F6"/>
    <w:rsid w:val="005B7272"/>
    <w:rsid w:val="005C6C9C"/>
    <w:rsid w:val="005D271C"/>
    <w:rsid w:val="005E32F8"/>
    <w:rsid w:val="005F08FB"/>
    <w:rsid w:val="005F109C"/>
    <w:rsid w:val="005F7967"/>
    <w:rsid w:val="00600FA6"/>
    <w:rsid w:val="00601295"/>
    <w:rsid w:val="00604243"/>
    <w:rsid w:val="006122D0"/>
    <w:rsid w:val="006137A1"/>
    <w:rsid w:val="0063074C"/>
    <w:rsid w:val="00634AAE"/>
    <w:rsid w:val="006411E4"/>
    <w:rsid w:val="0064341A"/>
    <w:rsid w:val="006434C6"/>
    <w:rsid w:val="00644619"/>
    <w:rsid w:val="0065024E"/>
    <w:rsid w:val="00651A1A"/>
    <w:rsid w:val="00651B68"/>
    <w:rsid w:val="00654C38"/>
    <w:rsid w:val="00655667"/>
    <w:rsid w:val="00655E0F"/>
    <w:rsid w:val="0065695A"/>
    <w:rsid w:val="006571B0"/>
    <w:rsid w:val="00660BAD"/>
    <w:rsid w:val="00660E9D"/>
    <w:rsid w:val="00681B67"/>
    <w:rsid w:val="006856FB"/>
    <w:rsid w:val="006915D2"/>
    <w:rsid w:val="00694161"/>
    <w:rsid w:val="00697638"/>
    <w:rsid w:val="006A1C4E"/>
    <w:rsid w:val="006B3067"/>
    <w:rsid w:val="006B31C2"/>
    <w:rsid w:val="006B3E08"/>
    <w:rsid w:val="006B4C43"/>
    <w:rsid w:val="006C140B"/>
    <w:rsid w:val="006C3FC3"/>
    <w:rsid w:val="006C49D3"/>
    <w:rsid w:val="006C4A18"/>
    <w:rsid w:val="006C5CA5"/>
    <w:rsid w:val="006C6C6E"/>
    <w:rsid w:val="006D4D4F"/>
    <w:rsid w:val="006D71B6"/>
    <w:rsid w:val="006E182D"/>
    <w:rsid w:val="006E75BA"/>
    <w:rsid w:val="006E7789"/>
    <w:rsid w:val="006F1B53"/>
    <w:rsid w:val="006F4CA3"/>
    <w:rsid w:val="0070028E"/>
    <w:rsid w:val="00707C3F"/>
    <w:rsid w:val="0071364D"/>
    <w:rsid w:val="00714A50"/>
    <w:rsid w:val="0071792B"/>
    <w:rsid w:val="00720B18"/>
    <w:rsid w:val="00721F17"/>
    <w:rsid w:val="00725BB1"/>
    <w:rsid w:val="007431C2"/>
    <w:rsid w:val="00750247"/>
    <w:rsid w:val="00751534"/>
    <w:rsid w:val="007522AA"/>
    <w:rsid w:val="007611AA"/>
    <w:rsid w:val="00761633"/>
    <w:rsid w:val="00764063"/>
    <w:rsid w:val="00771FE5"/>
    <w:rsid w:val="00773187"/>
    <w:rsid w:val="00773EFE"/>
    <w:rsid w:val="0078142C"/>
    <w:rsid w:val="00786444"/>
    <w:rsid w:val="0079178F"/>
    <w:rsid w:val="00793BC5"/>
    <w:rsid w:val="00795550"/>
    <w:rsid w:val="007A00C0"/>
    <w:rsid w:val="007A2DD2"/>
    <w:rsid w:val="007B13AE"/>
    <w:rsid w:val="007B1EDB"/>
    <w:rsid w:val="007B4ABF"/>
    <w:rsid w:val="007B658E"/>
    <w:rsid w:val="007C15EB"/>
    <w:rsid w:val="007C4439"/>
    <w:rsid w:val="007D1493"/>
    <w:rsid w:val="007D3B8D"/>
    <w:rsid w:val="007D5D3E"/>
    <w:rsid w:val="007D6C4A"/>
    <w:rsid w:val="007E04E9"/>
    <w:rsid w:val="007E19DA"/>
    <w:rsid w:val="007E2312"/>
    <w:rsid w:val="007E2499"/>
    <w:rsid w:val="007E2FC2"/>
    <w:rsid w:val="00800F08"/>
    <w:rsid w:val="0080530E"/>
    <w:rsid w:val="00810055"/>
    <w:rsid w:val="00822742"/>
    <w:rsid w:val="008235C3"/>
    <w:rsid w:val="0082389B"/>
    <w:rsid w:val="008336BB"/>
    <w:rsid w:val="00833EA7"/>
    <w:rsid w:val="008358FB"/>
    <w:rsid w:val="0084212B"/>
    <w:rsid w:val="0084443F"/>
    <w:rsid w:val="00854D29"/>
    <w:rsid w:val="00855E31"/>
    <w:rsid w:val="00857CEB"/>
    <w:rsid w:val="00863BDF"/>
    <w:rsid w:val="0087712B"/>
    <w:rsid w:val="00877D29"/>
    <w:rsid w:val="00883438"/>
    <w:rsid w:val="0089320C"/>
    <w:rsid w:val="008946E0"/>
    <w:rsid w:val="008A15CB"/>
    <w:rsid w:val="008A2C06"/>
    <w:rsid w:val="008A48CB"/>
    <w:rsid w:val="008C4714"/>
    <w:rsid w:val="008C7643"/>
    <w:rsid w:val="008E22FB"/>
    <w:rsid w:val="008E23E0"/>
    <w:rsid w:val="008E5447"/>
    <w:rsid w:val="008E7047"/>
    <w:rsid w:val="008F0975"/>
    <w:rsid w:val="008F2CB3"/>
    <w:rsid w:val="00900725"/>
    <w:rsid w:val="00901CBE"/>
    <w:rsid w:val="00902522"/>
    <w:rsid w:val="00903BCF"/>
    <w:rsid w:val="00907F46"/>
    <w:rsid w:val="00916ACB"/>
    <w:rsid w:val="00921375"/>
    <w:rsid w:val="00922322"/>
    <w:rsid w:val="00922C98"/>
    <w:rsid w:val="00923628"/>
    <w:rsid w:val="009312EB"/>
    <w:rsid w:val="0094129D"/>
    <w:rsid w:val="009420E3"/>
    <w:rsid w:val="00946A2A"/>
    <w:rsid w:val="00951209"/>
    <w:rsid w:val="00952DB7"/>
    <w:rsid w:val="00955ABA"/>
    <w:rsid w:val="00964E7D"/>
    <w:rsid w:val="009656AE"/>
    <w:rsid w:val="00966A72"/>
    <w:rsid w:val="009829D7"/>
    <w:rsid w:val="00983F3E"/>
    <w:rsid w:val="00986188"/>
    <w:rsid w:val="00987D4F"/>
    <w:rsid w:val="0099586C"/>
    <w:rsid w:val="009A1B6B"/>
    <w:rsid w:val="009C1753"/>
    <w:rsid w:val="009C46DD"/>
    <w:rsid w:val="009C5FC9"/>
    <w:rsid w:val="009C6D9B"/>
    <w:rsid w:val="009D042B"/>
    <w:rsid w:val="009D1CA6"/>
    <w:rsid w:val="009D2B70"/>
    <w:rsid w:val="009D621D"/>
    <w:rsid w:val="009D6CDF"/>
    <w:rsid w:val="009E1476"/>
    <w:rsid w:val="009E272A"/>
    <w:rsid w:val="009E7E87"/>
    <w:rsid w:val="009F2913"/>
    <w:rsid w:val="009F6893"/>
    <w:rsid w:val="00A0152C"/>
    <w:rsid w:val="00A17C70"/>
    <w:rsid w:val="00A306EF"/>
    <w:rsid w:val="00A332A3"/>
    <w:rsid w:val="00A469D9"/>
    <w:rsid w:val="00A55AD9"/>
    <w:rsid w:val="00A61AF9"/>
    <w:rsid w:val="00A74F34"/>
    <w:rsid w:val="00A75EE9"/>
    <w:rsid w:val="00A77248"/>
    <w:rsid w:val="00A9396F"/>
    <w:rsid w:val="00A959DE"/>
    <w:rsid w:val="00A96F9E"/>
    <w:rsid w:val="00AA1F3F"/>
    <w:rsid w:val="00AA2A0E"/>
    <w:rsid w:val="00AB3606"/>
    <w:rsid w:val="00AC1F4B"/>
    <w:rsid w:val="00AC27F9"/>
    <w:rsid w:val="00AC7B20"/>
    <w:rsid w:val="00AD05DE"/>
    <w:rsid w:val="00AD318B"/>
    <w:rsid w:val="00AE44D1"/>
    <w:rsid w:val="00AE4F13"/>
    <w:rsid w:val="00AF2EE5"/>
    <w:rsid w:val="00AF381E"/>
    <w:rsid w:val="00AF623A"/>
    <w:rsid w:val="00B0203F"/>
    <w:rsid w:val="00B02CF0"/>
    <w:rsid w:val="00B03943"/>
    <w:rsid w:val="00B1019B"/>
    <w:rsid w:val="00B14145"/>
    <w:rsid w:val="00B1676C"/>
    <w:rsid w:val="00B23039"/>
    <w:rsid w:val="00B23795"/>
    <w:rsid w:val="00B3215C"/>
    <w:rsid w:val="00B41F65"/>
    <w:rsid w:val="00B45593"/>
    <w:rsid w:val="00B5044A"/>
    <w:rsid w:val="00B509F1"/>
    <w:rsid w:val="00B55C57"/>
    <w:rsid w:val="00B632CE"/>
    <w:rsid w:val="00B70387"/>
    <w:rsid w:val="00B81654"/>
    <w:rsid w:val="00B81E33"/>
    <w:rsid w:val="00B87FE5"/>
    <w:rsid w:val="00BB2BB2"/>
    <w:rsid w:val="00BB2E18"/>
    <w:rsid w:val="00BB6462"/>
    <w:rsid w:val="00BB7F39"/>
    <w:rsid w:val="00BD10EE"/>
    <w:rsid w:val="00BE12A5"/>
    <w:rsid w:val="00BE456A"/>
    <w:rsid w:val="00BF38D7"/>
    <w:rsid w:val="00BF58E3"/>
    <w:rsid w:val="00C02AAF"/>
    <w:rsid w:val="00C03858"/>
    <w:rsid w:val="00C2695D"/>
    <w:rsid w:val="00C3071B"/>
    <w:rsid w:val="00C3255F"/>
    <w:rsid w:val="00C42B54"/>
    <w:rsid w:val="00C42EB3"/>
    <w:rsid w:val="00C51B60"/>
    <w:rsid w:val="00C524E1"/>
    <w:rsid w:val="00C54730"/>
    <w:rsid w:val="00C833EC"/>
    <w:rsid w:val="00C9255F"/>
    <w:rsid w:val="00C94070"/>
    <w:rsid w:val="00C943F2"/>
    <w:rsid w:val="00C96C78"/>
    <w:rsid w:val="00C971C0"/>
    <w:rsid w:val="00CA1B73"/>
    <w:rsid w:val="00CA52D8"/>
    <w:rsid w:val="00CB063A"/>
    <w:rsid w:val="00CB40E0"/>
    <w:rsid w:val="00CC0C1E"/>
    <w:rsid w:val="00CC13E2"/>
    <w:rsid w:val="00CC3EF0"/>
    <w:rsid w:val="00CC525A"/>
    <w:rsid w:val="00CC5AEA"/>
    <w:rsid w:val="00CC7949"/>
    <w:rsid w:val="00CD0012"/>
    <w:rsid w:val="00CD6926"/>
    <w:rsid w:val="00CE0EA8"/>
    <w:rsid w:val="00CE3820"/>
    <w:rsid w:val="00CE73CD"/>
    <w:rsid w:val="00CF32FD"/>
    <w:rsid w:val="00D0203E"/>
    <w:rsid w:val="00D034D2"/>
    <w:rsid w:val="00D05DA7"/>
    <w:rsid w:val="00D07281"/>
    <w:rsid w:val="00D1034A"/>
    <w:rsid w:val="00D11AB0"/>
    <w:rsid w:val="00D13FE2"/>
    <w:rsid w:val="00D17792"/>
    <w:rsid w:val="00D17BC9"/>
    <w:rsid w:val="00D22B57"/>
    <w:rsid w:val="00D27522"/>
    <w:rsid w:val="00D301A8"/>
    <w:rsid w:val="00D47DF6"/>
    <w:rsid w:val="00D504C5"/>
    <w:rsid w:val="00D5572A"/>
    <w:rsid w:val="00D56A2A"/>
    <w:rsid w:val="00D6472A"/>
    <w:rsid w:val="00D659D0"/>
    <w:rsid w:val="00D65E30"/>
    <w:rsid w:val="00D66E10"/>
    <w:rsid w:val="00D702E0"/>
    <w:rsid w:val="00D70FC0"/>
    <w:rsid w:val="00D75A83"/>
    <w:rsid w:val="00D770BD"/>
    <w:rsid w:val="00D82519"/>
    <w:rsid w:val="00D82CAD"/>
    <w:rsid w:val="00D843CB"/>
    <w:rsid w:val="00D8787E"/>
    <w:rsid w:val="00D91F83"/>
    <w:rsid w:val="00D96240"/>
    <w:rsid w:val="00D97648"/>
    <w:rsid w:val="00DA1286"/>
    <w:rsid w:val="00DA13BD"/>
    <w:rsid w:val="00DA36B0"/>
    <w:rsid w:val="00DA54F2"/>
    <w:rsid w:val="00DA6BBA"/>
    <w:rsid w:val="00DA7141"/>
    <w:rsid w:val="00DB3D1D"/>
    <w:rsid w:val="00DB505A"/>
    <w:rsid w:val="00DB792E"/>
    <w:rsid w:val="00DC0BED"/>
    <w:rsid w:val="00DC2DC3"/>
    <w:rsid w:val="00DD2D98"/>
    <w:rsid w:val="00DD5D8F"/>
    <w:rsid w:val="00DE3366"/>
    <w:rsid w:val="00DE5092"/>
    <w:rsid w:val="00DE5163"/>
    <w:rsid w:val="00DF0074"/>
    <w:rsid w:val="00DF317A"/>
    <w:rsid w:val="00DF6250"/>
    <w:rsid w:val="00E00A37"/>
    <w:rsid w:val="00E01F9F"/>
    <w:rsid w:val="00E06B63"/>
    <w:rsid w:val="00E07FF3"/>
    <w:rsid w:val="00E1572A"/>
    <w:rsid w:val="00E1713C"/>
    <w:rsid w:val="00E176F0"/>
    <w:rsid w:val="00E22114"/>
    <w:rsid w:val="00E25F78"/>
    <w:rsid w:val="00E32FD3"/>
    <w:rsid w:val="00E435CA"/>
    <w:rsid w:val="00E50D76"/>
    <w:rsid w:val="00E72EC0"/>
    <w:rsid w:val="00E75341"/>
    <w:rsid w:val="00E82DFE"/>
    <w:rsid w:val="00E85A02"/>
    <w:rsid w:val="00E919A7"/>
    <w:rsid w:val="00E950AA"/>
    <w:rsid w:val="00E953A1"/>
    <w:rsid w:val="00E9647A"/>
    <w:rsid w:val="00E96879"/>
    <w:rsid w:val="00EA3305"/>
    <w:rsid w:val="00EB7687"/>
    <w:rsid w:val="00EC2162"/>
    <w:rsid w:val="00EC72F4"/>
    <w:rsid w:val="00ED06C3"/>
    <w:rsid w:val="00ED232D"/>
    <w:rsid w:val="00ED2E86"/>
    <w:rsid w:val="00ED3606"/>
    <w:rsid w:val="00ED7327"/>
    <w:rsid w:val="00EE0699"/>
    <w:rsid w:val="00EE115F"/>
    <w:rsid w:val="00EE59C0"/>
    <w:rsid w:val="00EF17AC"/>
    <w:rsid w:val="00EF49A6"/>
    <w:rsid w:val="00EF77CA"/>
    <w:rsid w:val="00EF7E5F"/>
    <w:rsid w:val="00F044F0"/>
    <w:rsid w:val="00F07484"/>
    <w:rsid w:val="00F1177A"/>
    <w:rsid w:val="00F1372F"/>
    <w:rsid w:val="00F1665F"/>
    <w:rsid w:val="00F166C9"/>
    <w:rsid w:val="00F21EE9"/>
    <w:rsid w:val="00F315F0"/>
    <w:rsid w:val="00F34264"/>
    <w:rsid w:val="00F3517C"/>
    <w:rsid w:val="00F504B7"/>
    <w:rsid w:val="00F5090C"/>
    <w:rsid w:val="00F5095F"/>
    <w:rsid w:val="00F553D2"/>
    <w:rsid w:val="00F55E96"/>
    <w:rsid w:val="00F61A6F"/>
    <w:rsid w:val="00F6265E"/>
    <w:rsid w:val="00F66F7D"/>
    <w:rsid w:val="00F673CA"/>
    <w:rsid w:val="00F70B66"/>
    <w:rsid w:val="00F738B3"/>
    <w:rsid w:val="00F75389"/>
    <w:rsid w:val="00F777E8"/>
    <w:rsid w:val="00F77A6E"/>
    <w:rsid w:val="00F8690F"/>
    <w:rsid w:val="00F919A8"/>
    <w:rsid w:val="00F9392A"/>
    <w:rsid w:val="00F93D9B"/>
    <w:rsid w:val="00FA1AA3"/>
    <w:rsid w:val="00FA31DD"/>
    <w:rsid w:val="00FA41F9"/>
    <w:rsid w:val="00FB4375"/>
    <w:rsid w:val="00FB493E"/>
    <w:rsid w:val="00FB6EE5"/>
    <w:rsid w:val="00FB7DE5"/>
    <w:rsid w:val="00FC237B"/>
    <w:rsid w:val="00FC2A1D"/>
    <w:rsid w:val="00FC56D0"/>
    <w:rsid w:val="00FD2973"/>
    <w:rsid w:val="00FD4654"/>
    <w:rsid w:val="00FD4B54"/>
    <w:rsid w:val="00FE0046"/>
    <w:rsid w:val="00FE0FBD"/>
    <w:rsid w:val="00FE251E"/>
    <w:rsid w:val="00FE2E2E"/>
    <w:rsid w:val="00FE46BA"/>
    <w:rsid w:val="00FF2247"/>
    <w:rsid w:val="00FF3201"/>
  </w:rsids>
  <m:mathPr>
    <m:mathFont m:val="Cambria Math"/>
    <m:brkBin m:val="before"/>
    <m:brkBinSub m:val="--"/>
    <m:smallFrac m:val="0"/>
    <m:dispDef/>
    <m:lMargin m:val="0"/>
    <m:rMargin m:val="0"/>
    <m:defJc m:val="centerGroup"/>
    <m:wrapIndent m:val="1440"/>
    <m:intLim m:val="subSup"/>
    <m:naryLim m:val="undOvr"/>
  </m:mathPr>
  <w:themeFontLang w:val="pl-P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14ECF2"/>
  <w15:docId w15:val="{54519C37-6A6E-4E9E-A56B-A15922E22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pPr>
      <w:spacing w:after="160" w:line="259" w:lineRule="auto"/>
    </w:pPr>
  </w:style>
  <w:style w:type="paragraph" w:styleId="Nagwek2">
    <w:name w:val="heading 2"/>
    <w:basedOn w:val="Normalny"/>
    <w:link w:val="Nagwek2Znak"/>
    <w:uiPriority w:val="9"/>
    <w:qFormat/>
    <w:rsid w:val="009C30FE"/>
    <w:pPr>
      <w:spacing w:beforeAutospacing="1" w:afterAutospacing="1" w:line="240" w:lineRule="auto"/>
      <w:outlineLvl w:val="1"/>
    </w:pPr>
    <w:rPr>
      <w:rFonts w:ascii="Times New Roman" w:eastAsia="Times New Roman" w:hAnsi="Times New Roman" w:cs="Times New Roman"/>
      <w:b/>
      <w:bCs/>
      <w:sz w:val="36"/>
      <w:szCs w:val="36"/>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qFormat/>
    <w:rsid w:val="009C30FE"/>
    <w:rPr>
      <w:rFonts w:ascii="Times New Roman" w:eastAsia="Times New Roman" w:hAnsi="Times New Roman" w:cs="Times New Roman"/>
      <w:b/>
      <w:bCs/>
      <w:sz w:val="36"/>
      <w:szCs w:val="36"/>
      <w:lang w:eastAsia="pl-PL"/>
    </w:rPr>
  </w:style>
  <w:style w:type="character" w:customStyle="1" w:styleId="hgkelc">
    <w:name w:val="hgkelc"/>
    <w:basedOn w:val="Domylnaczcionkaakapitu"/>
    <w:rsid w:val="00E6145A"/>
  </w:style>
  <w:style w:type="character" w:customStyle="1" w:styleId="LineNumbering">
    <w:name w:val="Line Numbering"/>
  </w:style>
  <w:style w:type="paragraph" w:customStyle="1" w:styleId="Heading">
    <w:name w:val="Heading"/>
    <w:basedOn w:val="Normalny"/>
    <w:next w:val="Tekstpodstawowy"/>
    <w:qFormat/>
    <w:pPr>
      <w:keepNext/>
      <w:spacing w:before="240" w:after="120"/>
    </w:pPr>
    <w:rPr>
      <w:rFonts w:ascii="Liberation Sans" w:eastAsia="Microsoft YaHei" w:hAnsi="Liberation Sans" w:cs="Arial"/>
      <w:sz w:val="28"/>
      <w:szCs w:val="28"/>
    </w:rPr>
  </w:style>
  <w:style w:type="paragraph" w:styleId="Tekstpodstawowy">
    <w:name w:val="Body Text"/>
    <w:basedOn w:val="Normalny"/>
    <w:pPr>
      <w:spacing w:after="140" w:line="276" w:lineRule="auto"/>
    </w:pPr>
  </w:style>
  <w:style w:type="paragraph" w:styleId="Lista">
    <w:name w:val="List"/>
    <w:basedOn w:val="Tekstpodstawowy"/>
    <w:rPr>
      <w:rFonts w:cs="Arial"/>
    </w:rPr>
  </w:style>
  <w:style w:type="paragraph" w:styleId="Legenda">
    <w:name w:val="caption"/>
    <w:basedOn w:val="Normalny"/>
    <w:qFormat/>
    <w:pPr>
      <w:suppressLineNumbers/>
      <w:spacing w:before="120" w:after="120"/>
    </w:pPr>
    <w:rPr>
      <w:rFonts w:cs="Arial"/>
      <w:i/>
      <w:iCs/>
      <w:sz w:val="24"/>
      <w:szCs w:val="24"/>
    </w:rPr>
  </w:style>
  <w:style w:type="paragraph" w:customStyle="1" w:styleId="Index">
    <w:name w:val="Index"/>
    <w:basedOn w:val="Normalny"/>
    <w:qFormat/>
    <w:pPr>
      <w:suppressLineNumbers/>
    </w:pPr>
    <w:rPr>
      <w:rFonts w:cs="Arial"/>
    </w:rPr>
  </w:style>
  <w:style w:type="paragraph" w:styleId="NormalnyWeb">
    <w:name w:val="Normal (Web)"/>
    <w:basedOn w:val="Normalny"/>
    <w:link w:val="NormalnyWebZnak"/>
    <w:uiPriority w:val="99"/>
    <w:unhideWhenUsed/>
    <w:qFormat/>
    <w:rsid w:val="0086783C"/>
    <w:pPr>
      <w:spacing w:beforeAutospacing="1" w:afterAutospacing="1" w:line="240" w:lineRule="auto"/>
    </w:pPr>
    <w:rPr>
      <w:rFonts w:ascii="Times New Roman" w:eastAsia="Times New Roman" w:hAnsi="Times New Roman" w:cs="Times New Roman"/>
      <w:sz w:val="24"/>
      <w:szCs w:val="24"/>
      <w:lang w:eastAsia="pl-PL"/>
    </w:rPr>
  </w:style>
  <w:style w:type="paragraph" w:customStyle="1" w:styleId="absorg">
    <w:name w:val="absorg"/>
    <w:basedOn w:val="Normalny"/>
    <w:link w:val="absorgZnak"/>
    <w:rsid w:val="0086783C"/>
    <w:pPr>
      <w:widowControl w:val="0"/>
      <w:spacing w:after="0" w:line="240" w:lineRule="auto"/>
      <w:jc w:val="center"/>
    </w:pPr>
    <w:rPr>
      <w:rFonts w:ascii="Arial Narrow" w:eastAsia="SimSun" w:hAnsi="Arial Narrow" w:cs="Arial Narrow"/>
      <w:i/>
      <w:kern w:val="2"/>
      <w:szCs w:val="24"/>
      <w:lang w:val="ru-RU" w:eastAsia="zh-CN" w:bidi="hi-IN"/>
    </w:rPr>
  </w:style>
  <w:style w:type="paragraph" w:styleId="Tekstkomentarza">
    <w:name w:val="annotation text"/>
    <w:basedOn w:val="Normalny"/>
    <w:link w:val="TekstkomentarzaZnak"/>
    <w:uiPriority w:val="99"/>
    <w:semiHidden/>
    <w:unhideWhenUsed/>
    <w:qFormat/>
    <w:pPr>
      <w:spacing w:line="240" w:lineRule="auto"/>
    </w:pPr>
    <w:rPr>
      <w:sz w:val="20"/>
      <w:szCs w:val="20"/>
    </w:rPr>
  </w:style>
  <w:style w:type="character" w:customStyle="1" w:styleId="TekstkomentarzaZnak">
    <w:name w:val="Tekst komentarza Znak"/>
    <w:basedOn w:val="Domylnaczcionkaakapitu"/>
    <w:link w:val="Tekstkomentarza"/>
    <w:uiPriority w:val="99"/>
    <w:semiHidden/>
    <w:qFormat/>
    <w:rPr>
      <w:sz w:val="20"/>
      <w:szCs w:val="20"/>
    </w:rPr>
  </w:style>
  <w:style w:type="character" w:styleId="Odwoaniedokomentarza">
    <w:name w:val="annotation reference"/>
    <w:basedOn w:val="Domylnaczcionkaakapitu"/>
    <w:uiPriority w:val="99"/>
    <w:semiHidden/>
    <w:unhideWhenUsed/>
    <w:rPr>
      <w:sz w:val="16"/>
      <w:szCs w:val="16"/>
    </w:rPr>
  </w:style>
  <w:style w:type="paragraph" w:styleId="Tekstdymka">
    <w:name w:val="Balloon Text"/>
    <w:basedOn w:val="Normalny"/>
    <w:link w:val="TekstdymkaZnak"/>
    <w:uiPriority w:val="99"/>
    <w:semiHidden/>
    <w:unhideWhenUsed/>
    <w:rsid w:val="00BB6462"/>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BB6462"/>
    <w:rPr>
      <w:rFonts w:ascii="Segoe UI" w:hAnsi="Segoe UI" w:cs="Segoe UI"/>
      <w:sz w:val="18"/>
      <w:szCs w:val="18"/>
    </w:rPr>
  </w:style>
  <w:style w:type="paragraph" w:styleId="Tematkomentarza">
    <w:name w:val="annotation subject"/>
    <w:basedOn w:val="Tekstkomentarza"/>
    <w:next w:val="Tekstkomentarza"/>
    <w:link w:val="TematkomentarzaZnak"/>
    <w:uiPriority w:val="99"/>
    <w:semiHidden/>
    <w:unhideWhenUsed/>
    <w:rsid w:val="00BB6462"/>
    <w:rPr>
      <w:b/>
      <w:bCs/>
    </w:rPr>
  </w:style>
  <w:style w:type="character" w:customStyle="1" w:styleId="TematkomentarzaZnak">
    <w:name w:val="Temat komentarza Znak"/>
    <w:basedOn w:val="TekstkomentarzaZnak"/>
    <w:link w:val="Tematkomentarza"/>
    <w:uiPriority w:val="99"/>
    <w:semiHidden/>
    <w:rsid w:val="00BB6462"/>
    <w:rPr>
      <w:b/>
      <w:bCs/>
      <w:sz w:val="20"/>
      <w:szCs w:val="20"/>
    </w:rPr>
  </w:style>
  <w:style w:type="character" w:styleId="Hipercze">
    <w:name w:val="Hyperlink"/>
    <w:basedOn w:val="Domylnaczcionkaakapitu"/>
    <w:uiPriority w:val="99"/>
    <w:unhideWhenUsed/>
    <w:rsid w:val="00124A23"/>
    <w:rPr>
      <w:color w:val="0563C1" w:themeColor="hyperlink"/>
      <w:u w:val="single"/>
    </w:rPr>
  </w:style>
  <w:style w:type="paragraph" w:styleId="Tekstprzypisukocowego">
    <w:name w:val="endnote text"/>
    <w:basedOn w:val="Normalny"/>
    <w:link w:val="TekstprzypisukocowegoZnak"/>
    <w:uiPriority w:val="99"/>
    <w:semiHidden/>
    <w:unhideWhenUsed/>
    <w:rsid w:val="001B78B6"/>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semiHidden/>
    <w:rsid w:val="001B78B6"/>
    <w:rPr>
      <w:sz w:val="20"/>
      <w:szCs w:val="20"/>
    </w:rPr>
  </w:style>
  <w:style w:type="character" w:styleId="Odwoanieprzypisukocowego">
    <w:name w:val="endnote reference"/>
    <w:basedOn w:val="Domylnaczcionkaakapitu"/>
    <w:uiPriority w:val="99"/>
    <w:semiHidden/>
    <w:unhideWhenUsed/>
    <w:rsid w:val="001B78B6"/>
    <w:rPr>
      <w:vertAlign w:val="superscript"/>
    </w:rPr>
  </w:style>
  <w:style w:type="paragraph" w:styleId="Nagwek">
    <w:name w:val="header"/>
    <w:basedOn w:val="Normalny"/>
    <w:link w:val="NagwekZnak"/>
    <w:uiPriority w:val="99"/>
    <w:unhideWhenUsed/>
    <w:rsid w:val="00010075"/>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010075"/>
  </w:style>
  <w:style w:type="paragraph" w:styleId="Stopka">
    <w:name w:val="footer"/>
    <w:basedOn w:val="Normalny"/>
    <w:link w:val="StopkaZnak"/>
    <w:uiPriority w:val="99"/>
    <w:unhideWhenUsed/>
    <w:rsid w:val="00010075"/>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010075"/>
  </w:style>
  <w:style w:type="table" w:styleId="Tabela-Siatka">
    <w:name w:val="Table Grid"/>
    <w:basedOn w:val="Standardowy"/>
    <w:uiPriority w:val="39"/>
    <w:rsid w:val="000C72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oprawka">
    <w:name w:val="Revision"/>
    <w:hidden/>
    <w:uiPriority w:val="99"/>
    <w:semiHidden/>
    <w:rsid w:val="00255350"/>
    <w:pPr>
      <w:suppressAutoHyphens w:val="0"/>
    </w:pPr>
  </w:style>
  <w:style w:type="character" w:styleId="Tekstzastpczy">
    <w:name w:val="Placeholder Text"/>
    <w:basedOn w:val="Domylnaczcionkaakapitu"/>
    <w:uiPriority w:val="99"/>
    <w:semiHidden/>
    <w:rsid w:val="005F08FB"/>
    <w:rPr>
      <w:color w:val="808080"/>
    </w:rPr>
  </w:style>
  <w:style w:type="paragraph" w:customStyle="1" w:styleId="rozdzia">
    <w:name w:val="rozdział"/>
    <w:basedOn w:val="absorg"/>
    <w:link w:val="rozdziaZnak"/>
    <w:autoRedefine/>
    <w:qFormat/>
    <w:rsid w:val="0084443F"/>
    <w:pPr>
      <w:spacing w:before="240" w:after="120" w:line="288" w:lineRule="auto"/>
      <w:ind w:left="425" w:hanging="357"/>
      <w:jc w:val="left"/>
    </w:pPr>
    <w:rPr>
      <w:rFonts w:ascii="Times New Roman" w:hAnsi="Times New Roman" w:cs="Times New Roman"/>
      <w:b/>
      <w:i w:val="0"/>
      <w:sz w:val="24"/>
      <w:lang w:val="en-US"/>
    </w:rPr>
  </w:style>
  <w:style w:type="paragraph" w:customStyle="1" w:styleId="akapit">
    <w:name w:val="akapit"/>
    <w:basedOn w:val="NormalnyWeb"/>
    <w:link w:val="akapitZnak"/>
    <w:autoRedefine/>
    <w:qFormat/>
    <w:rsid w:val="00AB3606"/>
    <w:pPr>
      <w:spacing w:beforeAutospacing="0" w:after="120" w:afterAutospacing="0" w:line="288" w:lineRule="auto"/>
      <w:ind w:firstLine="709"/>
      <w:jc w:val="both"/>
    </w:pPr>
    <w:rPr>
      <w:lang w:val="en-GB"/>
    </w:rPr>
  </w:style>
  <w:style w:type="character" w:customStyle="1" w:styleId="absorgZnak">
    <w:name w:val="absorg Znak"/>
    <w:basedOn w:val="Domylnaczcionkaakapitu"/>
    <w:link w:val="absorg"/>
    <w:rsid w:val="008E22FB"/>
    <w:rPr>
      <w:rFonts w:ascii="Arial Narrow" w:eastAsia="SimSun" w:hAnsi="Arial Narrow" w:cs="Arial Narrow"/>
      <w:i/>
      <w:kern w:val="2"/>
      <w:szCs w:val="24"/>
      <w:lang w:val="ru-RU" w:eastAsia="zh-CN" w:bidi="hi-IN"/>
    </w:rPr>
  </w:style>
  <w:style w:type="character" w:customStyle="1" w:styleId="rozdziaZnak">
    <w:name w:val="rozdział Znak"/>
    <w:basedOn w:val="absorgZnak"/>
    <w:link w:val="rozdzia"/>
    <w:rsid w:val="0084443F"/>
    <w:rPr>
      <w:rFonts w:ascii="Times New Roman" w:eastAsia="SimSun" w:hAnsi="Times New Roman" w:cs="Times New Roman"/>
      <w:b/>
      <w:i w:val="0"/>
      <w:kern w:val="2"/>
      <w:sz w:val="24"/>
      <w:szCs w:val="24"/>
      <w:lang w:val="en-US" w:eastAsia="zh-CN" w:bidi="hi-IN"/>
    </w:rPr>
  </w:style>
  <w:style w:type="character" w:customStyle="1" w:styleId="NormalnyWebZnak">
    <w:name w:val="Normalny (Web) Znak"/>
    <w:basedOn w:val="Domylnaczcionkaakapitu"/>
    <w:link w:val="NormalnyWeb"/>
    <w:uiPriority w:val="99"/>
    <w:rsid w:val="00AB3606"/>
    <w:rPr>
      <w:rFonts w:ascii="Times New Roman" w:eastAsia="Times New Roman" w:hAnsi="Times New Roman" w:cs="Times New Roman"/>
      <w:sz w:val="24"/>
      <w:szCs w:val="24"/>
      <w:lang w:eastAsia="pl-PL"/>
    </w:rPr>
  </w:style>
  <w:style w:type="character" w:customStyle="1" w:styleId="akapitZnak">
    <w:name w:val="akapit Znak"/>
    <w:basedOn w:val="NormalnyWebZnak"/>
    <w:link w:val="akapit"/>
    <w:rsid w:val="00AB3606"/>
    <w:rPr>
      <w:rFonts w:ascii="Times New Roman" w:eastAsia="Times New Roman" w:hAnsi="Times New Roman" w:cs="Times New Roman"/>
      <w:sz w:val="24"/>
      <w:szCs w:val="24"/>
      <w:lang w:val="en-GB" w:eastAsia="pl-PL"/>
    </w:rPr>
  </w:style>
  <w:style w:type="paragraph" w:customStyle="1" w:styleId="references">
    <w:name w:val="references"/>
    <w:basedOn w:val="Normalny"/>
    <w:link w:val="referencesZnak"/>
    <w:autoRedefine/>
    <w:qFormat/>
    <w:rsid w:val="00DA7141"/>
    <w:pPr>
      <w:spacing w:after="120" w:line="240" w:lineRule="auto"/>
      <w:ind w:left="340" w:hanging="340"/>
      <w:jc w:val="both"/>
    </w:pPr>
    <w:rPr>
      <w:rFonts w:ascii="Times New Roman" w:eastAsia="Times New Roman" w:hAnsi="Times New Roman" w:cs="Times New Roman"/>
      <w:sz w:val="24"/>
      <w:szCs w:val="24"/>
      <w:lang w:val="en-GB" w:eastAsia="pl-PL"/>
    </w:rPr>
  </w:style>
  <w:style w:type="character" w:customStyle="1" w:styleId="referencesZnak">
    <w:name w:val="references Znak"/>
    <w:basedOn w:val="Domylnaczcionkaakapitu"/>
    <w:link w:val="references"/>
    <w:rsid w:val="00DA7141"/>
    <w:rPr>
      <w:rFonts w:ascii="Times New Roman" w:eastAsia="Times New Roman" w:hAnsi="Times New Roman" w:cs="Times New Roman"/>
      <w:sz w:val="24"/>
      <w:szCs w:val="24"/>
      <w:lang w:val="en-GB" w:eastAsia="pl-PL"/>
    </w:rPr>
  </w:style>
  <w:style w:type="character" w:styleId="UyteHipercze">
    <w:name w:val="FollowedHyperlink"/>
    <w:basedOn w:val="Domylnaczcionkaakapitu"/>
    <w:uiPriority w:val="99"/>
    <w:semiHidden/>
    <w:unhideWhenUsed/>
    <w:rsid w:val="00901CBE"/>
    <w:rPr>
      <w:color w:val="954F72" w:themeColor="followedHyperlink"/>
      <w:u w:val="single"/>
    </w:rPr>
  </w:style>
  <w:style w:type="character" w:customStyle="1" w:styleId="UnresolvedMention">
    <w:name w:val="Unresolved Mention"/>
    <w:basedOn w:val="Domylnaczcionkaakapitu"/>
    <w:uiPriority w:val="99"/>
    <w:semiHidden/>
    <w:unhideWhenUsed/>
    <w:rsid w:val="00901CBE"/>
    <w:rPr>
      <w:color w:val="605E5C"/>
      <w:shd w:val="clear" w:color="auto" w:fill="E1DFDD"/>
    </w:rPr>
  </w:style>
  <w:style w:type="paragraph" w:styleId="Tekstprzypisudolnego">
    <w:name w:val="footnote text"/>
    <w:basedOn w:val="Normalny"/>
    <w:link w:val="TekstprzypisudolnegoZnak"/>
    <w:uiPriority w:val="99"/>
    <w:semiHidden/>
    <w:unhideWhenUsed/>
    <w:rsid w:val="00DA6BBA"/>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DA6BBA"/>
    <w:rPr>
      <w:sz w:val="20"/>
      <w:szCs w:val="20"/>
    </w:rPr>
  </w:style>
  <w:style w:type="character" w:styleId="Odwoanieprzypisudolnego">
    <w:name w:val="footnote reference"/>
    <w:basedOn w:val="Domylnaczcionkaakapitu"/>
    <w:uiPriority w:val="99"/>
    <w:semiHidden/>
    <w:unhideWhenUsed/>
    <w:rsid w:val="00DA6BBA"/>
    <w:rPr>
      <w:vertAlign w:val="superscript"/>
    </w:rPr>
  </w:style>
  <w:style w:type="character" w:customStyle="1" w:styleId="vlist-s">
    <w:name w:val="vlist-s"/>
    <w:basedOn w:val="Domylnaczcionkaakapitu"/>
    <w:rsid w:val="00DA6B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9432904">
      <w:bodyDiv w:val="1"/>
      <w:marLeft w:val="0"/>
      <w:marRight w:val="0"/>
      <w:marTop w:val="0"/>
      <w:marBottom w:val="0"/>
      <w:divBdr>
        <w:top w:val="none" w:sz="0" w:space="0" w:color="auto"/>
        <w:left w:val="none" w:sz="0" w:space="0" w:color="auto"/>
        <w:bottom w:val="none" w:sz="0" w:space="0" w:color="auto"/>
        <w:right w:val="none" w:sz="0" w:space="0" w:color="auto"/>
      </w:divBdr>
    </w:div>
    <w:div w:id="1819759710">
      <w:bodyDiv w:val="1"/>
      <w:marLeft w:val="0"/>
      <w:marRight w:val="0"/>
      <w:marTop w:val="0"/>
      <w:marBottom w:val="0"/>
      <w:divBdr>
        <w:top w:val="none" w:sz="0" w:space="0" w:color="auto"/>
        <w:left w:val="none" w:sz="0" w:space="0" w:color="auto"/>
        <w:bottom w:val="none" w:sz="0" w:space="0" w:color="auto"/>
        <w:right w:val="none" w:sz="0" w:space="0" w:color="auto"/>
      </w:divBdr>
      <w:divsChild>
        <w:div w:id="530191758">
          <w:marLeft w:val="0"/>
          <w:marRight w:val="0"/>
          <w:marTop w:val="0"/>
          <w:marBottom w:val="0"/>
          <w:divBdr>
            <w:top w:val="none" w:sz="0" w:space="0" w:color="auto"/>
            <w:left w:val="none" w:sz="0" w:space="0" w:color="auto"/>
            <w:bottom w:val="none" w:sz="0" w:space="0" w:color="auto"/>
            <w:right w:val="none" w:sz="0" w:space="0" w:color="auto"/>
          </w:divBdr>
          <w:divsChild>
            <w:div w:id="1205871209">
              <w:marLeft w:val="0"/>
              <w:marRight w:val="0"/>
              <w:marTop w:val="0"/>
              <w:marBottom w:val="0"/>
              <w:divBdr>
                <w:top w:val="none" w:sz="0" w:space="0" w:color="auto"/>
                <w:left w:val="none" w:sz="0" w:space="0" w:color="auto"/>
                <w:bottom w:val="none" w:sz="0" w:space="0" w:color="auto"/>
                <w:right w:val="none" w:sz="0" w:space="0" w:color="auto"/>
              </w:divBdr>
              <w:divsChild>
                <w:div w:id="1951620234">
                  <w:marLeft w:val="0"/>
                  <w:marRight w:val="0"/>
                  <w:marTop w:val="0"/>
                  <w:marBottom w:val="0"/>
                  <w:divBdr>
                    <w:top w:val="none" w:sz="0" w:space="0" w:color="auto"/>
                    <w:left w:val="none" w:sz="0" w:space="0" w:color="auto"/>
                    <w:bottom w:val="none" w:sz="0" w:space="0" w:color="auto"/>
                    <w:right w:val="none" w:sz="0" w:space="0" w:color="auto"/>
                  </w:divBdr>
                  <w:divsChild>
                    <w:div w:id="1053234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3466369">
      <w:bodyDiv w:val="1"/>
      <w:marLeft w:val="0"/>
      <w:marRight w:val="0"/>
      <w:marTop w:val="0"/>
      <w:marBottom w:val="0"/>
      <w:divBdr>
        <w:top w:val="none" w:sz="0" w:space="0" w:color="auto"/>
        <w:left w:val="none" w:sz="0" w:space="0" w:color="auto"/>
        <w:bottom w:val="none" w:sz="0" w:space="0" w:color="auto"/>
        <w:right w:val="none" w:sz="0" w:space="0" w:color="auto"/>
      </w:divBdr>
      <w:divsChild>
        <w:div w:id="871308286">
          <w:marLeft w:val="0"/>
          <w:marRight w:val="0"/>
          <w:marTop w:val="0"/>
          <w:marBottom w:val="0"/>
          <w:divBdr>
            <w:top w:val="none" w:sz="0" w:space="0" w:color="auto"/>
            <w:left w:val="none" w:sz="0" w:space="0" w:color="auto"/>
            <w:bottom w:val="none" w:sz="0" w:space="0" w:color="auto"/>
            <w:right w:val="none" w:sz="0" w:space="0" w:color="auto"/>
          </w:divBdr>
          <w:divsChild>
            <w:div w:id="1646202479">
              <w:marLeft w:val="0"/>
              <w:marRight w:val="0"/>
              <w:marTop w:val="0"/>
              <w:marBottom w:val="0"/>
              <w:divBdr>
                <w:top w:val="none" w:sz="0" w:space="0" w:color="auto"/>
                <w:left w:val="none" w:sz="0" w:space="0" w:color="auto"/>
                <w:bottom w:val="none" w:sz="0" w:space="0" w:color="auto"/>
                <w:right w:val="none" w:sz="0" w:space="0" w:color="auto"/>
              </w:divBdr>
              <w:divsChild>
                <w:div w:id="1620989257">
                  <w:marLeft w:val="0"/>
                  <w:marRight w:val="0"/>
                  <w:marTop w:val="0"/>
                  <w:marBottom w:val="0"/>
                  <w:divBdr>
                    <w:top w:val="none" w:sz="0" w:space="0" w:color="auto"/>
                    <w:left w:val="none" w:sz="0" w:space="0" w:color="auto"/>
                    <w:bottom w:val="none" w:sz="0" w:space="0" w:color="auto"/>
                    <w:right w:val="none" w:sz="0" w:space="0" w:color="auto"/>
                  </w:divBdr>
                  <w:divsChild>
                    <w:div w:id="1330912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hyperlink" Target="https://doi.org/10.1093/deafed/enm012" TargetMode="External"/><Relationship Id="rId26" Type="http://schemas.openxmlformats.org/officeDocument/2006/relationships/hyperlink" Target="https://doi.org/10.1097/01.aud.0000261689.35445.20" TargetMode="External"/><Relationship Id="rId39" Type="http://schemas.openxmlformats.org/officeDocument/2006/relationships/hyperlink" Target="https://doi.org/10.3758/BF03212979" TargetMode="External"/><Relationship Id="rId21" Type="http://schemas.openxmlformats.org/officeDocument/2006/relationships/hyperlink" Target="https://doi.org/10.1097/aud.0b013e318168d94d" TargetMode="External"/><Relationship Id="rId34" Type="http://schemas.openxmlformats.org/officeDocument/2006/relationships/hyperlink" Target="https://doi.org/10.1055/s-2007-973436" TargetMode="External"/><Relationship Id="rId4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21/1.397959" TargetMode="External"/><Relationship Id="rId20" Type="http://schemas.openxmlformats.org/officeDocument/2006/relationships/hyperlink" Target="https://doi.org/10.1177/1084713807305301" TargetMode="External"/><Relationship Id="rId29" Type="http://schemas.openxmlformats.org/officeDocument/2006/relationships/hyperlink" Target="https://doi.org/10.3389/fnins.2019.01368"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doi.org/10.1177/108471380400800203" TargetMode="External"/><Relationship Id="rId32" Type="http://schemas.openxmlformats.org/officeDocument/2006/relationships/hyperlink" Target="https://doi.org/10.1155/2015/352869" TargetMode="External"/><Relationship Id="rId37" Type="http://schemas.openxmlformats.org/officeDocument/2006/relationships/hyperlink" Target="https://psycnet.apa.org/doi/10.1037/h0075814" TargetMode="External"/><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doi.org/10.1044/1092-4388(2005/059)" TargetMode="External"/><Relationship Id="rId23" Type="http://schemas.openxmlformats.org/officeDocument/2006/relationships/hyperlink" Target="https://doi.org/10.1177/000348940211100412" TargetMode="External"/><Relationship Id="rId28" Type="http://schemas.openxmlformats.org/officeDocument/2006/relationships/hyperlink" Target="https://doi.org/10.1016/j.wjorl.2016.09.001" TargetMode="External"/><Relationship Id="rId36" Type="http://schemas.openxmlformats.org/officeDocument/2006/relationships/hyperlink" Target="https://doi.org/10.1093/ajcp/aqw191.026" TargetMode="External"/><Relationship Id="rId10" Type="http://schemas.openxmlformats.org/officeDocument/2006/relationships/image" Target="media/image3.png"/><Relationship Id="rId19" Type="http://schemas.openxmlformats.org/officeDocument/2006/relationships/hyperlink" Target="https://doi.org/10.1037//0022-3514.70.3.614" TargetMode="External"/><Relationship Id="rId31" Type="http://schemas.openxmlformats.org/officeDocument/2006/relationships/hyperlink" Target="https://doi.org/10.1097/mao.0000000000001447"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67/mhn.2002.123044" TargetMode="External"/><Relationship Id="rId22" Type="http://schemas.openxmlformats.org/officeDocument/2006/relationships/hyperlink" Target="https://doi.org/10.1080/14992020802293539" TargetMode="External"/><Relationship Id="rId27" Type="http://schemas.openxmlformats.org/officeDocument/2006/relationships/hyperlink" Target="https://doi.org/10.1371/journal.pone.0088662" TargetMode="External"/><Relationship Id="rId30" Type="http://schemas.openxmlformats.org/officeDocument/2006/relationships/hyperlink" Target="https://doi.org/10.1055%2Fs-0032-1329222" TargetMode="External"/><Relationship Id="rId35" Type="http://schemas.openxmlformats.org/officeDocument/2006/relationships/hyperlink" Target="https://doi.org/10.1177/1084713807301379" TargetMode="Externa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hyperlink" Target="https://doi.org/10.1121/1.405558" TargetMode="External"/><Relationship Id="rId25" Type="http://schemas.openxmlformats.org/officeDocument/2006/relationships/hyperlink" Target="https://doi.org/10.1097/01.aud.0000120365.97792.2f" TargetMode="External"/><Relationship Id="rId33" Type="http://schemas.openxmlformats.org/officeDocument/2006/relationships/hyperlink" Target="https://doi.org/10.1097/mao.0000000000002525" TargetMode="External"/><Relationship Id="rId38" Type="http://schemas.openxmlformats.org/officeDocument/2006/relationships/hyperlink" Target="https://doi.org/10.1080/00140135908930419"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mailto:k.szymanski@uwb.edu.pl"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5CC446-E9E6-494F-BCD9-7C6F1EB626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11</Pages>
  <Words>4014</Words>
  <Characters>24084</Characters>
  <Application>Microsoft Office Word</Application>
  <DocSecurity>0</DocSecurity>
  <Lines>200</Lines>
  <Paragraphs>5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F. Hoffmann-La Roche, Ltd.</Company>
  <LinksUpToDate>false</LinksUpToDate>
  <CharactersWithSpaces>2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dc:creator>
  <dc:description/>
  <cp:lastModifiedBy>MB</cp:lastModifiedBy>
  <cp:revision>36</cp:revision>
  <cp:lastPrinted>2024-08-04T21:16:00Z</cp:lastPrinted>
  <dcterms:created xsi:type="dcterms:W3CDTF">2022-06-03T05:38:00Z</dcterms:created>
  <dcterms:modified xsi:type="dcterms:W3CDTF">2024-09-17T08:58:00Z</dcterms:modified>
  <dc:language>en-US</dc:language>
</cp:coreProperties>
</file>